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F592D2" w14:textId="77777777" w:rsidR="00E31AF2" w:rsidRPr="00DA5E51" w:rsidRDefault="0036374B" w:rsidP="009505E5">
      <w:pPr>
        <w:pStyle w:val="Heading1"/>
        <w:spacing w:line="480" w:lineRule="auto"/>
        <w:rPr>
          <w:rFonts w:ascii="Times New Roman" w:hAnsi="Times New Roman" w:cs="Times New Roman"/>
          <w:color w:val="auto"/>
          <w:sz w:val="40"/>
          <w:szCs w:val="40"/>
          <w:lang w:val="en-US"/>
        </w:rPr>
      </w:pPr>
      <w:r w:rsidRPr="00DA5E51">
        <w:rPr>
          <w:rFonts w:ascii="Times New Roman" w:hAnsi="Times New Roman" w:cs="Times New Roman"/>
          <w:color w:val="auto"/>
          <w:sz w:val="40"/>
          <w:szCs w:val="40"/>
          <w:lang w:val="en-US"/>
        </w:rPr>
        <w:t>“Attacks” or “whistling”</w:t>
      </w:r>
      <w:r w:rsidR="00A95284" w:rsidRPr="00DA5E51">
        <w:rPr>
          <w:rFonts w:ascii="Times New Roman" w:hAnsi="Times New Roman" w:cs="Times New Roman"/>
          <w:color w:val="auto"/>
          <w:sz w:val="40"/>
          <w:szCs w:val="40"/>
          <w:lang w:val="en-US"/>
        </w:rPr>
        <w:t xml:space="preserve">: </w:t>
      </w:r>
      <w:r w:rsidR="00C60B51" w:rsidRPr="00DA5E51">
        <w:rPr>
          <w:rFonts w:ascii="Times New Roman" w:hAnsi="Times New Roman" w:cs="Times New Roman"/>
          <w:color w:val="auto"/>
          <w:sz w:val="40"/>
          <w:szCs w:val="40"/>
          <w:lang w:val="en-US"/>
        </w:rPr>
        <w:t xml:space="preserve">impact of </w:t>
      </w:r>
      <w:r w:rsidR="009C150F" w:rsidRPr="00DA5E51">
        <w:rPr>
          <w:rFonts w:ascii="Times New Roman" w:hAnsi="Times New Roman" w:cs="Times New Roman"/>
          <w:color w:val="auto"/>
          <w:sz w:val="40"/>
          <w:szCs w:val="40"/>
          <w:lang w:val="en-US"/>
        </w:rPr>
        <w:t xml:space="preserve">questionnaire </w:t>
      </w:r>
      <w:r w:rsidR="009218E9" w:rsidRPr="00DA5E51">
        <w:rPr>
          <w:rFonts w:ascii="Times New Roman" w:hAnsi="Times New Roman" w:cs="Times New Roman"/>
          <w:color w:val="auto"/>
          <w:sz w:val="40"/>
          <w:szCs w:val="40"/>
          <w:lang w:val="en-US"/>
        </w:rPr>
        <w:t xml:space="preserve">wording </w:t>
      </w:r>
      <w:r w:rsidR="00C60B51" w:rsidRPr="00DA5E51">
        <w:rPr>
          <w:rFonts w:ascii="Times New Roman" w:hAnsi="Times New Roman" w:cs="Times New Roman"/>
          <w:color w:val="auto"/>
          <w:sz w:val="40"/>
          <w:szCs w:val="40"/>
          <w:lang w:val="en-US"/>
        </w:rPr>
        <w:t xml:space="preserve">on </w:t>
      </w:r>
      <w:r w:rsidR="00A95284" w:rsidRPr="00DA5E51">
        <w:rPr>
          <w:rFonts w:ascii="Times New Roman" w:hAnsi="Times New Roman" w:cs="Times New Roman"/>
          <w:color w:val="auto"/>
          <w:sz w:val="40"/>
          <w:szCs w:val="40"/>
          <w:lang w:val="en-US"/>
        </w:rPr>
        <w:t xml:space="preserve">wheeze </w:t>
      </w:r>
      <w:r w:rsidR="00451E42" w:rsidRPr="00DA5E51">
        <w:rPr>
          <w:rFonts w:ascii="Times New Roman" w:hAnsi="Times New Roman" w:cs="Times New Roman"/>
          <w:color w:val="auto"/>
          <w:sz w:val="40"/>
          <w:szCs w:val="40"/>
          <w:lang w:val="en-US"/>
        </w:rPr>
        <w:t xml:space="preserve">prevalence </w:t>
      </w:r>
      <w:r w:rsidR="009C150F" w:rsidRPr="00DA5E51">
        <w:rPr>
          <w:rFonts w:ascii="Times New Roman" w:hAnsi="Times New Roman" w:cs="Times New Roman"/>
          <w:color w:val="auto"/>
          <w:sz w:val="40"/>
          <w:szCs w:val="40"/>
          <w:lang w:val="en-US"/>
        </w:rPr>
        <w:t>estimates</w:t>
      </w:r>
    </w:p>
    <w:p w14:paraId="690E6C50" w14:textId="77777777" w:rsidR="00E31AF2" w:rsidRPr="00407950" w:rsidRDefault="00E31AF2" w:rsidP="009505E5">
      <w:pPr>
        <w:spacing w:after="0" w:line="480" w:lineRule="auto"/>
        <w:rPr>
          <w:rFonts w:ascii="Times New Roman" w:hAnsi="Times New Roman" w:cs="Times New Roman"/>
          <w:lang w:val="en-GB"/>
        </w:rPr>
      </w:pPr>
    </w:p>
    <w:p w14:paraId="695E2ABA" w14:textId="39008171" w:rsidR="008E4665" w:rsidRPr="00A57DF4" w:rsidRDefault="001F49B6" w:rsidP="009505E5">
      <w:pPr>
        <w:spacing w:after="0" w:line="480" w:lineRule="auto"/>
        <w:rPr>
          <w:rFonts w:ascii="Times New Roman" w:hAnsi="Times New Roman" w:cs="Times New Roman"/>
          <w:lang w:val="en-GB"/>
        </w:rPr>
      </w:pPr>
      <w:proofErr w:type="spellStart"/>
      <w:r w:rsidRPr="00A57DF4">
        <w:rPr>
          <w:rFonts w:ascii="Times New Roman" w:hAnsi="Times New Roman" w:cs="Times New Roman"/>
          <w:lang w:val="en-GB"/>
        </w:rPr>
        <w:t>Anina</w:t>
      </w:r>
      <w:proofErr w:type="spellEnd"/>
      <w:r w:rsidRPr="00A57DF4">
        <w:rPr>
          <w:rFonts w:ascii="Times New Roman" w:hAnsi="Times New Roman" w:cs="Times New Roman"/>
          <w:lang w:val="en-GB"/>
        </w:rPr>
        <w:t xml:space="preserve"> M. Pescatore</w:t>
      </w:r>
      <w:r w:rsidRPr="00A57DF4">
        <w:rPr>
          <w:rFonts w:ascii="Times New Roman" w:hAnsi="Times New Roman" w:cs="Times New Roman"/>
          <w:vertAlign w:val="superscript"/>
          <w:lang w:val="en-GB"/>
        </w:rPr>
        <w:t>1</w:t>
      </w:r>
      <w:r w:rsidRPr="00A57DF4">
        <w:rPr>
          <w:rFonts w:ascii="Times New Roman" w:hAnsi="Times New Roman" w:cs="Times New Roman"/>
          <w:lang w:val="en-GB"/>
        </w:rPr>
        <w:t>,</w:t>
      </w:r>
      <w:r w:rsidR="00057821" w:rsidRPr="00A57DF4">
        <w:rPr>
          <w:rFonts w:ascii="Times New Roman" w:hAnsi="Times New Roman" w:cs="Times New Roman"/>
          <w:lang w:val="en-GB"/>
        </w:rPr>
        <w:t xml:space="preserve"> </w:t>
      </w:r>
      <w:r w:rsidR="00153CDC" w:rsidRPr="00A57DF4">
        <w:rPr>
          <w:rFonts w:ascii="Times New Roman" w:hAnsi="Times New Roman" w:cs="Times New Roman"/>
          <w:lang w:val="en-GB"/>
        </w:rPr>
        <w:t>Ben D. Spycher</w:t>
      </w:r>
      <w:r w:rsidR="00D41FC5" w:rsidRPr="00A57DF4">
        <w:rPr>
          <w:rFonts w:ascii="Times New Roman" w:hAnsi="Times New Roman" w:cs="Times New Roman"/>
          <w:vertAlign w:val="superscript"/>
          <w:lang w:val="en-GB"/>
        </w:rPr>
        <w:t>1</w:t>
      </w:r>
      <w:r w:rsidR="00153CDC" w:rsidRPr="00A57DF4">
        <w:rPr>
          <w:rFonts w:ascii="Times New Roman" w:hAnsi="Times New Roman" w:cs="Times New Roman"/>
          <w:lang w:val="en-GB"/>
        </w:rPr>
        <w:t xml:space="preserve">, </w:t>
      </w:r>
      <w:r w:rsidR="00C3593D" w:rsidRPr="00A57DF4">
        <w:rPr>
          <w:rFonts w:ascii="Times New Roman" w:hAnsi="Times New Roman" w:cs="Times New Roman"/>
          <w:lang w:val="en-GB"/>
        </w:rPr>
        <w:t>Caroline S. Beardsmore</w:t>
      </w:r>
      <w:r w:rsidR="00153CDC" w:rsidRPr="00A57DF4">
        <w:rPr>
          <w:rFonts w:ascii="Times New Roman" w:hAnsi="Times New Roman" w:cs="Times New Roman"/>
          <w:vertAlign w:val="superscript"/>
          <w:lang w:val="en-GB"/>
        </w:rPr>
        <w:t>2</w:t>
      </w:r>
      <w:r w:rsidR="00153CDC" w:rsidRPr="00A57DF4">
        <w:rPr>
          <w:rFonts w:ascii="Times New Roman" w:hAnsi="Times New Roman" w:cs="Times New Roman"/>
          <w:lang w:val="en-GB"/>
        </w:rPr>
        <w:t xml:space="preserve">, </w:t>
      </w:r>
      <w:r w:rsidRPr="00A57DF4">
        <w:rPr>
          <w:rFonts w:ascii="Times New Roman" w:hAnsi="Times New Roman" w:cs="Times New Roman"/>
          <w:lang w:val="en-GB"/>
        </w:rPr>
        <w:t>Claudia E. Kuehni</w:t>
      </w:r>
      <w:r w:rsidRPr="00A57DF4">
        <w:rPr>
          <w:rFonts w:ascii="Times New Roman" w:hAnsi="Times New Roman" w:cs="Times New Roman"/>
          <w:vertAlign w:val="superscript"/>
          <w:lang w:val="en-GB"/>
        </w:rPr>
        <w:t>1</w:t>
      </w:r>
      <w:r w:rsidR="00A57DF4">
        <w:rPr>
          <w:rFonts w:ascii="Times New Roman" w:hAnsi="Times New Roman" w:cs="Times New Roman"/>
          <w:vertAlign w:val="superscript"/>
          <w:lang w:val="en-GB"/>
        </w:rPr>
        <w:t>*</w:t>
      </w:r>
    </w:p>
    <w:p w14:paraId="5C9A1076" w14:textId="77777777" w:rsidR="008E4665" w:rsidRPr="00407950" w:rsidRDefault="001F49B6" w:rsidP="009505E5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407950">
        <w:rPr>
          <w:rFonts w:ascii="Times New Roman" w:hAnsi="Times New Roman" w:cs="Times New Roman"/>
          <w:vertAlign w:val="superscript"/>
          <w:lang w:val="en-GB"/>
        </w:rPr>
        <w:t>1</w:t>
      </w:r>
      <w:r w:rsidR="008E4665" w:rsidRPr="00407950">
        <w:rPr>
          <w:rFonts w:ascii="Times New Roman" w:hAnsi="Times New Roman" w:cs="Times New Roman"/>
          <w:lang w:val="en-GB"/>
        </w:rPr>
        <w:t>Institute of Social and Preventive Medicine, University Bern, Bern, Switzerland</w:t>
      </w:r>
    </w:p>
    <w:p w14:paraId="1D76787A" w14:textId="77777777" w:rsidR="008E4665" w:rsidRPr="00407950" w:rsidRDefault="00153CDC" w:rsidP="009505E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lang w:val="en-GB"/>
        </w:rPr>
      </w:pPr>
      <w:r w:rsidRPr="00407950">
        <w:rPr>
          <w:rFonts w:ascii="Times New Roman" w:hAnsi="Times New Roman" w:cs="Times New Roman"/>
          <w:vertAlign w:val="superscript"/>
          <w:lang w:val="en-GB"/>
        </w:rPr>
        <w:t>2</w:t>
      </w:r>
      <w:r w:rsidRPr="00407950">
        <w:rPr>
          <w:rFonts w:ascii="Times New Roman" w:hAnsi="Times New Roman" w:cs="Times New Roman"/>
          <w:lang w:val="en-GB"/>
        </w:rPr>
        <w:t xml:space="preserve">Division of Child Health, Department of Infection, Immunity and Inflammation, University of Leicester, </w:t>
      </w:r>
      <w:r w:rsidR="00F41BCC" w:rsidRPr="00407950">
        <w:rPr>
          <w:rFonts w:ascii="Times New Roman" w:hAnsi="Times New Roman" w:cs="Times New Roman"/>
          <w:lang w:val="en-GB"/>
        </w:rPr>
        <w:t>Leicester, UK</w:t>
      </w:r>
    </w:p>
    <w:p w14:paraId="64F8B297" w14:textId="77777777" w:rsidR="00314ED5" w:rsidRDefault="00314ED5" w:rsidP="009505E5">
      <w:pPr>
        <w:spacing w:after="0" w:line="480" w:lineRule="auto"/>
        <w:rPr>
          <w:rFonts w:ascii="Times New Roman" w:hAnsi="Times New Roman" w:cs="Times New Roman"/>
          <w:lang w:val="en-GB"/>
        </w:rPr>
      </w:pPr>
    </w:p>
    <w:p w14:paraId="33E835A1" w14:textId="77777777" w:rsidR="00AD66F5" w:rsidRPr="00407950" w:rsidRDefault="00AD66F5" w:rsidP="009505E5">
      <w:pPr>
        <w:spacing w:after="0" w:line="480" w:lineRule="auto"/>
        <w:rPr>
          <w:rFonts w:ascii="Times New Roman" w:hAnsi="Times New Roman" w:cs="Times New Roman"/>
          <w:lang w:val="en-GB"/>
        </w:rPr>
      </w:pPr>
    </w:p>
    <w:p w14:paraId="6E5E351B" w14:textId="038365B7" w:rsidR="001F49B6" w:rsidRPr="00A57DF4" w:rsidRDefault="00A57DF4" w:rsidP="009505E5">
      <w:pPr>
        <w:spacing w:line="480" w:lineRule="auto"/>
        <w:rPr>
          <w:rFonts w:ascii="Times New Roman" w:hAnsi="Times New Roman" w:cs="Times New Roman"/>
          <w:lang w:val="en-GB"/>
        </w:rPr>
      </w:pPr>
      <w:r w:rsidRPr="00A57DF4">
        <w:rPr>
          <w:rFonts w:ascii="Times New Roman" w:hAnsi="Times New Roman" w:cs="Times New Roman"/>
          <w:lang w:val="en-GB"/>
        </w:rPr>
        <w:t>*Corresponding author</w:t>
      </w:r>
    </w:p>
    <w:p w14:paraId="2F2841EC" w14:textId="77777777" w:rsidR="001F49B6" w:rsidRPr="00407950" w:rsidRDefault="001F49B6" w:rsidP="009505E5">
      <w:pPr>
        <w:spacing w:line="480" w:lineRule="auto"/>
        <w:rPr>
          <w:rFonts w:ascii="Times New Roman" w:hAnsi="Times New Roman" w:cs="Times New Roman"/>
          <w:lang w:val="en-GB"/>
        </w:rPr>
      </w:pPr>
      <w:r w:rsidRPr="00407950">
        <w:rPr>
          <w:rFonts w:ascii="Times New Roman" w:hAnsi="Times New Roman" w:cs="Times New Roman"/>
          <w:lang w:val="en-GB"/>
        </w:rPr>
        <w:t xml:space="preserve">Claudia </w:t>
      </w:r>
      <w:proofErr w:type="spellStart"/>
      <w:r w:rsidRPr="00407950">
        <w:rPr>
          <w:rFonts w:ascii="Times New Roman" w:hAnsi="Times New Roman" w:cs="Times New Roman"/>
          <w:lang w:val="en-GB"/>
        </w:rPr>
        <w:t>Kuehni</w:t>
      </w:r>
      <w:proofErr w:type="spellEnd"/>
    </w:p>
    <w:p w14:paraId="64C59DFF" w14:textId="62E1DC45" w:rsidR="001F49B6" w:rsidRPr="00DA5E51" w:rsidRDefault="001F49B6" w:rsidP="009505E5">
      <w:pPr>
        <w:spacing w:line="480" w:lineRule="auto"/>
        <w:rPr>
          <w:rFonts w:ascii="Times New Roman" w:hAnsi="Times New Roman" w:cs="Times New Roman"/>
          <w:lang w:val="en-US"/>
        </w:rPr>
      </w:pPr>
      <w:r w:rsidRPr="00DA5E51">
        <w:rPr>
          <w:rFonts w:ascii="Times New Roman" w:hAnsi="Times New Roman" w:cs="Times New Roman"/>
          <w:lang w:val="en-US"/>
        </w:rPr>
        <w:t xml:space="preserve">E-mail: kuehni@ispm.unibe.ch </w:t>
      </w:r>
      <w:r w:rsidR="00A57DF4" w:rsidRPr="00DA5E51">
        <w:rPr>
          <w:rFonts w:ascii="Times New Roman" w:hAnsi="Times New Roman" w:cs="Times New Roman"/>
          <w:lang w:val="en-US"/>
        </w:rPr>
        <w:t>(CEK)</w:t>
      </w:r>
    </w:p>
    <w:p w14:paraId="0C4B29AA" w14:textId="77777777" w:rsidR="00452C21" w:rsidRPr="00DA5E51" w:rsidRDefault="00452C21" w:rsidP="009505E5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14:paraId="3A8A130F" w14:textId="77777777" w:rsidR="00452C21" w:rsidRPr="00DA5E51" w:rsidRDefault="00452C21" w:rsidP="009505E5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14:paraId="5E09F80B" w14:textId="158D4DC8" w:rsidR="00452C21" w:rsidRPr="005E10A3" w:rsidRDefault="00A57DF4" w:rsidP="009505E5">
      <w:pPr>
        <w:pStyle w:val="Heading1"/>
        <w:spacing w:line="480" w:lineRule="auto"/>
        <w:rPr>
          <w:rFonts w:ascii="Times New Roman" w:hAnsi="Times New Roman" w:cs="Times New Roman"/>
          <w:color w:val="auto"/>
          <w:sz w:val="40"/>
          <w:szCs w:val="40"/>
          <w:lang w:val="en-US"/>
        </w:rPr>
      </w:pPr>
      <w:r w:rsidRPr="005E10A3">
        <w:rPr>
          <w:rFonts w:ascii="Times New Roman" w:hAnsi="Times New Roman" w:cs="Times New Roman"/>
          <w:color w:val="auto"/>
          <w:sz w:val="40"/>
          <w:szCs w:val="40"/>
          <w:lang w:val="en-US"/>
        </w:rPr>
        <w:t>Supporting Information</w:t>
      </w:r>
    </w:p>
    <w:p w14:paraId="3F7DB6C8" w14:textId="77777777" w:rsidR="008D1091" w:rsidRPr="005E10A3" w:rsidRDefault="008D1091" w:rsidP="009505E5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14:paraId="54D9E900" w14:textId="77777777" w:rsidR="00AD66F5" w:rsidRPr="005E10A3" w:rsidRDefault="00AD66F5" w:rsidP="009505E5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14:paraId="46CC96BE" w14:textId="1E0FC5D5" w:rsidR="006406C3" w:rsidRPr="00407950" w:rsidRDefault="008156B3" w:rsidP="009505E5">
      <w:pPr>
        <w:spacing w:after="0" w:line="480" w:lineRule="auto"/>
        <w:rPr>
          <w:rFonts w:ascii="Times New Roman" w:hAnsi="Times New Roman" w:cs="Times New Roman"/>
          <w:b/>
          <w:lang w:val="en-GB"/>
        </w:rPr>
      </w:pPr>
      <w:r w:rsidRPr="00236BD5">
        <w:rPr>
          <w:rFonts w:ascii="Times New Roman" w:hAnsi="Times New Roman" w:cs="Times New Roman"/>
          <w:b/>
          <w:lang w:val="en-GB"/>
        </w:rPr>
        <w:t xml:space="preserve">Number of </w:t>
      </w:r>
      <w:del w:id="0" w:author="Aniña Pescatore" w:date="2015-06-10T21:43:00Z">
        <w:r w:rsidR="00295E89" w:rsidDel="008B273F">
          <w:rPr>
            <w:rFonts w:ascii="Times New Roman" w:hAnsi="Times New Roman" w:cs="Times New Roman"/>
            <w:b/>
            <w:lang w:val="en-GB"/>
          </w:rPr>
          <w:delText>figures</w:delText>
        </w:r>
        <w:r w:rsidR="00744DF7" w:rsidDel="008B273F">
          <w:rPr>
            <w:rFonts w:ascii="Times New Roman" w:hAnsi="Times New Roman" w:cs="Times New Roman"/>
            <w:b/>
            <w:lang w:val="en-GB"/>
          </w:rPr>
          <w:delText xml:space="preserve"> </w:delText>
        </w:r>
      </w:del>
      <w:ins w:id="1" w:author="Aniña Pescatore" w:date="2015-06-10T21:43:00Z">
        <w:r w:rsidR="008B273F">
          <w:rPr>
            <w:rFonts w:ascii="Times New Roman" w:hAnsi="Times New Roman" w:cs="Times New Roman"/>
            <w:b/>
            <w:lang w:val="en-GB"/>
          </w:rPr>
          <w:t>tables</w:t>
        </w:r>
        <w:r w:rsidR="008B273F">
          <w:rPr>
            <w:rFonts w:ascii="Times New Roman" w:hAnsi="Times New Roman" w:cs="Times New Roman"/>
            <w:b/>
            <w:lang w:val="en-GB"/>
          </w:rPr>
          <w:t xml:space="preserve"> </w:t>
        </w:r>
      </w:ins>
      <w:r w:rsidR="00744DF7">
        <w:rPr>
          <w:rFonts w:ascii="Times New Roman" w:hAnsi="Times New Roman" w:cs="Times New Roman"/>
          <w:b/>
          <w:lang w:val="en-GB"/>
        </w:rPr>
        <w:t xml:space="preserve">and </w:t>
      </w:r>
      <w:del w:id="2" w:author="Aniña Pescatore" w:date="2015-06-10T21:43:00Z">
        <w:r w:rsidR="00744DF7" w:rsidDel="008B273F">
          <w:rPr>
            <w:rFonts w:ascii="Times New Roman" w:hAnsi="Times New Roman" w:cs="Times New Roman"/>
            <w:b/>
            <w:lang w:val="en-GB"/>
          </w:rPr>
          <w:delText>tables</w:delText>
        </w:r>
      </w:del>
      <w:ins w:id="3" w:author="Aniña Pescatore" w:date="2015-06-10T21:43:00Z">
        <w:r w:rsidR="008B273F">
          <w:rPr>
            <w:rFonts w:ascii="Times New Roman" w:hAnsi="Times New Roman" w:cs="Times New Roman"/>
            <w:b/>
            <w:lang w:val="en-GB"/>
          </w:rPr>
          <w:t>figures</w:t>
        </w:r>
      </w:ins>
    </w:p>
    <w:p w14:paraId="31BFC686" w14:textId="1DE140C2" w:rsidR="006406C3" w:rsidRPr="00407950" w:rsidRDefault="00BA4370" w:rsidP="009505E5">
      <w:pPr>
        <w:spacing w:after="0" w:line="480" w:lineRule="auto"/>
        <w:rPr>
          <w:rFonts w:ascii="Times New Roman" w:hAnsi="Times New Roman" w:cs="Times New Roman"/>
          <w:lang w:val="en-GB"/>
        </w:rPr>
      </w:pPr>
      <w:del w:id="4" w:author="Aniña Pescatore" w:date="2015-06-10T21:43:00Z">
        <w:r w:rsidDel="008B273F">
          <w:rPr>
            <w:rFonts w:ascii="Times New Roman" w:hAnsi="Times New Roman" w:cs="Times New Roman"/>
            <w:lang w:val="en-GB"/>
          </w:rPr>
          <w:delText xml:space="preserve">3 </w:delText>
        </w:r>
        <w:r w:rsidR="00375353" w:rsidDel="008B273F">
          <w:rPr>
            <w:rFonts w:ascii="Times New Roman" w:hAnsi="Times New Roman" w:cs="Times New Roman"/>
            <w:lang w:val="en-GB"/>
          </w:rPr>
          <w:delText>figures</w:delText>
        </w:r>
      </w:del>
      <w:del w:id="5" w:author="Aniña Pescatore" w:date="2015-06-10T21:44:00Z">
        <w:r w:rsidDel="008B273F">
          <w:rPr>
            <w:rFonts w:ascii="Times New Roman" w:hAnsi="Times New Roman" w:cs="Times New Roman"/>
            <w:lang w:val="en-GB"/>
          </w:rPr>
          <w:delText xml:space="preserve">, </w:delText>
        </w:r>
      </w:del>
      <w:r>
        <w:rPr>
          <w:rFonts w:ascii="Times New Roman" w:hAnsi="Times New Roman" w:cs="Times New Roman"/>
          <w:lang w:val="en-GB"/>
        </w:rPr>
        <w:t xml:space="preserve">5 </w:t>
      </w:r>
      <w:r w:rsidR="00847DB4">
        <w:rPr>
          <w:rFonts w:ascii="Times New Roman" w:hAnsi="Times New Roman" w:cs="Times New Roman"/>
          <w:lang w:val="en-GB"/>
        </w:rPr>
        <w:t>t</w:t>
      </w:r>
      <w:r>
        <w:rPr>
          <w:rFonts w:ascii="Times New Roman" w:hAnsi="Times New Roman" w:cs="Times New Roman"/>
          <w:lang w:val="en-GB"/>
        </w:rPr>
        <w:t>ables</w:t>
      </w:r>
      <w:ins w:id="6" w:author="Aniña Pescatore" w:date="2015-06-10T21:43:00Z">
        <w:r w:rsidR="008B273F">
          <w:rPr>
            <w:rFonts w:ascii="Times New Roman" w:hAnsi="Times New Roman" w:cs="Times New Roman"/>
            <w:lang w:val="en-GB"/>
          </w:rPr>
          <w:t xml:space="preserve">, </w:t>
        </w:r>
        <w:r w:rsidR="008B273F">
          <w:rPr>
            <w:rFonts w:ascii="Times New Roman" w:hAnsi="Times New Roman" w:cs="Times New Roman"/>
            <w:lang w:val="en-GB"/>
          </w:rPr>
          <w:t>3 figures</w:t>
        </w:r>
      </w:ins>
    </w:p>
    <w:p w14:paraId="252FD1CE" w14:textId="275E542A" w:rsidR="006406C3" w:rsidRPr="00407950" w:rsidDel="0094546C" w:rsidRDefault="006406C3" w:rsidP="009505E5">
      <w:pPr>
        <w:spacing w:after="0" w:line="480" w:lineRule="auto"/>
        <w:rPr>
          <w:del w:id="7" w:author="Aniña Pescatore" w:date="2015-06-10T21:45:00Z"/>
          <w:rFonts w:ascii="Times New Roman" w:hAnsi="Times New Roman" w:cs="Times New Roman"/>
          <w:lang w:val="en-GB"/>
        </w:rPr>
      </w:pPr>
    </w:p>
    <w:p w14:paraId="36909E7C" w14:textId="68CFA75F" w:rsidR="00226FCA" w:rsidRDefault="00226FCA" w:rsidP="009505E5">
      <w:pPr>
        <w:spacing w:line="480" w:lineRule="auto"/>
        <w:rPr>
          <w:rFonts w:ascii="Times New Roman" w:hAnsi="Times New Roman" w:cs="Times New Roman"/>
          <w:b/>
          <w:lang w:val="en-GB"/>
        </w:rPr>
      </w:pPr>
      <w:del w:id="8" w:author="Aniña Pescatore" w:date="2015-06-10T21:45:00Z">
        <w:r w:rsidDel="0094546C">
          <w:rPr>
            <w:rFonts w:ascii="Times New Roman" w:hAnsi="Times New Roman" w:cs="Times New Roman"/>
            <w:b/>
            <w:lang w:val="en-GB"/>
          </w:rPr>
          <w:br w:type="page"/>
        </w:r>
      </w:del>
    </w:p>
    <w:p w14:paraId="651CBBEF" w14:textId="28E2FABE" w:rsidR="00965389" w:rsidRPr="002E25D5" w:rsidDel="008B273F" w:rsidRDefault="00295E89" w:rsidP="009505E5">
      <w:pPr>
        <w:pStyle w:val="Heading1"/>
        <w:spacing w:line="480" w:lineRule="auto"/>
        <w:rPr>
          <w:moveFrom w:id="9" w:author="Aniña Pescatore" w:date="2015-06-10T21:44:00Z"/>
          <w:rFonts w:ascii="Times New Roman" w:hAnsi="Times New Roman" w:cs="Times New Roman"/>
          <w:color w:val="auto"/>
          <w:sz w:val="40"/>
          <w:szCs w:val="40"/>
          <w:lang w:val="en-US"/>
        </w:rPr>
      </w:pPr>
      <w:moveFromRangeStart w:id="10" w:author="Aniña Pescatore" w:date="2015-06-10T21:44:00Z" w:name="move421735995"/>
      <w:moveFrom w:id="11" w:author="Aniña Pescatore" w:date="2015-06-10T21:44:00Z">
        <w:r w:rsidDel="008B273F">
          <w:rPr>
            <w:rFonts w:ascii="Times New Roman" w:hAnsi="Times New Roman" w:cs="Times New Roman"/>
            <w:color w:val="auto"/>
            <w:sz w:val="40"/>
            <w:szCs w:val="40"/>
            <w:lang w:val="en-US"/>
          </w:rPr>
          <w:lastRenderedPageBreak/>
          <w:t>Figure</w:t>
        </w:r>
        <w:r w:rsidR="00965389" w:rsidRPr="002E25D5" w:rsidDel="008B273F">
          <w:rPr>
            <w:rFonts w:ascii="Times New Roman" w:hAnsi="Times New Roman" w:cs="Times New Roman"/>
            <w:color w:val="auto"/>
            <w:sz w:val="40"/>
            <w:szCs w:val="40"/>
            <w:lang w:val="en-US"/>
          </w:rPr>
          <w:t xml:space="preserve"> </w:t>
        </w:r>
        <w:r w:rsidR="004E2EC5" w:rsidRPr="002E25D5" w:rsidDel="008B273F">
          <w:rPr>
            <w:rFonts w:ascii="Times New Roman" w:hAnsi="Times New Roman" w:cs="Times New Roman"/>
            <w:color w:val="auto"/>
            <w:sz w:val="40"/>
            <w:szCs w:val="40"/>
            <w:lang w:val="en-US"/>
          </w:rPr>
          <w:t>L</w:t>
        </w:r>
        <w:r w:rsidR="00965389" w:rsidRPr="002E25D5" w:rsidDel="008B273F">
          <w:rPr>
            <w:rFonts w:ascii="Times New Roman" w:hAnsi="Times New Roman" w:cs="Times New Roman"/>
            <w:color w:val="auto"/>
            <w:sz w:val="40"/>
            <w:szCs w:val="40"/>
            <w:lang w:val="en-US"/>
          </w:rPr>
          <w:t>egends</w:t>
        </w:r>
      </w:moveFrom>
    </w:p>
    <w:p w14:paraId="1A62A534" w14:textId="2D0071F3" w:rsidR="00393850" w:rsidRPr="00DA5E51" w:rsidDel="008B273F" w:rsidRDefault="0033020A" w:rsidP="009505E5">
      <w:pPr>
        <w:spacing w:line="480" w:lineRule="auto"/>
        <w:rPr>
          <w:moveFrom w:id="12" w:author="Aniña Pescatore" w:date="2015-06-10T21:44:00Z"/>
          <w:rFonts w:ascii="Times New Roman" w:hAnsi="Times New Roman" w:cs="Times New Roman"/>
          <w:lang w:val="en-GB"/>
        </w:rPr>
      </w:pPr>
      <w:moveFrom w:id="13" w:author="Aniña Pescatore" w:date="2015-06-10T21:44:00Z">
        <w:r w:rsidDel="008B273F">
          <w:rPr>
            <w:rFonts w:ascii="Times New Roman" w:hAnsi="Times New Roman" w:cs="Times New Roman"/>
            <w:b/>
            <w:lang w:val="en-GB"/>
          </w:rPr>
          <w:t>S1 Figure</w:t>
        </w:r>
        <w:r w:rsidR="00AD66F5" w:rsidRPr="00C06DC5" w:rsidDel="008B273F">
          <w:rPr>
            <w:rFonts w:ascii="Times New Roman" w:hAnsi="Times New Roman" w:cs="Times New Roman"/>
            <w:b/>
            <w:lang w:val="en-GB"/>
          </w:rPr>
          <w:t xml:space="preserve">. </w:t>
        </w:r>
        <w:r w:rsidR="00CC74F0" w:rsidRPr="00C06DC5" w:rsidDel="008B273F">
          <w:rPr>
            <w:rFonts w:ascii="Times New Roman" w:hAnsi="Times New Roman" w:cs="Times New Roman"/>
            <w:b/>
            <w:lang w:val="en-GB"/>
          </w:rPr>
          <w:t>Original questions about wheeze and other respiratory symptoms</w:t>
        </w:r>
        <w:r w:rsidR="00DA5E51" w:rsidDel="008B273F">
          <w:rPr>
            <w:rFonts w:ascii="Times New Roman" w:hAnsi="Times New Roman" w:cs="Times New Roman"/>
            <w:b/>
            <w:lang w:val="en-GB"/>
          </w:rPr>
          <w:t xml:space="preserve">. </w:t>
        </w:r>
        <w:r w:rsidR="00DA5E51" w:rsidRPr="00DA5E51" w:rsidDel="008B273F">
          <w:rPr>
            <w:rFonts w:ascii="Times New Roman" w:hAnsi="Times New Roman" w:cs="Times New Roman"/>
            <w:lang w:val="en-GB"/>
          </w:rPr>
          <w:t>The questions were</w:t>
        </w:r>
        <w:r w:rsidR="00CC74F0" w:rsidRPr="00DA5E51" w:rsidDel="008B273F">
          <w:rPr>
            <w:rFonts w:ascii="Times New Roman" w:hAnsi="Times New Roman" w:cs="Times New Roman"/>
            <w:lang w:val="en-GB"/>
          </w:rPr>
          <w:t xml:space="preserve"> sent to the attack group and the whistling group in 1998</w:t>
        </w:r>
        <w:r w:rsidR="00B62FD5" w:rsidRPr="00DA5E51" w:rsidDel="008B273F">
          <w:rPr>
            <w:rFonts w:ascii="Times New Roman" w:hAnsi="Times New Roman" w:cs="Times New Roman"/>
            <w:lang w:val="en-GB"/>
          </w:rPr>
          <w:t>, 2001 and 2003</w:t>
        </w:r>
        <w:r w:rsidR="00DA5E51" w:rsidDel="008B273F">
          <w:rPr>
            <w:rFonts w:ascii="Times New Roman" w:hAnsi="Times New Roman" w:cs="Times New Roman"/>
            <w:lang w:val="en-GB"/>
          </w:rPr>
          <w:t xml:space="preserve"> in Leicestershire, UK.</w:t>
        </w:r>
        <w:r w:rsidR="00CC74F0" w:rsidRPr="00DA5E51" w:rsidDel="008B273F">
          <w:rPr>
            <w:rFonts w:ascii="Times New Roman" w:hAnsi="Times New Roman" w:cs="Times New Roman"/>
            <w:lang w:val="en-GB"/>
          </w:rPr>
          <w:t xml:space="preserve"> </w:t>
        </w:r>
      </w:moveFrom>
    </w:p>
    <w:p w14:paraId="55688C83" w14:textId="2B5DFC5C" w:rsidR="003217AF" w:rsidRPr="00A56DB4" w:rsidDel="008B273F" w:rsidRDefault="0033020A" w:rsidP="009505E5">
      <w:pPr>
        <w:spacing w:line="480" w:lineRule="auto"/>
        <w:rPr>
          <w:moveFrom w:id="14" w:author="Aniña Pescatore" w:date="2015-06-10T21:44:00Z"/>
          <w:rFonts w:ascii="Times New Roman" w:hAnsi="Times New Roman" w:cs="Times New Roman"/>
          <w:lang w:val="en-GB"/>
        </w:rPr>
      </w:pPr>
      <w:moveFrom w:id="15" w:author="Aniña Pescatore" w:date="2015-06-10T21:44:00Z">
        <w:r w:rsidDel="008B273F">
          <w:rPr>
            <w:rFonts w:ascii="Times New Roman" w:hAnsi="Times New Roman" w:cs="Times New Roman"/>
            <w:b/>
            <w:lang w:val="en-GB"/>
          </w:rPr>
          <w:t>S2 Figure</w:t>
        </w:r>
        <w:r w:rsidR="003217AF" w:rsidRPr="00A56DB4" w:rsidDel="008B273F">
          <w:rPr>
            <w:rFonts w:ascii="Times New Roman" w:hAnsi="Times New Roman" w:cs="Times New Roman"/>
            <w:lang w:val="en-GB"/>
          </w:rPr>
          <w:t xml:space="preserve">. </w:t>
        </w:r>
        <w:r w:rsidR="00236BD5" w:rsidRPr="004E2EC5" w:rsidDel="008B273F">
          <w:rPr>
            <w:rFonts w:ascii="Times New Roman" w:hAnsi="Times New Roman" w:cs="Times New Roman"/>
            <w:b/>
            <w:lang w:val="en-GB"/>
          </w:rPr>
          <w:t>Response rate</w:t>
        </w:r>
        <w:r w:rsidR="003217AF" w:rsidRPr="004E2EC5" w:rsidDel="008B273F">
          <w:rPr>
            <w:rFonts w:ascii="Times New Roman" w:hAnsi="Times New Roman" w:cs="Times New Roman"/>
            <w:b/>
            <w:lang w:val="en-GB"/>
          </w:rPr>
          <w:t xml:space="preserve"> of study population</w:t>
        </w:r>
        <w:r w:rsidR="00236BD5" w:rsidRPr="004E2EC5" w:rsidDel="008B273F">
          <w:rPr>
            <w:rFonts w:ascii="Times New Roman" w:hAnsi="Times New Roman" w:cs="Times New Roman"/>
            <w:b/>
            <w:lang w:val="en-GB"/>
          </w:rPr>
          <w:t xml:space="preserve"> for questionnaire surveys in 1998, 2001</w:t>
        </w:r>
        <w:r w:rsidR="009341E1" w:rsidRPr="004E2EC5" w:rsidDel="008B273F">
          <w:rPr>
            <w:rFonts w:ascii="Times New Roman" w:hAnsi="Times New Roman" w:cs="Times New Roman"/>
            <w:b/>
            <w:lang w:val="en-GB"/>
          </w:rPr>
          <w:t>,</w:t>
        </w:r>
        <w:r w:rsidR="00236BD5" w:rsidRPr="004E2EC5" w:rsidDel="008B273F">
          <w:rPr>
            <w:rFonts w:ascii="Times New Roman" w:hAnsi="Times New Roman" w:cs="Times New Roman"/>
            <w:b/>
            <w:lang w:val="en-GB"/>
          </w:rPr>
          <w:t xml:space="preserve"> and 2003</w:t>
        </w:r>
        <w:r w:rsidR="003217AF" w:rsidRPr="004E2EC5" w:rsidDel="008B273F">
          <w:rPr>
            <w:rFonts w:ascii="Times New Roman" w:hAnsi="Times New Roman" w:cs="Times New Roman"/>
            <w:b/>
            <w:lang w:val="en-GB"/>
          </w:rPr>
          <w:t>.</w:t>
        </w:r>
        <w:r w:rsidR="00AC321E" w:rsidRPr="00A56DB4" w:rsidDel="008B273F">
          <w:rPr>
            <w:rFonts w:ascii="Times New Roman" w:hAnsi="Times New Roman" w:cs="Times New Roman"/>
            <w:lang w:val="en-GB"/>
          </w:rPr>
          <w:t xml:space="preserve"> </w:t>
        </w:r>
        <w:r w:rsidR="009341E1" w:rsidDel="008B273F">
          <w:rPr>
            <w:rFonts w:ascii="Times New Roman" w:hAnsi="Times New Roman" w:cs="Times New Roman"/>
            <w:lang w:val="en-GB"/>
          </w:rPr>
          <w:t>At each survey, t</w:t>
        </w:r>
        <w:r w:rsidR="009341E1" w:rsidRPr="00A56DB4" w:rsidDel="008B273F">
          <w:rPr>
            <w:rFonts w:ascii="Times New Roman" w:hAnsi="Times New Roman" w:cs="Times New Roman"/>
            <w:lang w:val="en-GB"/>
          </w:rPr>
          <w:t xml:space="preserve">he </w:t>
        </w:r>
        <w:r w:rsidR="00AC321E" w:rsidRPr="00A56DB4" w:rsidDel="008B273F">
          <w:rPr>
            <w:rFonts w:ascii="Times New Roman" w:hAnsi="Times New Roman" w:cs="Times New Roman"/>
            <w:lang w:val="en-GB"/>
          </w:rPr>
          <w:t>attack group received</w:t>
        </w:r>
        <w:r w:rsidR="009341E1" w:rsidDel="008B273F">
          <w:rPr>
            <w:rFonts w:ascii="Times New Roman" w:hAnsi="Times New Roman" w:cs="Times New Roman"/>
            <w:lang w:val="en-GB"/>
          </w:rPr>
          <w:t xml:space="preserve"> </w:t>
        </w:r>
        <w:r w:rsidR="00AC321E" w:rsidRPr="00A56DB4" w:rsidDel="008B273F">
          <w:rPr>
            <w:rFonts w:ascii="Times New Roman" w:hAnsi="Times New Roman" w:cs="Times New Roman"/>
            <w:lang w:val="en-GB"/>
          </w:rPr>
          <w:t>the question</w:t>
        </w:r>
        <w:r w:rsidR="009341E1" w:rsidDel="008B273F">
          <w:rPr>
            <w:rFonts w:ascii="Times New Roman" w:hAnsi="Times New Roman" w:cs="Times New Roman"/>
            <w:lang w:val="en-GB"/>
          </w:rPr>
          <w:t>,</w:t>
        </w:r>
        <w:r w:rsidR="00AC321E" w:rsidRPr="00A56DB4" w:rsidDel="008B273F">
          <w:rPr>
            <w:rFonts w:ascii="Times New Roman" w:hAnsi="Times New Roman" w:cs="Times New Roman"/>
            <w:lang w:val="en-GB"/>
          </w:rPr>
          <w:t xml:space="preserve"> “Has your child ever had attacks of wheezing?” </w:t>
        </w:r>
        <w:r w:rsidR="009341E1" w:rsidDel="008B273F">
          <w:rPr>
            <w:rFonts w:ascii="Times New Roman" w:hAnsi="Times New Roman" w:cs="Times New Roman"/>
            <w:lang w:val="en-GB"/>
          </w:rPr>
          <w:t>At each survey, t</w:t>
        </w:r>
        <w:r w:rsidR="00AC321E" w:rsidRPr="00A56DB4" w:rsidDel="008B273F">
          <w:rPr>
            <w:rFonts w:ascii="Times New Roman" w:hAnsi="Times New Roman" w:cs="Times New Roman"/>
            <w:lang w:val="en-GB"/>
          </w:rPr>
          <w:t>he whistling group received the question</w:t>
        </w:r>
        <w:r w:rsidR="009341E1" w:rsidDel="008B273F">
          <w:rPr>
            <w:rFonts w:ascii="Times New Roman" w:hAnsi="Times New Roman" w:cs="Times New Roman"/>
            <w:lang w:val="en-GB"/>
          </w:rPr>
          <w:t>.</w:t>
        </w:r>
        <w:r w:rsidR="00AC321E" w:rsidRPr="00A56DB4" w:rsidDel="008B273F">
          <w:rPr>
            <w:rFonts w:ascii="Times New Roman" w:hAnsi="Times New Roman" w:cs="Times New Roman"/>
            <w:lang w:val="en-GB"/>
          </w:rPr>
          <w:t xml:space="preserve"> “Has your child ever had wheezing or whistling in the chest at any time in the past?”</w:t>
        </w:r>
      </w:moveFrom>
    </w:p>
    <w:p w14:paraId="26E36884" w14:textId="3F103384" w:rsidR="00E14D34" w:rsidDel="008B273F" w:rsidRDefault="0033020A" w:rsidP="009505E5">
      <w:pPr>
        <w:spacing w:line="480" w:lineRule="auto"/>
        <w:rPr>
          <w:moveFrom w:id="16" w:author="Aniña Pescatore" w:date="2015-06-10T21:44:00Z"/>
          <w:rFonts w:ascii="Times New Roman" w:hAnsi="Times New Roman" w:cs="Times New Roman"/>
          <w:color w:val="000000" w:themeColor="text1"/>
          <w:lang w:val="en-GB"/>
        </w:rPr>
      </w:pPr>
      <w:moveFrom w:id="17" w:author="Aniña Pescatore" w:date="2015-06-10T21:44:00Z">
        <w:r w:rsidDel="008B273F">
          <w:rPr>
            <w:rFonts w:ascii="Times New Roman" w:hAnsi="Times New Roman" w:cs="Times New Roman"/>
            <w:b/>
            <w:lang w:val="en-GB"/>
          </w:rPr>
          <w:t>S3 Figure</w:t>
        </w:r>
        <w:r w:rsidR="00AF1BFB" w:rsidRPr="00A56DB4" w:rsidDel="008B273F">
          <w:rPr>
            <w:rFonts w:ascii="Times New Roman" w:hAnsi="Times New Roman" w:cs="Times New Roman"/>
            <w:b/>
            <w:lang w:val="en-GB"/>
          </w:rPr>
          <w:t xml:space="preserve">. </w:t>
        </w:r>
        <w:r w:rsidR="00AF1BFB" w:rsidRPr="0012260C" w:rsidDel="008B273F">
          <w:rPr>
            <w:rFonts w:ascii="Times New Roman" w:hAnsi="Times New Roman" w:cs="Times New Roman"/>
            <w:b/>
            <w:lang w:val="en-GB"/>
          </w:rPr>
          <w:t>Crude and adjusted odds ratios for respiratory symptoms in South Asian children</w:t>
        </w:r>
        <w:r w:rsidR="00DA5E51" w:rsidDel="008B273F">
          <w:rPr>
            <w:rFonts w:ascii="Times New Roman" w:hAnsi="Times New Roman" w:cs="Times New Roman"/>
            <w:b/>
            <w:lang w:val="en-GB"/>
          </w:rPr>
          <w:t xml:space="preserve">. </w:t>
        </w:r>
        <w:r w:rsidR="00DA5E51" w:rsidRPr="00DA5E51" w:rsidDel="008B273F">
          <w:rPr>
            <w:rFonts w:ascii="Times New Roman" w:hAnsi="Times New Roman" w:cs="Times New Roman"/>
            <w:lang w:val="en-GB"/>
          </w:rPr>
          <w:t>The odds ratios compare</w:t>
        </w:r>
        <w:r w:rsidR="00AF1BFB" w:rsidRPr="00F6397D" w:rsidDel="008B273F">
          <w:rPr>
            <w:rFonts w:ascii="Times New Roman" w:hAnsi="Times New Roman" w:cs="Times New Roman"/>
            <w:color w:val="000000" w:themeColor="text1"/>
            <w:lang w:val="en-GB"/>
          </w:rPr>
          <w:t xml:space="preserve"> the whistling group to the attack group (adjusted for sex, exact age, breast feeding, nursery care, number of siblings, pre- and postnatal exposure to environmental tobacco smoke (ETS), parental asthma and parental hay fever, Townsend score (an area-based deprivation measure) and parental education). The error bars denote 95% confidence intervals.</w:t>
        </w:r>
      </w:moveFrom>
    </w:p>
    <w:moveFromRangeEnd w:id="10"/>
    <w:p w14:paraId="7D2D4B25" w14:textId="77777777" w:rsidR="008A052D" w:rsidRDefault="008A052D" w:rsidP="009505E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del w:id="18" w:author="Aniña Pescatore" w:date="2015-06-10T21:45:00Z">
        <w:r w:rsidDel="0094546C">
          <w:rPr>
            <w:rFonts w:ascii="Times New Roman" w:hAnsi="Times New Roman" w:cs="Times New Roman"/>
            <w:sz w:val="20"/>
            <w:szCs w:val="20"/>
            <w:lang w:val="en-US"/>
          </w:rPr>
          <w:br w:type="page"/>
        </w:r>
      </w:del>
    </w:p>
    <w:p w14:paraId="3109AB53" w14:textId="314EA2DF" w:rsidR="009505E5" w:rsidRPr="00DA5E51" w:rsidRDefault="009505E5" w:rsidP="009505E5">
      <w:pPr>
        <w:pStyle w:val="Heading1"/>
        <w:rPr>
          <w:rFonts w:ascii="Times New Roman" w:hAnsi="Times New Roman" w:cs="Times New Roman"/>
          <w:color w:val="auto"/>
          <w:sz w:val="40"/>
          <w:szCs w:val="40"/>
          <w:lang w:val="en-US"/>
        </w:rPr>
      </w:pPr>
      <w:r w:rsidRPr="00DA5E51">
        <w:rPr>
          <w:rFonts w:ascii="Times New Roman" w:hAnsi="Times New Roman" w:cs="Times New Roman"/>
          <w:color w:val="auto"/>
          <w:sz w:val="40"/>
          <w:szCs w:val="40"/>
          <w:lang w:val="en-US"/>
        </w:rPr>
        <w:lastRenderedPageBreak/>
        <w:t>Tables</w:t>
      </w:r>
    </w:p>
    <w:p w14:paraId="4DA8B750" w14:textId="77777777" w:rsidR="00DA323F" w:rsidRDefault="00DA323F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696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321"/>
        <w:gridCol w:w="566"/>
        <w:gridCol w:w="700"/>
        <w:gridCol w:w="566"/>
        <w:gridCol w:w="700"/>
        <w:gridCol w:w="1108"/>
      </w:tblGrid>
      <w:tr w:rsidR="00DA323F" w:rsidRPr="0033020A" w14:paraId="341EA181" w14:textId="77777777" w:rsidTr="005320AF">
        <w:trPr>
          <w:trHeight w:val="270"/>
        </w:trPr>
        <w:tc>
          <w:tcPr>
            <w:tcW w:w="6961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C8D4F0E" w14:textId="2E131D20" w:rsidR="00DA323F" w:rsidRPr="00DA323F" w:rsidRDefault="00F20BE6" w:rsidP="00F20B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del w:id="19" w:author="Aniña Pescatore" w:date="2015-06-10T21:45:00Z">
              <w:r w:rsidDel="0094546C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lang w:val="en-US"/>
                </w:rPr>
                <w:delText>S</w:delText>
              </w:r>
              <w:r w:rsidR="000A575E" w:rsidDel="0094546C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lang w:val="en-US"/>
                </w:rPr>
                <w:delText>1</w:delText>
              </w:r>
              <w:r w:rsidR="00544D80" w:rsidDel="0094546C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lang w:val="en-US"/>
                </w:rPr>
                <w:delText xml:space="preserve"> Table</w:delText>
              </w:r>
            </w:del>
            <w:ins w:id="20" w:author="Aniña Pescatore" w:date="2015-06-10T21:45:00Z">
              <w:r w:rsidR="0094546C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lang w:val="en-US"/>
                </w:rPr>
                <w:t xml:space="preserve">Table </w:t>
              </w:r>
              <w:proofErr w:type="gramStart"/>
              <w:r w:rsidR="0094546C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lang w:val="en-US"/>
                </w:rPr>
                <w:t>A</w:t>
              </w:r>
              <w:proofErr w:type="gramEnd"/>
              <w:r w:rsidR="0094546C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lang w:val="en-US"/>
                </w:rPr>
                <w:t xml:space="preserve"> in S1 File</w:t>
              </w:r>
            </w:ins>
            <w:r w:rsidR="00DA323F" w:rsidRPr="00DA3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. Characteristics of the study population at age 1 year (South Asians)</w:t>
            </w:r>
          </w:p>
        </w:tc>
      </w:tr>
      <w:tr w:rsidR="00DA323F" w:rsidRPr="00DA323F" w14:paraId="641A31EF" w14:textId="77777777" w:rsidTr="005320AF">
        <w:trPr>
          <w:trHeight w:val="765"/>
        </w:trPr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AE67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FD6568" w14:textId="77777777" w:rsidR="00DA323F" w:rsidRPr="00DA323F" w:rsidRDefault="00DA323F" w:rsidP="00DA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tack group (N=311)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282544" w14:textId="77777777" w:rsidR="00DA323F" w:rsidRPr="00DA323F" w:rsidRDefault="00DA323F" w:rsidP="00DA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histling group (N=542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7D6A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A323F" w:rsidRPr="00DA323F" w14:paraId="51652FCA" w14:textId="77777777" w:rsidTr="005320AF">
        <w:trPr>
          <w:trHeight w:val="255"/>
        </w:trPr>
        <w:tc>
          <w:tcPr>
            <w:tcW w:w="3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A8347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B1263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D2067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0F159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7CCAF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417E3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-value§</w:t>
            </w:r>
          </w:p>
        </w:tc>
      </w:tr>
      <w:tr w:rsidR="00DA323F" w:rsidRPr="00DA323F" w14:paraId="2C262992" w14:textId="77777777" w:rsidTr="005320AF">
        <w:trPr>
          <w:trHeight w:val="255"/>
        </w:trPr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276F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emographic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9901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805F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A184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1918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AD3F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A323F" w:rsidRPr="00DA323F" w14:paraId="43DE31AA" w14:textId="77777777" w:rsidTr="005320AF">
        <w:trPr>
          <w:trHeight w:val="255"/>
        </w:trPr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9E27" w14:textId="77777777" w:rsidR="00DA323F" w:rsidRPr="00DA323F" w:rsidRDefault="00DA323F" w:rsidP="00DA323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2F63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AE0D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51.4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EE55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02E7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52.8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3175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10</w:t>
            </w:r>
          </w:p>
        </w:tc>
      </w:tr>
      <w:tr w:rsidR="00DA323F" w:rsidRPr="00DA323F" w14:paraId="56AC283D" w14:textId="77777777" w:rsidTr="005320AF">
        <w:trPr>
          <w:trHeight w:val="255"/>
        </w:trPr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30A2" w14:textId="77777777" w:rsidR="00DA323F" w:rsidRPr="00DA323F" w:rsidRDefault="00DA323F" w:rsidP="00DA323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ge (months) [mean, </w:t>
            </w:r>
            <w:proofErr w:type="spellStart"/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d</w:t>
            </w:r>
            <w:proofErr w:type="spellEnd"/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8395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9E9B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30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71FC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8393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31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6CA0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10</w:t>
            </w:r>
          </w:p>
        </w:tc>
      </w:tr>
      <w:tr w:rsidR="00DA323F" w:rsidRPr="00DA323F" w14:paraId="146650E9" w14:textId="77777777" w:rsidTr="005320AF">
        <w:trPr>
          <w:trHeight w:val="255"/>
        </w:trPr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9E94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renatal and perinatal factor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5541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36F03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69C1C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A5BB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BC52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A323F" w:rsidRPr="00DA323F" w14:paraId="052F1225" w14:textId="77777777" w:rsidTr="005320AF">
        <w:trPr>
          <w:trHeight w:val="255"/>
        </w:trPr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ABA2F" w14:textId="77777777" w:rsidR="00DA323F" w:rsidRPr="00DA323F" w:rsidRDefault="00DA323F" w:rsidP="00DA323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enatal ETS exposure*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781D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BE9D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7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4ADA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616A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2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FFA5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08</w:t>
            </w:r>
          </w:p>
        </w:tc>
      </w:tr>
      <w:tr w:rsidR="00DA323F" w:rsidRPr="00DA323F" w14:paraId="63C6146A" w14:textId="77777777" w:rsidTr="005320AF">
        <w:trPr>
          <w:trHeight w:val="255"/>
        </w:trPr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C791" w14:textId="77777777" w:rsidR="00DA323F" w:rsidRPr="00DA323F" w:rsidRDefault="00DA323F" w:rsidP="00DA323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estational age &lt;37 week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F35E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85A5B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6.5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1C8B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6BEEA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1.3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D63F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3</w:t>
            </w:r>
          </w:p>
        </w:tc>
      </w:tr>
      <w:tr w:rsidR="00DA323F" w:rsidRPr="00DA323F" w14:paraId="78B414B5" w14:textId="77777777" w:rsidTr="005320AF">
        <w:trPr>
          <w:trHeight w:val="255"/>
        </w:trPr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0511" w14:textId="77777777" w:rsidR="00DA323F" w:rsidRPr="00DA323F" w:rsidRDefault="00DA323F" w:rsidP="00DA323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rth weight &lt;2500 g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3FDB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96DD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0.1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821D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66AD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5.1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FA61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7</w:t>
            </w:r>
          </w:p>
        </w:tc>
      </w:tr>
      <w:tr w:rsidR="00DA323F" w:rsidRPr="00DA323F" w14:paraId="01726B28" w14:textId="77777777" w:rsidTr="005320AF">
        <w:trPr>
          <w:trHeight w:val="255"/>
        </w:trPr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49CF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nvironmental exposur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4CF7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4D24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01466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B8157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E336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A323F" w:rsidRPr="00DA323F" w14:paraId="7CD78351" w14:textId="77777777" w:rsidTr="005320AF">
        <w:trPr>
          <w:trHeight w:val="255"/>
        </w:trPr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9D86" w14:textId="77777777" w:rsidR="00DA323F" w:rsidRPr="00DA323F" w:rsidRDefault="00DA323F" w:rsidP="00DA323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eastfed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D5CE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00B0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73.1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A2EA7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7C35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72.9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D84B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74</w:t>
            </w:r>
          </w:p>
        </w:tc>
      </w:tr>
      <w:tr w:rsidR="00DA323F" w:rsidRPr="00DA323F" w14:paraId="7430C18E" w14:textId="77777777" w:rsidTr="005320AF">
        <w:trPr>
          <w:trHeight w:val="255"/>
        </w:trPr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C4F7" w14:textId="77777777" w:rsidR="00DA323F" w:rsidRPr="00DA323F" w:rsidRDefault="00DA323F" w:rsidP="00DA323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ursery car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3264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E725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9.4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2E7D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4628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6.4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30B7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79</w:t>
            </w:r>
          </w:p>
        </w:tc>
      </w:tr>
      <w:tr w:rsidR="00DA323F" w:rsidRPr="00DA323F" w14:paraId="73DCC5A8" w14:textId="77777777" w:rsidTr="005320AF">
        <w:trPr>
          <w:trHeight w:val="255"/>
        </w:trPr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6624" w14:textId="77777777" w:rsidR="00DA323F" w:rsidRPr="00DA323F" w:rsidRDefault="00DA323F" w:rsidP="00DA323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lder sibling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28CD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2361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74.0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51117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5274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69.6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127B3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96</w:t>
            </w:r>
          </w:p>
        </w:tc>
      </w:tr>
      <w:tr w:rsidR="00DA323F" w:rsidRPr="00DA323F" w14:paraId="0DD43A74" w14:textId="77777777" w:rsidTr="005320AF">
        <w:trPr>
          <w:trHeight w:val="255"/>
        </w:trPr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B0BE" w14:textId="77777777" w:rsidR="00DA323F" w:rsidRPr="00DA323F" w:rsidRDefault="00DA323F" w:rsidP="00DA323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tnatal ETS exposur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46CD3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FA19C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6.5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B808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0D5C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7.1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3F0A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32</w:t>
            </w:r>
          </w:p>
        </w:tc>
      </w:tr>
      <w:tr w:rsidR="00DA323F" w:rsidRPr="00DA323F" w14:paraId="2DDB3D69" w14:textId="77777777" w:rsidTr="005320AF">
        <w:trPr>
          <w:trHeight w:val="255"/>
        </w:trPr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3231F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ocioeconomic factor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31D5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7C7E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A585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BE8D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FBE4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A323F" w:rsidRPr="00DA323F" w14:paraId="1852FF70" w14:textId="77777777" w:rsidTr="005320AF">
        <w:trPr>
          <w:trHeight w:val="255"/>
        </w:trPr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A7FB" w14:textId="77777777" w:rsidR="00DA323F" w:rsidRPr="00DA323F" w:rsidRDefault="00DA323F" w:rsidP="00DA323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ownsend </w:t>
            </w:r>
            <w:proofErr w:type="spellStart"/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privationIndex</w:t>
            </w:r>
            <w:proofErr w:type="spellEnd"/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22ED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904D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A845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5827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69806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5</w:t>
            </w:r>
          </w:p>
        </w:tc>
      </w:tr>
      <w:tr w:rsidR="00DA323F" w:rsidRPr="00DA323F" w14:paraId="4D244068" w14:textId="77777777" w:rsidTr="005320AF">
        <w:trPr>
          <w:trHeight w:val="255"/>
        </w:trPr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E3CAF" w14:textId="77777777" w:rsidR="00DA323F" w:rsidRPr="00DA323F" w:rsidRDefault="00DA323F" w:rsidP="00DA323F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re affluent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ECF9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FFC6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4.7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1762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FD3E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0.0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09EA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A323F" w:rsidRPr="00DA323F" w14:paraId="47388789" w14:textId="77777777" w:rsidTr="005320AF">
        <w:trPr>
          <w:trHeight w:val="255"/>
        </w:trPr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ACED" w14:textId="77777777" w:rsidR="00DA323F" w:rsidRPr="00DA323F" w:rsidRDefault="00DA323F" w:rsidP="00DA323F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BD17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FEFA8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32.2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B169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D784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7.0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E301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A323F" w:rsidRPr="00DA323F" w14:paraId="77B458E8" w14:textId="77777777" w:rsidTr="005320AF">
        <w:trPr>
          <w:trHeight w:val="255"/>
        </w:trPr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7B5E" w14:textId="77777777" w:rsidR="00DA323F" w:rsidRPr="00DA323F" w:rsidRDefault="00DA323F" w:rsidP="00DA323F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re deprived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B4DE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7BD1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53.1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F299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79C0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53.0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8E00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A323F" w:rsidRPr="00DA323F" w14:paraId="6A4A6A76" w14:textId="77777777" w:rsidTr="005320AF">
        <w:trPr>
          <w:trHeight w:val="255"/>
        </w:trPr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C459" w14:textId="77777777" w:rsidR="00DA323F" w:rsidRPr="00DA323F" w:rsidRDefault="00DA323F" w:rsidP="00DA323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 parental education‡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8523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84C0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85.8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AF51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69C0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84.1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D4D9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43</w:t>
            </w:r>
          </w:p>
        </w:tc>
      </w:tr>
      <w:tr w:rsidR="00DA323F" w:rsidRPr="00DA323F" w14:paraId="66DB9984" w14:textId="77777777" w:rsidTr="005320AF">
        <w:trPr>
          <w:trHeight w:val="255"/>
        </w:trPr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24B5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Parental history of </w:t>
            </w:r>
            <w:proofErr w:type="spellStart"/>
            <w:r w:rsidRPr="00DA3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topy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068C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1E0C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8F7F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CC83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7B1B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A323F" w:rsidRPr="00DA323F" w14:paraId="04CD8107" w14:textId="77777777" w:rsidTr="005320AF">
        <w:trPr>
          <w:trHeight w:val="255"/>
        </w:trPr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4D93" w14:textId="77777777" w:rsidR="00DA323F" w:rsidRPr="00DA323F" w:rsidRDefault="00DA323F" w:rsidP="00DA323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heeze/asthma (mother or father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B41A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3007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0.1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2335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779A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1.8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367F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73</w:t>
            </w:r>
          </w:p>
        </w:tc>
      </w:tr>
      <w:tr w:rsidR="00DA323F" w:rsidRPr="00DA323F" w14:paraId="4B2547D6" w14:textId="77777777" w:rsidTr="005320AF">
        <w:trPr>
          <w:trHeight w:val="270"/>
        </w:trPr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A9AE" w14:textId="77777777" w:rsidR="00DA323F" w:rsidRPr="00DA323F" w:rsidRDefault="00DA323F" w:rsidP="00DA323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y fever (mother or father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64A2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6E52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34.7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26F8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B024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34.9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429D3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64</w:t>
            </w:r>
          </w:p>
        </w:tc>
      </w:tr>
      <w:tr w:rsidR="00DA323F" w:rsidRPr="00DA323F" w14:paraId="25B57067" w14:textId="77777777" w:rsidTr="005320AF">
        <w:trPr>
          <w:trHeight w:val="255"/>
        </w:trPr>
        <w:tc>
          <w:tcPr>
            <w:tcW w:w="6961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1C1D1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TS: environmental tobacco smoke</w:t>
            </w:r>
          </w:p>
        </w:tc>
      </w:tr>
      <w:tr w:rsidR="00DA323F" w:rsidRPr="0033020A" w14:paraId="45A032ED" w14:textId="77777777" w:rsidTr="005320AF">
        <w:trPr>
          <w:trHeight w:val="255"/>
        </w:trPr>
        <w:tc>
          <w:tcPr>
            <w:tcW w:w="69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A5F476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*Attack group: "Did she smoke in the year this child was born?</w:t>
            </w:r>
            <w:proofErr w:type="gramStart"/>
            <w:r w:rsidRPr="00DA32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";</w:t>
            </w:r>
            <w:proofErr w:type="gramEnd"/>
            <w:r w:rsidRPr="00DA32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Whistling group: "Did she smoke during the pregnancy with this child?" </w:t>
            </w:r>
          </w:p>
        </w:tc>
      </w:tr>
      <w:tr w:rsidR="00DA323F" w:rsidRPr="0033020A" w14:paraId="66789CE9" w14:textId="77777777" w:rsidTr="005320AF">
        <w:trPr>
          <w:trHeight w:val="255"/>
        </w:trPr>
        <w:tc>
          <w:tcPr>
            <w:tcW w:w="69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CE82B1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†The categories cover the following Townsend Deprivation Index intervals:</w:t>
            </w:r>
          </w:p>
        </w:tc>
      </w:tr>
      <w:tr w:rsidR="00DA323F" w:rsidRPr="0033020A" w14:paraId="795B7517" w14:textId="77777777" w:rsidTr="005320AF">
        <w:trPr>
          <w:trHeight w:val="495"/>
        </w:trPr>
        <w:tc>
          <w:tcPr>
            <w:tcW w:w="69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2883F7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re affluent: [-6.222, -1.397]; average: [-1.396, 2.828]; more deprived: [2.829, 11.072]</w:t>
            </w:r>
          </w:p>
        </w:tc>
      </w:tr>
      <w:tr w:rsidR="00DA323F" w:rsidRPr="0033020A" w14:paraId="7A8DC2D0" w14:textId="77777777" w:rsidTr="005320AF">
        <w:trPr>
          <w:trHeight w:val="255"/>
        </w:trPr>
        <w:tc>
          <w:tcPr>
            <w:tcW w:w="69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7F5CE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‡ Age at end of education &gt;16 years (mother or father)</w:t>
            </w:r>
          </w:p>
        </w:tc>
      </w:tr>
      <w:tr w:rsidR="00DA323F" w:rsidRPr="0033020A" w14:paraId="27D1855E" w14:textId="77777777" w:rsidTr="005320AF">
        <w:trPr>
          <w:trHeight w:val="255"/>
        </w:trPr>
        <w:tc>
          <w:tcPr>
            <w:tcW w:w="69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A3BE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§Chi squared tests (except for Age : Wilcoxon rank-sum test)</w:t>
            </w:r>
          </w:p>
        </w:tc>
      </w:tr>
    </w:tbl>
    <w:p w14:paraId="2BF63CB8" w14:textId="77777777" w:rsidR="00DA323F" w:rsidRDefault="00DA323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08422F5" w14:textId="77777777" w:rsidR="00DA323F" w:rsidRDefault="00DA323F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083DC8C1" w14:textId="77777777" w:rsidR="00DA323F" w:rsidRDefault="00DA323F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8093" w:type="dxa"/>
        <w:tblInd w:w="93" w:type="dxa"/>
        <w:tblLook w:val="04A0" w:firstRow="1" w:lastRow="0" w:firstColumn="1" w:lastColumn="0" w:noHBand="0" w:noVBand="1"/>
      </w:tblPr>
      <w:tblGrid>
        <w:gridCol w:w="2184"/>
        <w:gridCol w:w="516"/>
        <w:gridCol w:w="700"/>
        <w:gridCol w:w="516"/>
        <w:gridCol w:w="719"/>
        <w:gridCol w:w="1016"/>
        <w:gridCol w:w="1093"/>
        <w:gridCol w:w="1349"/>
      </w:tblGrid>
      <w:tr w:rsidR="00DA323F" w:rsidRPr="0033020A" w14:paraId="74D53437" w14:textId="77777777" w:rsidTr="00EF3A92">
        <w:trPr>
          <w:trHeight w:val="615"/>
        </w:trPr>
        <w:tc>
          <w:tcPr>
            <w:tcW w:w="8093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54B4CFC" w14:textId="7CFF1166" w:rsidR="00DA323F" w:rsidRPr="00DA323F" w:rsidRDefault="00F20BE6" w:rsidP="00F20B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del w:id="21" w:author="Aniña Pescatore" w:date="2015-06-10T21:47:00Z">
              <w:r w:rsidDel="0094546C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lang w:val="en-US"/>
                </w:rPr>
                <w:delText>S</w:delText>
              </w:r>
              <w:r w:rsidR="000A575E" w:rsidRPr="000A575E" w:rsidDel="0094546C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lang w:val="en-US"/>
                </w:rPr>
                <w:delText>2</w:delText>
              </w:r>
              <w:r w:rsidR="00544D80" w:rsidDel="0094546C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lang w:val="en-US"/>
                </w:rPr>
                <w:delText xml:space="preserve"> </w:delText>
              </w:r>
            </w:del>
            <w:r w:rsidR="00544D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able</w:t>
            </w:r>
            <w:ins w:id="22" w:author="Aniña Pescatore" w:date="2015-06-10T21:47:00Z">
              <w:r w:rsidR="0094546C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lang w:val="en-US"/>
                </w:rPr>
                <w:t xml:space="preserve"> B in S1 File</w:t>
              </w:r>
            </w:ins>
            <w:r w:rsidR="00DA323F" w:rsidRPr="00DA3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. Prevalence of wheeze and other respiratory symptoms (South Asian children)</w:t>
            </w:r>
          </w:p>
        </w:tc>
      </w:tr>
      <w:tr w:rsidR="00DA323F" w:rsidRPr="0033020A" w14:paraId="55D016BD" w14:textId="77777777" w:rsidTr="00EF3A92">
        <w:trPr>
          <w:trHeight w:val="138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0590" w14:textId="77777777" w:rsidR="00DA323F" w:rsidRPr="00DA323F" w:rsidRDefault="00DA323F" w:rsidP="00471EDA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t age 1 year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7F283A" w14:textId="77777777" w:rsidR="00DA323F" w:rsidRPr="00DA323F" w:rsidRDefault="00DA323F" w:rsidP="00DA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tack group (N=311)</w:t>
            </w: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36F46A" w14:textId="77777777" w:rsidR="00DA323F" w:rsidRPr="00DA323F" w:rsidRDefault="00DA323F" w:rsidP="00DA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histling group (N=542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5AF4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ED1151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bsolute difference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BE1FA0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lative difference to whistling group</w:t>
            </w:r>
          </w:p>
        </w:tc>
      </w:tr>
      <w:tr w:rsidR="00DA323F" w:rsidRPr="00DA323F" w14:paraId="26BFF8F8" w14:textId="77777777" w:rsidTr="00EF3A92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533CB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0B224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EB5D2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1E93E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DDE75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BF216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-value†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3300C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73885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</w:tr>
      <w:tr w:rsidR="00DA323F" w:rsidRPr="00DA323F" w14:paraId="2F3FDF80" w14:textId="77777777" w:rsidTr="00EF3A92">
        <w:trPr>
          <w:trHeight w:val="405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13D8" w14:textId="77777777" w:rsidR="00DA323F" w:rsidRPr="00DA323F" w:rsidRDefault="00DA323F" w:rsidP="000A575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Differently worded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FF77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4255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A95E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69F7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1B5F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E20D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5050F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A323F" w:rsidRPr="00DA323F" w14:paraId="4A7AA659" w14:textId="77777777" w:rsidTr="00EF3A92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FD2E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heeze ever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92B8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81D8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2.7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35FB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90FC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8.7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F33B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F68D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6.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4A13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0.9</w:t>
            </w:r>
          </w:p>
        </w:tc>
      </w:tr>
      <w:tr w:rsidR="00DA323F" w:rsidRPr="0033020A" w14:paraId="1CA5E388" w14:textId="77777777" w:rsidTr="00EF3A92">
        <w:trPr>
          <w:trHeight w:val="405"/>
        </w:trPr>
        <w:tc>
          <w:tcPr>
            <w:tcW w:w="56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C904D" w14:textId="77777777" w:rsidR="00DA323F" w:rsidRPr="00DA323F" w:rsidRDefault="00DA323F" w:rsidP="000A575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dentically worded (referring to past 12 months):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8D05C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32F7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A323F" w:rsidRPr="00DA323F" w14:paraId="4C4808F6" w14:textId="77777777" w:rsidTr="00EF3A92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9BEB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heeze current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5319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BFEB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6.7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9268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7951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6.0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1AF3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1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DC64C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52A3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7</w:t>
            </w:r>
          </w:p>
        </w:tc>
      </w:tr>
      <w:tr w:rsidR="00DA323F" w:rsidRPr="00DA323F" w14:paraId="1AB2B730" w14:textId="77777777" w:rsidTr="00EF3A92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A5BB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ight cough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E9AAC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AAF9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5.2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1848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4585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4.2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BE1C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5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F3E4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42C2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1</w:t>
            </w:r>
          </w:p>
        </w:tc>
      </w:tr>
      <w:tr w:rsidR="00DA323F" w:rsidRPr="00DA323F" w14:paraId="00695B25" w14:textId="77777777" w:rsidTr="00EF3A92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7471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ronic rhinitis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023E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CF3A5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31.1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BC2BB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A45D8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32.0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3500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9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306A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569C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.8</w:t>
            </w:r>
          </w:p>
        </w:tc>
      </w:tr>
      <w:tr w:rsidR="00DA323F" w:rsidRPr="00DA323F" w14:paraId="230BF7F0" w14:textId="77777777" w:rsidTr="00EF3A92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3DF5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y ear infections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BD98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2D10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36.7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852B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B1F7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34.7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276C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6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3A25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6419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8</w:t>
            </w:r>
          </w:p>
        </w:tc>
      </w:tr>
      <w:tr w:rsidR="00DA323F" w:rsidRPr="00DA323F" w14:paraId="3A313CC5" w14:textId="77777777" w:rsidTr="00EF3A92">
        <w:trPr>
          <w:trHeight w:val="75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788C" w14:textId="77777777" w:rsidR="00DA323F" w:rsidRPr="00DA323F" w:rsidRDefault="00DA323F" w:rsidP="00471EDA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t age 4 years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A45BD7" w14:textId="77777777" w:rsidR="00DA323F" w:rsidRPr="00DA323F" w:rsidRDefault="00DA323F" w:rsidP="00DA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N=221</w:t>
            </w: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641DCC" w14:textId="77777777" w:rsidR="00DA323F" w:rsidRPr="00DA323F" w:rsidRDefault="00DA323F" w:rsidP="00DA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=36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FB05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B57A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FC7D0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A323F" w:rsidRPr="00DA323F" w14:paraId="5DA97A69" w14:textId="77777777" w:rsidTr="00EF3A92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532FA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15965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F307D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3F91D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88EE0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DE9D6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-value†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09501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10E2C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DA323F" w:rsidRPr="00DA323F" w14:paraId="2F2BF59B" w14:textId="77777777" w:rsidTr="00EF3A92">
        <w:trPr>
          <w:trHeight w:val="375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F279" w14:textId="77777777" w:rsidR="00DA323F" w:rsidRPr="00DA323F" w:rsidRDefault="00DA323F" w:rsidP="000A575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Differently worded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EE1C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A66E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7FE9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DF17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6034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857B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8A51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A323F" w:rsidRPr="00DA323F" w14:paraId="76C5E08C" w14:textId="77777777" w:rsidTr="00EF3A92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A0D48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heeze ever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520F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C732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8.4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700D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86FA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6.1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0002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28BD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7.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B69A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9.5</w:t>
            </w:r>
          </w:p>
        </w:tc>
      </w:tr>
      <w:tr w:rsidR="00DA323F" w:rsidRPr="0033020A" w14:paraId="7A22CAC6" w14:textId="77777777" w:rsidTr="00EF3A92">
        <w:trPr>
          <w:trHeight w:val="360"/>
        </w:trPr>
        <w:tc>
          <w:tcPr>
            <w:tcW w:w="56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5A51" w14:textId="77777777" w:rsidR="00DA323F" w:rsidRPr="00DA323F" w:rsidRDefault="00DA323F" w:rsidP="000A575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dentically worded (referring to past 12 months):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87D9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9967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A323F" w:rsidRPr="00DA323F" w14:paraId="2055B925" w14:textId="77777777" w:rsidTr="00EF3A92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FD46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heeze current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3D46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6DE9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5.2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A686D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4DCD6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6.8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E346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1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ACA1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58CF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9.5</w:t>
            </w:r>
          </w:p>
        </w:tc>
      </w:tr>
      <w:tr w:rsidR="00DA323F" w:rsidRPr="00DA323F" w14:paraId="4B1372BD" w14:textId="77777777" w:rsidTr="00EF3A92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7FE9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ight cough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3BB59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3DE5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36.0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37A3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1998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8.7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AA97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62E9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4875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.4</w:t>
            </w:r>
          </w:p>
        </w:tc>
      </w:tr>
      <w:tr w:rsidR="00DA323F" w:rsidRPr="00DA323F" w14:paraId="68F94317" w14:textId="77777777" w:rsidTr="00EF3A92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5AC61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ronic rhinitis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D868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4FF73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41.9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8A762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34D2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32.3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0413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380D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31D2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.7</w:t>
            </w:r>
          </w:p>
        </w:tc>
      </w:tr>
      <w:tr w:rsidR="00DA323F" w:rsidRPr="00DA323F" w14:paraId="36E569C9" w14:textId="77777777" w:rsidTr="00EF3A92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C8A9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y ear infections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C62C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6A76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31.3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20F7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4D04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35.0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6F83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8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E55B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3.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BC0E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0.6</w:t>
            </w:r>
          </w:p>
        </w:tc>
      </w:tr>
      <w:tr w:rsidR="00DA323F" w:rsidRPr="00DA323F" w14:paraId="36C49A05" w14:textId="77777777" w:rsidTr="00EF3A92">
        <w:trPr>
          <w:trHeight w:val="72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11DF" w14:textId="77777777" w:rsidR="00DA323F" w:rsidRPr="00DA323F" w:rsidRDefault="00DA323F" w:rsidP="00471EDA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t age 6 years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72674A" w14:textId="77777777" w:rsidR="00DA323F" w:rsidRPr="00DA323F" w:rsidRDefault="00DA323F" w:rsidP="00DA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=169</w:t>
            </w: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F13C1A" w14:textId="77777777" w:rsidR="00DA323F" w:rsidRPr="00DA323F" w:rsidRDefault="00DA323F" w:rsidP="00DA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=29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9075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19845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58A6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A323F" w:rsidRPr="00DA323F" w14:paraId="24D20ECF" w14:textId="77777777" w:rsidTr="00EF3A92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570C2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38C21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3BD07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7BD3C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3A533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57FD9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-value†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69E72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94393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DA323F" w:rsidRPr="00DA323F" w14:paraId="78C796C9" w14:textId="77777777" w:rsidTr="00EF3A92">
        <w:trPr>
          <w:trHeight w:val="39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DBB7" w14:textId="77777777" w:rsidR="00DA323F" w:rsidRPr="00DA323F" w:rsidRDefault="00DA323F" w:rsidP="000A575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Differently worded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FBE04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84AE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3F042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074A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90A0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A35CD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EAD9F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A323F" w:rsidRPr="00DA323F" w14:paraId="6980456A" w14:textId="77777777" w:rsidTr="00EF3A92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08EB0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heeze ever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BE8A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B4B6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5.7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7845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B3D9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6.7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824B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A57C2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1.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5F28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1.2</w:t>
            </w:r>
          </w:p>
        </w:tc>
      </w:tr>
      <w:tr w:rsidR="00DA323F" w:rsidRPr="0033020A" w14:paraId="542BA124" w14:textId="77777777" w:rsidTr="00EF3A92">
        <w:trPr>
          <w:trHeight w:val="330"/>
        </w:trPr>
        <w:tc>
          <w:tcPr>
            <w:tcW w:w="56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E313" w14:textId="77777777" w:rsidR="00DA323F" w:rsidRPr="00DA323F" w:rsidRDefault="00DA323F" w:rsidP="000A575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dentically worded (referring to past 12 months):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3B80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710C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A323F" w:rsidRPr="00DA323F" w14:paraId="5DF35819" w14:textId="77777777" w:rsidTr="00EF3A92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BC5E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heeze current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3745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912BB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5.4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6067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52C4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4.6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71314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2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B311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973FC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5</w:t>
            </w:r>
          </w:p>
        </w:tc>
      </w:tr>
      <w:tr w:rsidR="00DA323F" w:rsidRPr="00DA323F" w14:paraId="3E43230C" w14:textId="77777777" w:rsidTr="00EF3A92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90D8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ight cough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9F88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2848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8.0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2003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BC01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9.3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2C95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7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2F24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837D8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.4</w:t>
            </w:r>
          </w:p>
        </w:tc>
      </w:tr>
      <w:tr w:rsidR="00DA323F" w:rsidRPr="00DA323F" w14:paraId="5CB9F716" w14:textId="77777777" w:rsidTr="00EF3A92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6B70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ronic rhinitis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66A1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F825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34.9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6C1F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3C271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30.0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5972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7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2F92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E6FC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.3</w:t>
            </w:r>
          </w:p>
        </w:tc>
      </w:tr>
      <w:tr w:rsidR="00DA323F" w:rsidRPr="00DA323F" w14:paraId="1FF87589" w14:textId="77777777" w:rsidTr="00EF3A92">
        <w:trPr>
          <w:trHeight w:val="315"/>
        </w:trPr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8E0E7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y ear infections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8FCEC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BBF02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39.0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B57F7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3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A66F7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38.1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CD778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6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FC6C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A8F4F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4</w:t>
            </w:r>
          </w:p>
        </w:tc>
      </w:tr>
      <w:tr w:rsidR="00DA323F" w:rsidRPr="0033020A" w14:paraId="39DDDD5C" w14:textId="77777777" w:rsidTr="00EF3A92">
        <w:trPr>
          <w:trHeight w:val="1012"/>
        </w:trPr>
        <w:tc>
          <w:tcPr>
            <w:tcW w:w="8093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C1C637" w14:textId="746FA5B2" w:rsidR="00DA323F" w:rsidRPr="00DA323F" w:rsidRDefault="00DA323F" w:rsidP="009341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*A few questionnaire items had different wording in the two groups. Among them was the question about </w:t>
            </w:r>
            <w:r w:rsidRPr="00DA32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wheeze ever</w:t>
            </w: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: Attack group: "Has your child ever had attacks of wheezing?" Whistling group: "Has your child ever had wheezing or whistling in the chest at any time in the past?"  Based on this, the groups were labeled "attack group" and "whistling group".</w:t>
            </w:r>
          </w:p>
        </w:tc>
      </w:tr>
      <w:tr w:rsidR="00DA323F" w:rsidRPr="00DA323F" w14:paraId="0499CBCD" w14:textId="77777777" w:rsidTr="00EF3A92">
        <w:trPr>
          <w:trHeight w:val="300"/>
        </w:trPr>
        <w:tc>
          <w:tcPr>
            <w:tcW w:w="809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E0CD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†Chi squared tests</w:t>
            </w:r>
          </w:p>
        </w:tc>
      </w:tr>
    </w:tbl>
    <w:p w14:paraId="1B2C3B36" w14:textId="77777777" w:rsidR="00DA323F" w:rsidRDefault="00DA323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AE841E4" w14:textId="77777777" w:rsidR="00DA323F" w:rsidRDefault="00DA323F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0B346EF2" w14:textId="77777777" w:rsidR="00DA323F" w:rsidRDefault="00DA323F">
      <w:pPr>
        <w:rPr>
          <w:rFonts w:ascii="Times New Roman" w:hAnsi="Times New Roman" w:cs="Times New Roman"/>
          <w:sz w:val="20"/>
          <w:szCs w:val="20"/>
          <w:lang w:val="en-US"/>
        </w:rPr>
        <w:sectPr w:rsidR="00DA323F" w:rsidSect="005E10A3">
          <w:footerReference w:type="default" r:id="rId8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7590E658" w14:textId="77777777" w:rsidR="00DA323F" w:rsidRDefault="00DA323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2E1B328" w14:textId="77777777" w:rsidR="00DA323F" w:rsidRDefault="00DA323F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13836" w:type="dxa"/>
        <w:tblInd w:w="93" w:type="dxa"/>
        <w:tblLook w:val="04A0" w:firstRow="1" w:lastRow="0" w:firstColumn="1" w:lastColumn="0" w:noHBand="0" w:noVBand="1"/>
      </w:tblPr>
      <w:tblGrid>
        <w:gridCol w:w="3444"/>
        <w:gridCol w:w="436"/>
        <w:gridCol w:w="748"/>
        <w:gridCol w:w="436"/>
        <w:gridCol w:w="748"/>
        <w:gridCol w:w="1096"/>
        <w:gridCol w:w="436"/>
        <w:gridCol w:w="748"/>
        <w:gridCol w:w="436"/>
        <w:gridCol w:w="748"/>
        <w:gridCol w:w="1096"/>
        <w:gridCol w:w="436"/>
        <w:gridCol w:w="748"/>
        <w:gridCol w:w="436"/>
        <w:gridCol w:w="748"/>
        <w:gridCol w:w="1096"/>
      </w:tblGrid>
      <w:tr w:rsidR="00DA323F" w:rsidRPr="0033020A" w14:paraId="7EDE8B7D" w14:textId="77777777" w:rsidTr="00EC3BC7">
        <w:trPr>
          <w:trHeight w:val="315"/>
        </w:trPr>
        <w:tc>
          <w:tcPr>
            <w:tcW w:w="13836" w:type="dxa"/>
            <w:gridSpan w:val="1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2E2AB" w14:textId="604B7834" w:rsidR="00DA323F" w:rsidRPr="00DA323F" w:rsidRDefault="00F20BE6" w:rsidP="00F20B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del w:id="23" w:author="Aniña Pescatore" w:date="2015-06-10T21:47:00Z">
              <w:r w:rsidDel="0094546C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val="en-US"/>
                </w:rPr>
                <w:delText>S</w:delText>
              </w:r>
              <w:r w:rsidR="00EC3BC7" w:rsidDel="0094546C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val="en-US"/>
                </w:rPr>
                <w:delText>3</w:delText>
              </w:r>
              <w:r w:rsidR="00544D80" w:rsidDel="0094546C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val="en-US"/>
                </w:rPr>
                <w:delText xml:space="preserve"> </w:delText>
              </w:r>
            </w:del>
            <w:r w:rsidR="00544D8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Table</w:t>
            </w:r>
            <w:ins w:id="24" w:author="Aniña Pescatore" w:date="2015-06-10T21:47:00Z">
              <w:r w:rsidR="0094546C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val="en-US"/>
                </w:rPr>
                <w:t xml:space="preserve"> C in S1 File</w:t>
              </w:r>
            </w:ins>
            <w:r w:rsidR="00DA323F" w:rsidRPr="00DA323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. Prevalence of indicators of wheeze severity (South Asian children)</w:t>
            </w:r>
          </w:p>
        </w:tc>
      </w:tr>
      <w:tr w:rsidR="00DA323F" w:rsidRPr="00DA323F" w14:paraId="5B705F85" w14:textId="77777777" w:rsidTr="00EC3BC7">
        <w:trPr>
          <w:trHeight w:val="300"/>
        </w:trPr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44A7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3464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9974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t age 1 year</w:t>
            </w:r>
          </w:p>
        </w:tc>
        <w:tc>
          <w:tcPr>
            <w:tcW w:w="3464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C85D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t age 4 years</w:t>
            </w:r>
          </w:p>
        </w:tc>
        <w:tc>
          <w:tcPr>
            <w:tcW w:w="3464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6DBA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t age 6 years</w:t>
            </w:r>
          </w:p>
        </w:tc>
      </w:tr>
      <w:tr w:rsidR="00DA323F" w:rsidRPr="00DA323F" w14:paraId="13B8C149" w14:textId="77777777" w:rsidTr="00EC3BC7">
        <w:trPr>
          <w:trHeight w:val="855"/>
        </w:trPr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6130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56292E" w14:textId="77777777" w:rsidR="00DA323F" w:rsidRPr="00DA323F" w:rsidRDefault="00DA323F" w:rsidP="00DA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ttack group (N=311)</w:t>
            </w: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76B322" w14:textId="77777777" w:rsidR="00DA323F" w:rsidRPr="00DA323F" w:rsidRDefault="00DA323F" w:rsidP="00DA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histling group (N=54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31A9B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E0A4DF" w14:textId="77777777" w:rsidR="00DA323F" w:rsidRPr="00DA323F" w:rsidRDefault="00DA323F" w:rsidP="00DA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ttack group (N=221)</w:t>
            </w: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21BC74" w14:textId="77777777" w:rsidR="00DA323F" w:rsidRPr="00DA323F" w:rsidRDefault="00DA323F" w:rsidP="00DA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histling group (N=366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85E2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E7FD7A" w14:textId="77777777" w:rsidR="00DA323F" w:rsidRPr="00DA323F" w:rsidRDefault="00DA323F" w:rsidP="00DA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ttack group (N=169)</w:t>
            </w: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F40B03" w14:textId="77777777" w:rsidR="00DA323F" w:rsidRPr="00DA323F" w:rsidRDefault="00DA323F" w:rsidP="00DA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histling group (N=295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35D4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</w:tr>
      <w:tr w:rsidR="00DA323F" w:rsidRPr="00DA323F" w14:paraId="38D80326" w14:textId="77777777" w:rsidTr="00EC3BC7">
        <w:trPr>
          <w:trHeight w:val="300"/>
        </w:trPr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DAFF" w14:textId="77777777" w:rsidR="00DA323F" w:rsidRPr="00DA323F" w:rsidRDefault="00DA323F" w:rsidP="00471EDA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D3B6E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DE026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%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CEEF0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764EC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%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795C3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-value†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9467C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1EB93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%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728CA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4A4AC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%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E4BC8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-value†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DDD58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160D3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%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C3FC5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71620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%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88DE3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-value†</w:t>
            </w:r>
          </w:p>
        </w:tc>
      </w:tr>
      <w:tr w:rsidR="00DA323F" w:rsidRPr="0033020A" w14:paraId="40168262" w14:textId="77777777" w:rsidTr="00EC3BC7">
        <w:trPr>
          <w:trHeight w:val="300"/>
        </w:trPr>
        <w:tc>
          <w:tcPr>
            <w:tcW w:w="11556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9FCC" w14:textId="77777777" w:rsidR="00DA323F" w:rsidRPr="00DA323F" w:rsidRDefault="00DA323F" w:rsidP="00DA323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sked to parents reporting wheeze ever or current in their children (indicators refer to past 12 months):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2A88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5995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691E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DA323F" w:rsidRPr="00DA323F" w14:paraId="04A14753" w14:textId="77777777" w:rsidTr="00EC3BC7">
        <w:trPr>
          <w:trHeight w:val="615"/>
        </w:trPr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94C550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ctivity disturbed due to wheeze (moderat</w:t>
            </w:r>
            <w:r w:rsidR="009341E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</w:t>
            </w:r>
            <w:r w:rsidRPr="00DA32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y or a lot)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747D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C4DC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7.3)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2A06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1CFE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4.0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61CEE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5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BC70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F6B2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5.8)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9D49E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95F3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5.0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B8256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8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0F36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48A9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3.6)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3E29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5584E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2.5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5EA9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54</w:t>
            </w:r>
          </w:p>
        </w:tc>
      </w:tr>
      <w:tr w:rsidR="00DA323F" w:rsidRPr="00DA323F" w14:paraId="2F7B70C4" w14:textId="77777777" w:rsidTr="00EC3BC7">
        <w:trPr>
          <w:trHeight w:val="300"/>
        </w:trPr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EB08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leep disturbed due to wheeze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6E5E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EB88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49.5)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A303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A856D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50.6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D908C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6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1EB5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C30D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45.3)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6D2A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BAE0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53.8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FC51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1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7A34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015F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39.0)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633F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B112D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40.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A20C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97</w:t>
            </w:r>
          </w:p>
        </w:tc>
      </w:tr>
      <w:tr w:rsidR="00DA323F" w:rsidRPr="00DA323F" w14:paraId="0C57CD5A" w14:textId="77777777" w:rsidTr="00EC3BC7">
        <w:trPr>
          <w:trHeight w:val="315"/>
        </w:trPr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1D0D7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heeze without colds</w:t>
            </w:r>
          </w:p>
        </w:tc>
        <w:tc>
          <w:tcPr>
            <w:tcW w:w="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5A671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F0AD4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6.2)</w:t>
            </w:r>
          </w:p>
        </w:tc>
        <w:tc>
          <w:tcPr>
            <w:tcW w:w="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F2F53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2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7417E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2.8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85D68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78</w:t>
            </w:r>
          </w:p>
        </w:tc>
        <w:tc>
          <w:tcPr>
            <w:tcW w:w="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4486E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B8226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0.3)</w:t>
            </w:r>
          </w:p>
        </w:tc>
        <w:tc>
          <w:tcPr>
            <w:tcW w:w="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CABA4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1A97E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1.7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0045E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65</w:t>
            </w:r>
          </w:p>
        </w:tc>
        <w:tc>
          <w:tcPr>
            <w:tcW w:w="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44977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3205D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3.4)</w:t>
            </w:r>
          </w:p>
        </w:tc>
        <w:tc>
          <w:tcPr>
            <w:tcW w:w="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D6A3A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0EFC3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1.9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AEAA0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37</w:t>
            </w:r>
          </w:p>
        </w:tc>
      </w:tr>
      <w:tr w:rsidR="00DA323F" w:rsidRPr="00DA323F" w14:paraId="4C6A5561" w14:textId="77777777" w:rsidTr="00EC3BC7">
        <w:trPr>
          <w:trHeight w:val="300"/>
        </w:trPr>
        <w:tc>
          <w:tcPr>
            <w:tcW w:w="13836" w:type="dxa"/>
            <w:gridSpan w:val="1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A547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†Chi squared tests</w:t>
            </w:r>
          </w:p>
        </w:tc>
      </w:tr>
    </w:tbl>
    <w:p w14:paraId="265A5A1C" w14:textId="77777777" w:rsidR="00DA323F" w:rsidRDefault="00DA323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33F9EEA" w14:textId="77777777" w:rsidR="00DA323F" w:rsidRDefault="00DA323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AC0606E" w14:textId="77777777" w:rsidR="00DA323F" w:rsidRDefault="00DA323F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71404BAD" w14:textId="77777777" w:rsidR="00DA323F" w:rsidRDefault="00DA323F">
      <w:pPr>
        <w:rPr>
          <w:rFonts w:ascii="Times New Roman" w:hAnsi="Times New Roman" w:cs="Times New Roman"/>
          <w:sz w:val="20"/>
          <w:szCs w:val="20"/>
          <w:lang w:val="en-US"/>
        </w:rPr>
        <w:sectPr w:rsidR="00DA323F" w:rsidSect="00DA323F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tbl>
      <w:tblPr>
        <w:tblW w:w="1035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548"/>
        <w:gridCol w:w="1035"/>
        <w:gridCol w:w="1200"/>
        <w:gridCol w:w="630"/>
        <w:gridCol w:w="1832"/>
        <w:gridCol w:w="1106"/>
      </w:tblGrid>
      <w:tr w:rsidR="00DA323F" w:rsidRPr="0033020A" w14:paraId="163AEC0F" w14:textId="77777777" w:rsidTr="00450458">
        <w:trPr>
          <w:trHeight w:val="315"/>
        </w:trPr>
        <w:tc>
          <w:tcPr>
            <w:tcW w:w="10351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AA42562" w14:textId="4A4F505C" w:rsidR="00DA323F" w:rsidRPr="00DA323F" w:rsidRDefault="00F20BE6" w:rsidP="00F20B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del w:id="25" w:author="Aniña Pescatore" w:date="2015-06-10T21:48:00Z">
              <w:r w:rsidDel="0094546C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lang w:val="en-US"/>
                </w:rPr>
                <w:lastRenderedPageBreak/>
                <w:delText>S</w:delText>
              </w:r>
              <w:r w:rsidR="00450458" w:rsidRPr="00450458" w:rsidDel="0094546C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lang w:val="en-US"/>
                </w:rPr>
                <w:delText>4</w:delText>
              </w:r>
              <w:r w:rsidR="00544D80" w:rsidDel="0094546C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lang w:val="en-US"/>
                </w:rPr>
                <w:delText xml:space="preserve"> </w:delText>
              </w:r>
            </w:del>
            <w:r w:rsidR="00544D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able</w:t>
            </w:r>
            <w:ins w:id="26" w:author="Aniña Pescatore" w:date="2015-06-10T21:47:00Z">
              <w:r w:rsidR="0094546C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lang w:val="en-US"/>
                </w:rPr>
                <w:t xml:space="preserve"> D in S1 File</w:t>
              </w:r>
            </w:ins>
            <w:r w:rsidR="00DA323F" w:rsidRPr="00DA3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. Association of different risk factors with </w:t>
            </w:r>
            <w:r w:rsidR="00DA323F" w:rsidRPr="00F20BE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  <w:t>wheeze ever</w:t>
            </w:r>
            <w:r w:rsidR="00DA323F" w:rsidRPr="00DA3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in </w:t>
            </w:r>
            <w:r w:rsidR="001A15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w</w:t>
            </w:r>
            <w:r w:rsidR="00DA323F" w:rsidRPr="00DA3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hite children aged 4 and 6 years (unadjusted) </w:t>
            </w:r>
          </w:p>
        </w:tc>
      </w:tr>
      <w:tr w:rsidR="00DA323F" w:rsidRPr="00DA323F" w14:paraId="4D430779" w14:textId="77777777" w:rsidTr="00450458">
        <w:trPr>
          <w:trHeight w:val="300"/>
        </w:trPr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EAB8D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3197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tack group   (N=412)</w:t>
            </w:r>
          </w:p>
        </w:tc>
        <w:tc>
          <w:tcPr>
            <w:tcW w:w="2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40F4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histling group (N=2266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94FA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A323F" w:rsidRPr="0033020A" w14:paraId="1CD08DB2" w14:textId="77777777" w:rsidTr="00450458">
        <w:trPr>
          <w:trHeight w:val="780"/>
        </w:trPr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7FD4" w14:textId="77777777" w:rsidR="00DA323F" w:rsidRPr="00DA323F" w:rsidRDefault="00DA323F" w:rsidP="00471EDA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t age 4 years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6EBDCE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dds Ratio (OR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48736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41ABA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R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23201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B52171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-value for interaction (Risk factor x group)</w:t>
            </w:r>
          </w:p>
        </w:tc>
      </w:tr>
      <w:tr w:rsidR="00DA323F" w:rsidRPr="00DA323F" w14:paraId="04D76510" w14:textId="77777777" w:rsidTr="00450458">
        <w:trPr>
          <w:trHeight w:val="300"/>
        </w:trPr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8AE80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1DE6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B947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72,1.7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9F87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6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C381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23,1.74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AEDF2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62</w:t>
            </w:r>
          </w:p>
        </w:tc>
      </w:tr>
      <w:tr w:rsidR="00DA323F" w:rsidRPr="00DA323F" w14:paraId="21EC4CBE" w14:textId="77777777" w:rsidTr="00450458">
        <w:trPr>
          <w:trHeight w:val="300"/>
        </w:trPr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CBF0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87B5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B1C92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65,2.8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E381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6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BD3A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80,1.40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5388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46</w:t>
            </w:r>
          </w:p>
        </w:tc>
      </w:tr>
      <w:tr w:rsidR="00DA323F" w:rsidRPr="00DA323F" w14:paraId="1D2EBFBE" w14:textId="77777777" w:rsidTr="00450458">
        <w:trPr>
          <w:trHeight w:val="300"/>
        </w:trPr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8E1AE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estational age &lt;37 week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7CB7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74A3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70,4.3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75B1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5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F764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94,1.92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AD57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07</w:t>
            </w:r>
          </w:p>
        </w:tc>
      </w:tr>
      <w:tr w:rsidR="00DA323F" w:rsidRPr="00DA323F" w14:paraId="0C9E8961" w14:textId="77777777" w:rsidTr="00450458">
        <w:trPr>
          <w:trHeight w:val="300"/>
        </w:trPr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AD66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rth weight &lt;2500 g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DF93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C2C0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34,7.9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0A01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7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A26E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94,1.98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162C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6</w:t>
            </w:r>
          </w:p>
        </w:tc>
      </w:tr>
      <w:tr w:rsidR="00DA323F" w:rsidRPr="00DA323F" w14:paraId="77D2CDA4" w14:textId="77777777" w:rsidTr="00450458">
        <w:trPr>
          <w:trHeight w:val="300"/>
        </w:trPr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F73A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ursery care at age 1 year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2D42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217DD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55,1.5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5FCA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98E70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92,1.37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5885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92</w:t>
            </w:r>
          </w:p>
        </w:tc>
      </w:tr>
      <w:tr w:rsidR="00DA323F" w:rsidRPr="00DA323F" w14:paraId="11F93C08" w14:textId="77777777" w:rsidTr="00450458">
        <w:trPr>
          <w:trHeight w:val="300"/>
        </w:trPr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F8EC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lder sibling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68C0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60B2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68,1.8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696D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4F7E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85,1.25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66E4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44</w:t>
            </w:r>
          </w:p>
        </w:tc>
      </w:tr>
      <w:tr w:rsidR="00DA323F" w:rsidRPr="00DA323F" w14:paraId="3D831824" w14:textId="77777777" w:rsidTr="00450458">
        <w:trPr>
          <w:trHeight w:val="300"/>
        </w:trPr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B47B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rental history of wheeze/asthma (mother or father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8A7A7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8AC2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00,2.6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0D32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8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ED0A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89,2.75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631C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88</w:t>
            </w:r>
          </w:p>
        </w:tc>
      </w:tr>
      <w:tr w:rsidR="00DA323F" w:rsidRPr="00DA323F" w14:paraId="7A76961E" w14:textId="77777777" w:rsidTr="00450458">
        <w:trPr>
          <w:trHeight w:val="300"/>
        </w:trPr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1F75D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rental hay fever (mother or father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BA645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65BC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14,3.0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8769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7DC5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25,1.83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1B200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30</w:t>
            </w:r>
          </w:p>
        </w:tc>
      </w:tr>
      <w:tr w:rsidR="00DA323F" w:rsidRPr="00DA323F" w14:paraId="21442B58" w14:textId="77777777" w:rsidTr="00450458">
        <w:trPr>
          <w:trHeight w:val="300"/>
        </w:trPr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014C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eastfed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98F4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820A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37,0.9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725B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D3CB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64,0.92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D834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03</w:t>
            </w:r>
          </w:p>
        </w:tc>
      </w:tr>
      <w:tr w:rsidR="00DA323F" w:rsidRPr="00DA323F" w14:paraId="16D4F5C1" w14:textId="77777777" w:rsidTr="00450458">
        <w:trPr>
          <w:trHeight w:val="300"/>
        </w:trPr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F8A63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enatal ETS exposure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D360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FACB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58,1.8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30D52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D8E1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12,1.81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24A0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52</w:t>
            </w:r>
          </w:p>
        </w:tc>
      </w:tr>
      <w:tr w:rsidR="00DA323F" w:rsidRPr="00DA323F" w14:paraId="5A59A5EC" w14:textId="77777777" w:rsidTr="00450458">
        <w:trPr>
          <w:trHeight w:val="300"/>
        </w:trPr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A8AF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tnatal ETS exposure at age 1 year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80490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3CAA1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00,2.5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4373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6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7F1F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12,1.64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BB21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24</w:t>
            </w:r>
          </w:p>
        </w:tc>
      </w:tr>
      <w:tr w:rsidR="00DA323F" w:rsidRPr="00DA323F" w14:paraId="03DE7741" w14:textId="77777777" w:rsidTr="00450458">
        <w:trPr>
          <w:trHeight w:val="300"/>
        </w:trPr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2CC5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wnsend Deprivation Index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59D5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192C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69D3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B05F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1BDB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37</w:t>
            </w:r>
          </w:p>
        </w:tc>
      </w:tr>
      <w:tr w:rsidR="00DA323F" w:rsidRPr="00DA323F" w14:paraId="0B635302" w14:textId="77777777" w:rsidTr="00450458">
        <w:trPr>
          <w:trHeight w:val="300"/>
        </w:trPr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B229" w14:textId="77777777" w:rsidR="00DA323F" w:rsidRPr="00DA323F" w:rsidRDefault="00DA323F" w:rsidP="00DA323F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re affluent (compared to average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958D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2713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56,1.5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F079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335E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77,1.14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655B7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A323F" w:rsidRPr="00DA323F" w14:paraId="2152B25A" w14:textId="77777777" w:rsidTr="00450458">
        <w:trPr>
          <w:trHeight w:val="300"/>
        </w:trPr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1B36" w14:textId="77777777" w:rsidR="00DA323F" w:rsidRPr="00DA323F" w:rsidRDefault="00DA323F" w:rsidP="00DA323F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re deprived (compared to average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DC42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8A59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83,2.6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23EEA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5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74E5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30,2.08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3F86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A323F" w:rsidRPr="00DA323F" w14:paraId="0D0CA496" w14:textId="77777777" w:rsidTr="00450458">
        <w:trPr>
          <w:trHeight w:val="300"/>
        </w:trPr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0E2C9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 parental education‡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43C9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5F25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45,1.1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E237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6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0E4F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71,1.04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9442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07</w:t>
            </w:r>
          </w:p>
        </w:tc>
      </w:tr>
      <w:tr w:rsidR="00DA323F" w:rsidRPr="00DA323F" w14:paraId="31047F07" w14:textId="77777777" w:rsidTr="00450458">
        <w:trPr>
          <w:trHeight w:val="300"/>
        </w:trPr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C4AB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941D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D4A9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80CBF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BB74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103A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A323F" w:rsidRPr="00DA323F" w14:paraId="3BB00AFC" w14:textId="77777777" w:rsidTr="00450458">
        <w:trPr>
          <w:trHeight w:val="300"/>
        </w:trPr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F00F" w14:textId="77777777" w:rsidR="00DA323F" w:rsidRPr="00DA323F" w:rsidRDefault="00DA323F" w:rsidP="00DA323F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31FD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tack group   (N=353)</w:t>
            </w:r>
          </w:p>
        </w:tc>
        <w:tc>
          <w:tcPr>
            <w:tcW w:w="2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975C7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histling group (N=1805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815FC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A323F" w:rsidRPr="00DA323F" w14:paraId="11C54EA6" w14:textId="77777777" w:rsidTr="00450458">
        <w:trPr>
          <w:trHeight w:val="300"/>
        </w:trPr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2465A" w14:textId="77777777" w:rsidR="00DA323F" w:rsidRPr="00DA323F" w:rsidRDefault="00DA323F" w:rsidP="00471EDA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t age 6years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1DE9C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5E082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2D343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R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F8ABC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D9F629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DA323F" w:rsidRPr="00DA323F" w14:paraId="113BCF4A" w14:textId="77777777" w:rsidTr="00450458">
        <w:trPr>
          <w:trHeight w:val="300"/>
        </w:trPr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0248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6509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0527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36,0.9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7ED0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4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BCA4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19,1.75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B991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DA323F" w:rsidRPr="00DA323F" w14:paraId="30BE7477" w14:textId="77777777" w:rsidTr="00450458">
        <w:trPr>
          <w:trHeight w:val="300"/>
        </w:trPr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F4AB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1319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76ACB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32,1.5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B6E1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9400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82,1.55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C207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93</w:t>
            </w:r>
          </w:p>
        </w:tc>
      </w:tr>
      <w:tr w:rsidR="00DA323F" w:rsidRPr="00DA323F" w14:paraId="1427D323" w14:textId="77777777" w:rsidTr="00450458">
        <w:trPr>
          <w:trHeight w:val="300"/>
        </w:trPr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BE9E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estational age &lt;37 week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6E84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A3DC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64,3.8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E398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32A8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03,2.27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5237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54</w:t>
            </w:r>
          </w:p>
        </w:tc>
      </w:tr>
      <w:tr w:rsidR="00DA323F" w:rsidRPr="00DA323F" w14:paraId="62E51CB4" w14:textId="77777777" w:rsidTr="00450458">
        <w:trPr>
          <w:trHeight w:val="300"/>
        </w:trPr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A04F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rth weight &lt;2500 g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D230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94CF5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78,10.4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44D1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8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02C2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85,1.92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9977A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4</w:t>
            </w:r>
          </w:p>
        </w:tc>
      </w:tr>
      <w:tr w:rsidR="00DA323F" w:rsidRPr="00DA323F" w14:paraId="3722D944" w14:textId="77777777" w:rsidTr="00450458">
        <w:trPr>
          <w:trHeight w:val="300"/>
        </w:trPr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0920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ursery care at age 1 year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BB0A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1AC4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46,1.4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AA84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7793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83,1.29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1259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16</w:t>
            </w:r>
          </w:p>
        </w:tc>
      </w:tr>
      <w:tr w:rsidR="00DA323F" w:rsidRPr="00DA323F" w14:paraId="5DCFDA69" w14:textId="77777777" w:rsidTr="00450458">
        <w:trPr>
          <w:trHeight w:val="300"/>
        </w:trPr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E623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lder sibling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9DC9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1664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70,2.0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C328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6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C4A7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85,1.31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FC75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73</w:t>
            </w:r>
          </w:p>
        </w:tc>
      </w:tr>
      <w:tr w:rsidR="00DA323F" w:rsidRPr="00DA323F" w14:paraId="02DAD57D" w14:textId="77777777" w:rsidTr="00450458">
        <w:trPr>
          <w:trHeight w:val="300"/>
        </w:trPr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ADA0B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rental history of wheeze/asthma (mother or father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A10C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4D62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38,3.7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848A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6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771B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75,2.66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F989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43</w:t>
            </w:r>
          </w:p>
        </w:tc>
      </w:tr>
      <w:tr w:rsidR="00DA323F" w:rsidRPr="00DA323F" w14:paraId="751510A3" w14:textId="77777777" w:rsidTr="00450458">
        <w:trPr>
          <w:trHeight w:val="300"/>
        </w:trPr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D249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rental hay fever (mother or father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0500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8B09B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33,3.8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21D1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4444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30,1.98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9A969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37</w:t>
            </w:r>
          </w:p>
        </w:tc>
      </w:tr>
      <w:tr w:rsidR="00DA323F" w:rsidRPr="00DA323F" w14:paraId="53CDA23E" w14:textId="77777777" w:rsidTr="00450458">
        <w:trPr>
          <w:trHeight w:val="300"/>
        </w:trPr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21D8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eastfed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3335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6CFD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32,0.8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261E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F834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61,0.93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E2A5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95</w:t>
            </w:r>
          </w:p>
        </w:tc>
      </w:tr>
      <w:tr w:rsidR="00DA323F" w:rsidRPr="00DA323F" w14:paraId="770220A7" w14:textId="77777777" w:rsidTr="00450458">
        <w:trPr>
          <w:trHeight w:val="300"/>
        </w:trPr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F73F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enatal ETS exposure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F3BE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A148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78,2.7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1828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5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7791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03,1.78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E8FE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23</w:t>
            </w:r>
          </w:p>
        </w:tc>
      </w:tr>
      <w:tr w:rsidR="00DA323F" w:rsidRPr="00DA323F" w14:paraId="75371C9B" w14:textId="77777777" w:rsidTr="00450458">
        <w:trPr>
          <w:trHeight w:val="300"/>
        </w:trPr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9257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tnatal ETS exposure at age 1 year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EE31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BECC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92,2.5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484A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110DB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23,1.89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7075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62</w:t>
            </w:r>
          </w:p>
        </w:tc>
      </w:tr>
      <w:tr w:rsidR="00DA323F" w:rsidRPr="00DA323F" w14:paraId="34804467" w14:textId="77777777" w:rsidTr="00450458">
        <w:trPr>
          <w:trHeight w:val="300"/>
        </w:trPr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159EC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wnsend Deprivation Index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9710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722F8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55C23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6E99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D326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64</w:t>
            </w:r>
          </w:p>
        </w:tc>
      </w:tr>
      <w:tr w:rsidR="00DA323F" w:rsidRPr="00DA323F" w14:paraId="751856DD" w14:textId="77777777" w:rsidTr="00450458">
        <w:trPr>
          <w:trHeight w:val="300"/>
        </w:trPr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F6F7" w14:textId="77777777" w:rsidR="00DA323F" w:rsidRPr="00DA323F" w:rsidRDefault="00DA323F" w:rsidP="00DA323F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re affluent (compared to average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B2983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460E2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58,1.7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6CDB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F495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78,1.19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CEEF7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A323F" w:rsidRPr="00DA323F" w14:paraId="07809EA7" w14:textId="77777777" w:rsidTr="00450458">
        <w:trPr>
          <w:trHeight w:val="300"/>
        </w:trPr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5405" w14:textId="77777777" w:rsidR="00DA323F" w:rsidRPr="00DA323F" w:rsidRDefault="00DA323F" w:rsidP="00DA323F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re deprived (compared to average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27D8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761D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72,2.5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1EE8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4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8AB88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10,1.90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66FB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A323F" w:rsidRPr="00DA323F" w14:paraId="6719CBF7" w14:textId="77777777" w:rsidTr="00450458">
        <w:trPr>
          <w:trHeight w:val="315"/>
        </w:trPr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1C9F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 parental education‡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E331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AA24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40,1.1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EAAB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F4F74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61,0.94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EADC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65</w:t>
            </w:r>
          </w:p>
        </w:tc>
      </w:tr>
      <w:tr w:rsidR="00DA323F" w:rsidRPr="00DA323F" w14:paraId="5B54C359" w14:textId="77777777" w:rsidTr="00450458">
        <w:trPr>
          <w:trHeight w:val="300"/>
        </w:trPr>
        <w:tc>
          <w:tcPr>
            <w:tcW w:w="10351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BEF6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TS: environmental tobacco smoke</w:t>
            </w:r>
          </w:p>
        </w:tc>
      </w:tr>
      <w:tr w:rsidR="00DA323F" w:rsidRPr="0033020A" w14:paraId="21262786" w14:textId="77777777" w:rsidTr="00450458">
        <w:trPr>
          <w:trHeight w:val="540"/>
        </w:trPr>
        <w:tc>
          <w:tcPr>
            <w:tcW w:w="103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D72152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  <w:t xml:space="preserve"> *Attack group: "Did she smoke in the year this child was born?</w:t>
            </w:r>
            <w:proofErr w:type="gramStart"/>
            <w:r w:rsidRPr="00DA323F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  <w:t>";</w:t>
            </w:r>
            <w:proofErr w:type="gramEnd"/>
            <w:r w:rsidRPr="00DA323F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  <w:t xml:space="preserve"> Whistling group: "Did she smoke during the pregnancy with this child?" </w:t>
            </w:r>
          </w:p>
        </w:tc>
      </w:tr>
      <w:tr w:rsidR="00DA323F" w:rsidRPr="0033020A" w14:paraId="2148163A" w14:textId="77777777" w:rsidTr="00450458">
        <w:trPr>
          <w:trHeight w:val="300"/>
        </w:trPr>
        <w:tc>
          <w:tcPr>
            <w:tcW w:w="103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0643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†The categories cover the following Townsend Deprivation Index intervals:</w:t>
            </w:r>
          </w:p>
        </w:tc>
      </w:tr>
      <w:tr w:rsidR="00DA323F" w:rsidRPr="0033020A" w14:paraId="66031F16" w14:textId="77777777" w:rsidTr="00450458">
        <w:trPr>
          <w:trHeight w:val="300"/>
        </w:trPr>
        <w:tc>
          <w:tcPr>
            <w:tcW w:w="103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7966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re affluent: [-6.222, -1.397]; average: [-1.396, 2.828]; more deprived: [2.829, 11.072]</w:t>
            </w:r>
          </w:p>
        </w:tc>
      </w:tr>
      <w:tr w:rsidR="00DA323F" w:rsidRPr="0033020A" w14:paraId="5E29162D" w14:textId="77777777" w:rsidTr="00450458">
        <w:trPr>
          <w:trHeight w:val="300"/>
        </w:trPr>
        <w:tc>
          <w:tcPr>
            <w:tcW w:w="103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7173" w14:textId="7A34A654" w:rsidR="00DA323F" w:rsidRPr="00DA323F" w:rsidRDefault="00DA323F" w:rsidP="009341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We </w:t>
            </w:r>
            <w:r w:rsidR="009341E1"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sed</w:t>
            </w:r>
            <w:r w:rsidR="00934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 likelihood-ratio test  to calculate the p-value for interaction for this variable</w:t>
            </w:r>
          </w:p>
        </w:tc>
      </w:tr>
      <w:tr w:rsidR="00DA323F" w:rsidRPr="0033020A" w14:paraId="0AE8B715" w14:textId="77777777" w:rsidTr="00450458">
        <w:trPr>
          <w:trHeight w:val="300"/>
        </w:trPr>
        <w:tc>
          <w:tcPr>
            <w:tcW w:w="103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AE89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‡Age at end of education &gt;16 years (mother or father)</w:t>
            </w:r>
          </w:p>
        </w:tc>
      </w:tr>
    </w:tbl>
    <w:p w14:paraId="1CC45708" w14:textId="77777777" w:rsidR="00DA323F" w:rsidRDefault="00DA323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34B7C70" w14:textId="77777777" w:rsidR="00DA323F" w:rsidRDefault="00DA323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1F1A6CE" w14:textId="77777777" w:rsidR="00DA323F" w:rsidRDefault="00DA323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E993009" w14:textId="77777777" w:rsidR="009217A5" w:rsidRDefault="009217A5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1013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418"/>
        <w:gridCol w:w="1063"/>
        <w:gridCol w:w="1200"/>
        <w:gridCol w:w="600"/>
        <w:gridCol w:w="1762"/>
        <w:gridCol w:w="1095"/>
      </w:tblGrid>
      <w:tr w:rsidR="00DA323F" w:rsidRPr="0033020A" w14:paraId="39D2B739" w14:textId="77777777" w:rsidTr="002A41AA">
        <w:trPr>
          <w:trHeight w:val="615"/>
        </w:trPr>
        <w:tc>
          <w:tcPr>
            <w:tcW w:w="10138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5D4A535" w14:textId="70D100BD" w:rsidR="00DA323F" w:rsidRPr="00DA323F" w:rsidRDefault="00F20BE6" w:rsidP="00F20B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bookmarkStart w:id="27" w:name="_GoBack"/>
            <w:bookmarkEnd w:id="27"/>
            <w:del w:id="28" w:author="Aniña Pescatore" w:date="2015-06-10T21:48:00Z">
              <w:r w:rsidDel="0094546C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lang w:val="en-US"/>
                </w:rPr>
                <w:delText>S</w:delText>
              </w:r>
              <w:r w:rsidR="00B4613E" w:rsidDel="0094546C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lang w:val="en-US"/>
                </w:rPr>
                <w:delText>5</w:delText>
              </w:r>
              <w:r w:rsidR="00544D80" w:rsidDel="0094546C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lang w:val="en-US"/>
                </w:rPr>
                <w:delText xml:space="preserve"> </w:delText>
              </w:r>
            </w:del>
            <w:r w:rsidR="00544D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able</w:t>
            </w:r>
            <w:ins w:id="29" w:author="Aniña Pescatore" w:date="2015-06-10T21:48:00Z">
              <w:r w:rsidR="0094546C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lang w:val="en-US"/>
                </w:rPr>
                <w:t xml:space="preserve"> E in S1 File</w:t>
              </w:r>
            </w:ins>
            <w:r w:rsidR="00DA323F" w:rsidRPr="00DA3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. Association of different risk factors with </w:t>
            </w:r>
            <w:r w:rsidR="00DA323F" w:rsidRPr="00E820F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  <w:t>wheeze ever</w:t>
            </w:r>
            <w:r w:rsidR="00DA323F" w:rsidRPr="00DA3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in South Asian children aged 1, 4 and 6 years (unadjusted) </w:t>
            </w:r>
          </w:p>
        </w:tc>
      </w:tr>
      <w:tr w:rsidR="00DA323F" w:rsidRPr="00DA323F" w14:paraId="35EEBA75" w14:textId="77777777" w:rsidTr="002A41AA">
        <w:trPr>
          <w:trHeight w:val="300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DECB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10D4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tack group   (N=311)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4AE3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histling group (N=542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D74F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A323F" w:rsidRPr="0033020A" w14:paraId="7C6632FF" w14:textId="77777777" w:rsidTr="002A41AA">
        <w:trPr>
          <w:trHeight w:val="795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DC4B" w14:textId="77777777" w:rsidR="00DA323F" w:rsidRPr="00DA323F" w:rsidRDefault="00DA323F" w:rsidP="00471EDA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t age 1 year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D6EF27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dds Ratio (OR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19711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D303A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R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02519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BBE5A9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-value for interaction (Risk factor x group)</w:t>
            </w:r>
          </w:p>
        </w:tc>
      </w:tr>
      <w:tr w:rsidR="00DA323F" w:rsidRPr="00DA323F" w14:paraId="001CC5FA" w14:textId="77777777" w:rsidTr="002A41AA">
        <w:trPr>
          <w:trHeight w:val="300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6016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2B26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20DB9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63,1.83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3F88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2FA1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62,1.30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70A8E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78</w:t>
            </w:r>
          </w:p>
        </w:tc>
      </w:tr>
      <w:tr w:rsidR="00DA323F" w:rsidRPr="00DA323F" w14:paraId="3BFF01BB" w14:textId="77777777" w:rsidTr="002A41AA">
        <w:trPr>
          <w:trHeight w:val="300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B9DF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86BE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3EA15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34,1.99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1747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5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1A4C8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57,1.91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6A04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62</w:t>
            </w:r>
          </w:p>
        </w:tc>
      </w:tr>
      <w:tr w:rsidR="00DA323F" w:rsidRPr="00DA323F" w14:paraId="483692CB" w14:textId="77777777" w:rsidTr="002A41AA">
        <w:trPr>
          <w:trHeight w:val="300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3A73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estational age &lt;37 week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2D9D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9FBA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32,3.18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652E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1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81E8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18,4.16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8636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39</w:t>
            </w:r>
          </w:p>
        </w:tc>
      </w:tr>
      <w:tr w:rsidR="00DA323F" w:rsidRPr="00DA323F" w14:paraId="0BC73501" w14:textId="77777777" w:rsidTr="002A41AA">
        <w:trPr>
          <w:trHeight w:val="300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5307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rth weight &lt;2500 g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3937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CE9F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48,2.97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62DB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6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5523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94,2.92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D091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52</w:t>
            </w:r>
          </w:p>
        </w:tc>
      </w:tr>
      <w:tr w:rsidR="00DA323F" w:rsidRPr="00DA323F" w14:paraId="3559F236" w14:textId="77777777" w:rsidTr="002A41AA">
        <w:trPr>
          <w:trHeight w:val="300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113F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ursery care at age 1 yea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8C55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68D4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90,3.21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5F96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6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DDC6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90,2.38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DE6D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09</w:t>
            </w:r>
          </w:p>
        </w:tc>
      </w:tr>
      <w:tr w:rsidR="00DA323F" w:rsidRPr="00DA323F" w14:paraId="32AFA211" w14:textId="77777777" w:rsidTr="002A41AA">
        <w:trPr>
          <w:trHeight w:val="300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C9B2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lder sibling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A7D3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34A7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55,1.94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ACD5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1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29C4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98,2.33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1B7F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32</w:t>
            </w:r>
          </w:p>
        </w:tc>
      </w:tr>
      <w:tr w:rsidR="00DA323F" w:rsidRPr="00DA323F" w14:paraId="67C76C37" w14:textId="77777777" w:rsidTr="002A41AA">
        <w:trPr>
          <w:trHeight w:val="300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323B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rental history of wheeze/asthma (mother or father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C2ED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A823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94,3.29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F65F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3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6211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38,3.29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11EC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26</w:t>
            </w:r>
          </w:p>
        </w:tc>
      </w:tr>
      <w:tr w:rsidR="00DA323F" w:rsidRPr="00DA323F" w14:paraId="2213B0A0" w14:textId="77777777" w:rsidTr="002A41AA">
        <w:trPr>
          <w:trHeight w:val="300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F5FE1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rental hay fever (mother or father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3C23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FF27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93,2.85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5F59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1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AD8D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15,2.54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DA5B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95</w:t>
            </w:r>
          </w:p>
        </w:tc>
      </w:tr>
      <w:tr w:rsidR="00DA323F" w:rsidRPr="00DA323F" w14:paraId="3FEF0981" w14:textId="77777777" w:rsidTr="002A41AA">
        <w:trPr>
          <w:trHeight w:val="300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9C40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eastfed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30F3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8AC2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79,2.81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FBF5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4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CAC9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68,1.58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4043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59</w:t>
            </w:r>
          </w:p>
        </w:tc>
      </w:tr>
      <w:tr w:rsidR="00DA323F" w:rsidRPr="00DA323F" w14:paraId="77EBDE8D" w14:textId="77777777" w:rsidTr="002A41AA">
        <w:trPr>
          <w:trHeight w:val="300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786C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enatal ETS exposure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A9EB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5850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21,54.17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DAE4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5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30E6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23,6.92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B9C1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56</w:t>
            </w:r>
          </w:p>
        </w:tc>
      </w:tr>
      <w:tr w:rsidR="00DA323F" w:rsidRPr="00DA323F" w14:paraId="3170B3E2" w14:textId="77777777" w:rsidTr="002A41AA">
        <w:trPr>
          <w:trHeight w:val="300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5C555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tnatal ETS exposure at age 1 yea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0CE4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7DD0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64,2.10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7F7D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9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599AD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79,1.79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75B0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52</w:t>
            </w:r>
          </w:p>
        </w:tc>
      </w:tr>
      <w:tr w:rsidR="00DA323F" w:rsidRPr="00DA323F" w14:paraId="68F72DB1" w14:textId="77777777" w:rsidTr="002A41AA">
        <w:trPr>
          <w:trHeight w:val="300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C1DD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wnsend Deprivation Index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102D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486D4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7637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F7EA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C756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86</w:t>
            </w:r>
          </w:p>
        </w:tc>
      </w:tr>
      <w:tr w:rsidR="00DA323F" w:rsidRPr="00DA323F" w14:paraId="2190FD77" w14:textId="77777777" w:rsidTr="002A41AA">
        <w:trPr>
          <w:trHeight w:val="300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DE74" w14:textId="77777777" w:rsidR="00DA323F" w:rsidRPr="00DA323F" w:rsidRDefault="00DA323F" w:rsidP="00DA323F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re affluent (compared to average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EB58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7BB0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45,2.77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FE48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2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BE700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00,2.13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B27C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A323F" w:rsidRPr="00DA323F" w14:paraId="5D9C0B2B" w14:textId="77777777" w:rsidTr="002A41AA">
        <w:trPr>
          <w:trHeight w:val="300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7D78" w14:textId="77777777" w:rsidR="00DA323F" w:rsidRPr="00DA323F" w:rsidRDefault="00DA323F" w:rsidP="00DA323F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re deprived (compared to average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4A20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65D2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72,3.87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0BF8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9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D0B67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70,1.96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B2DE2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A323F" w:rsidRPr="00DA323F" w14:paraId="2EC0ED19" w14:textId="77777777" w:rsidTr="002A41AA">
        <w:trPr>
          <w:trHeight w:val="300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692E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 parental education‡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ED84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B8B1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30,1.48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530B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6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8053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66,2.04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BB3E3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70</w:t>
            </w:r>
          </w:p>
        </w:tc>
      </w:tr>
      <w:tr w:rsidR="00DA323F" w:rsidRPr="00DA323F" w14:paraId="54F90EF6" w14:textId="77777777" w:rsidTr="002A41AA">
        <w:trPr>
          <w:trHeight w:val="300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A5A2" w14:textId="77777777" w:rsidR="00DA323F" w:rsidRPr="00DA323F" w:rsidRDefault="00DA323F" w:rsidP="00DA323F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3119D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A51A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B3F5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8BDA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1FD6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A323F" w:rsidRPr="00DA323F" w14:paraId="1A3BA052" w14:textId="77777777" w:rsidTr="002A41AA">
        <w:trPr>
          <w:trHeight w:val="300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D260" w14:textId="77777777" w:rsidR="00DA323F" w:rsidRPr="00DA323F" w:rsidRDefault="00DA323F" w:rsidP="00DA323F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9300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tack group   (N=221)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5705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histling group (N=366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1237F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A323F" w:rsidRPr="00DA323F" w14:paraId="0B36BD88" w14:textId="77777777" w:rsidTr="002A41AA">
        <w:trPr>
          <w:trHeight w:val="300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33D1" w14:textId="77777777" w:rsidR="00DA323F" w:rsidRPr="00DA323F" w:rsidRDefault="00DA323F" w:rsidP="00471EDA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t age 4 years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AC473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F3C6D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E1AD6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R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83353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5B7BD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DA323F" w:rsidRPr="00DA323F" w14:paraId="1231C275" w14:textId="77777777" w:rsidTr="002A41AA">
        <w:trPr>
          <w:trHeight w:val="300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1C539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0C1A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069C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82,3.28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34E3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6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B45D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66,1.69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5410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03</w:t>
            </w:r>
          </w:p>
        </w:tc>
      </w:tr>
      <w:tr w:rsidR="00DA323F" w:rsidRPr="00DA323F" w14:paraId="03315E3B" w14:textId="77777777" w:rsidTr="002A41AA">
        <w:trPr>
          <w:trHeight w:val="300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B169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D7BF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829D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11,1.06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C523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1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8C2F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28,1.29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B0F4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12</w:t>
            </w:r>
          </w:p>
        </w:tc>
      </w:tr>
      <w:tr w:rsidR="00DA323F" w:rsidRPr="00DA323F" w14:paraId="645D7ACD" w14:textId="77777777" w:rsidTr="002A41AA">
        <w:trPr>
          <w:trHeight w:val="300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ABE4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estational age &lt;37 week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14FC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D924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29,4.07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32DC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8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1AA2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49,2.84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1844F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25</w:t>
            </w:r>
          </w:p>
        </w:tc>
      </w:tr>
      <w:tr w:rsidR="00DA323F" w:rsidRPr="00DA323F" w14:paraId="094A0490" w14:textId="77777777" w:rsidTr="002A41AA">
        <w:trPr>
          <w:trHeight w:val="300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FBD6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rth weight &lt;2500 g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3A20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C15A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30,2.93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90D6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6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0DDF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29,1.52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23B1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32</w:t>
            </w:r>
          </w:p>
        </w:tc>
      </w:tr>
      <w:tr w:rsidR="00DA323F" w:rsidRPr="00DA323F" w14:paraId="112F1BC4" w14:textId="77777777" w:rsidTr="002A41AA">
        <w:trPr>
          <w:trHeight w:val="300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B1D2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ursery care at age 1 yea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B740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1D17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25,1.66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EB85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8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4A60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44,1.75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FE7F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98</w:t>
            </w:r>
          </w:p>
        </w:tc>
      </w:tr>
      <w:tr w:rsidR="00DA323F" w:rsidRPr="00DA323F" w14:paraId="0C29809A" w14:textId="77777777" w:rsidTr="002A41AA">
        <w:trPr>
          <w:trHeight w:val="300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E892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lder sibling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15FD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426F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50,2.85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66A7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F5B2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53,1.66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B67C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56</w:t>
            </w:r>
          </w:p>
        </w:tc>
      </w:tr>
      <w:tr w:rsidR="00DA323F" w:rsidRPr="00DA323F" w14:paraId="624801A3" w14:textId="77777777" w:rsidTr="002A41AA">
        <w:trPr>
          <w:trHeight w:val="300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4759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rental history of wheeze/asthma (mother or father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8EC08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3F2C8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05,5.30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B081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31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3A81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26,4.26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2115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68</w:t>
            </w:r>
          </w:p>
        </w:tc>
      </w:tr>
      <w:tr w:rsidR="00DA323F" w:rsidRPr="00DA323F" w14:paraId="5D3C35AE" w14:textId="77777777" w:rsidTr="002A41AA">
        <w:trPr>
          <w:trHeight w:val="300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3B057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rental hay fever (mother or father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E98D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8816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45,2.03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80DF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3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AC6D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88,2.66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9B07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20</w:t>
            </w:r>
          </w:p>
        </w:tc>
      </w:tr>
      <w:tr w:rsidR="00DA323F" w:rsidRPr="00DA323F" w14:paraId="23988024" w14:textId="77777777" w:rsidTr="002A41AA">
        <w:trPr>
          <w:trHeight w:val="300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41C1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eastfed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7861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61753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43,2.15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AF2F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1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645C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60,2.04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DF6E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76</w:t>
            </w:r>
          </w:p>
        </w:tc>
      </w:tr>
      <w:tr w:rsidR="00DA323F" w:rsidRPr="00DA323F" w14:paraId="737C59D9" w14:textId="77777777" w:rsidTr="002A41AA">
        <w:trPr>
          <w:trHeight w:val="300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9E40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tnatal ETS exposure at age 1 yea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C76E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9A0F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86,4.00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8F5C9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4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ECAD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58,1.87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555B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44</w:t>
            </w:r>
          </w:p>
        </w:tc>
      </w:tr>
      <w:tr w:rsidR="00DA323F" w:rsidRPr="00DA323F" w14:paraId="27CF616D" w14:textId="77777777" w:rsidTr="002A41AA">
        <w:trPr>
          <w:trHeight w:val="300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D937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wnsend Deprivation Index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BE5E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D625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138C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ADFD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8B5E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02</w:t>
            </w:r>
          </w:p>
        </w:tc>
      </w:tr>
      <w:tr w:rsidR="00DA323F" w:rsidRPr="00DA323F" w14:paraId="12A1F7F4" w14:textId="77777777" w:rsidTr="002A41AA">
        <w:trPr>
          <w:trHeight w:val="300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68FD" w14:textId="77777777" w:rsidR="00DA323F" w:rsidRPr="00DA323F" w:rsidRDefault="00DA323F" w:rsidP="00DA323F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re affluent (compared to average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9C50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59D8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30,2.92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7075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1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332A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76,2.98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9312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A323F" w:rsidRPr="00DA323F" w14:paraId="779047AB" w14:textId="77777777" w:rsidTr="002A41AA">
        <w:trPr>
          <w:trHeight w:val="300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FA05" w14:textId="77777777" w:rsidR="00DA323F" w:rsidRPr="00DA323F" w:rsidRDefault="00DA323F" w:rsidP="00DA323F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re deprived (compared to average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7C5D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E0DE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44,3.69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5966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1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7319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70,2.46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6624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A323F" w:rsidRPr="00DA323F" w14:paraId="25E76438" w14:textId="77777777" w:rsidTr="002A41AA">
        <w:trPr>
          <w:trHeight w:val="300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6E18" w14:textId="77777777" w:rsidR="00DA323F" w:rsidRPr="00DA323F" w:rsidRDefault="00DA323F" w:rsidP="00DA323F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7C0B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6612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27,2.38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A399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4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9DD28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30,1.37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60054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37</w:t>
            </w:r>
          </w:p>
        </w:tc>
      </w:tr>
      <w:tr w:rsidR="00DA323F" w:rsidRPr="00DA323F" w14:paraId="222D0C55" w14:textId="77777777" w:rsidTr="002A41AA">
        <w:trPr>
          <w:trHeight w:val="300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79AF" w14:textId="77777777" w:rsidR="00DA323F" w:rsidRPr="00DA323F" w:rsidRDefault="00DA323F" w:rsidP="00DA323F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4F109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C488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5C37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7669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C581C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A323F" w:rsidRPr="00DA323F" w14:paraId="7E9D9122" w14:textId="77777777" w:rsidTr="002A41AA">
        <w:trPr>
          <w:trHeight w:val="300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CA8F" w14:textId="77777777" w:rsidR="00DA323F" w:rsidRPr="00DA323F" w:rsidRDefault="00DA323F" w:rsidP="00DA323F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93D6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tack group   (N=169)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41F2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histling group (N=295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CC83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A323F" w:rsidRPr="00DA323F" w14:paraId="29E12B12" w14:textId="77777777" w:rsidTr="002A41AA">
        <w:trPr>
          <w:trHeight w:val="300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B37E" w14:textId="77777777" w:rsidR="00DA323F" w:rsidRPr="00DA323F" w:rsidRDefault="00DA323F" w:rsidP="00471EDA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t age 6 years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3E994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48F88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33A2A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R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B03FF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523F5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DA323F" w:rsidRPr="00DA323F" w14:paraId="3B1357A7" w14:textId="77777777" w:rsidTr="002A41AA">
        <w:trPr>
          <w:trHeight w:val="300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E2CCD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9773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14F6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57,3.09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4D059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BBE7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59,1.69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5108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81</w:t>
            </w:r>
          </w:p>
        </w:tc>
      </w:tr>
      <w:tr w:rsidR="00DA323F" w:rsidRPr="00DA323F" w14:paraId="500071CD" w14:textId="77777777" w:rsidTr="002A41AA">
        <w:trPr>
          <w:trHeight w:val="300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680E6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F297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4839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07,1.40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837A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D82E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39,2.15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3606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31</w:t>
            </w:r>
          </w:p>
        </w:tc>
      </w:tr>
      <w:tr w:rsidR="00DA323F" w:rsidRPr="00DA323F" w14:paraId="39BA82AC" w14:textId="77777777" w:rsidTr="002A41AA">
        <w:trPr>
          <w:trHeight w:val="300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956C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estational age &lt;37 week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22CE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191F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73,13.71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7D66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824E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72,3.99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B26B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73</w:t>
            </w:r>
          </w:p>
        </w:tc>
      </w:tr>
      <w:tr w:rsidR="00DA323F" w:rsidRPr="00DA323F" w14:paraId="4CBBC888" w14:textId="77777777" w:rsidTr="002A41AA">
        <w:trPr>
          <w:trHeight w:val="300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C51E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rth weight &lt;2500 g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F86D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02FFB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26,6.46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ADD6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DC1C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33,1.84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F132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80</w:t>
            </w:r>
          </w:p>
        </w:tc>
      </w:tr>
      <w:tr w:rsidR="00DA323F" w:rsidRPr="00DA323F" w14:paraId="5F4096B5" w14:textId="77777777" w:rsidTr="002A41AA">
        <w:trPr>
          <w:trHeight w:val="300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DA2D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ursery care at age 1 yea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6E934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6F92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16,2.09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FB4C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9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627B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14,1.04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FAA6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31</w:t>
            </w:r>
          </w:p>
        </w:tc>
      </w:tr>
      <w:tr w:rsidR="00DA323F" w:rsidRPr="00DA323F" w14:paraId="6C9D55BF" w14:textId="77777777" w:rsidTr="002A41AA">
        <w:trPr>
          <w:trHeight w:val="300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86E1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lder sibling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3982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0CEA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27,2.17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3AF0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B910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50,1.74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9DA4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52</w:t>
            </w:r>
          </w:p>
        </w:tc>
      </w:tr>
      <w:tr w:rsidR="00DA323F" w:rsidRPr="00DA323F" w14:paraId="61EB37C3" w14:textId="77777777" w:rsidTr="002A41AA">
        <w:trPr>
          <w:trHeight w:val="300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70EE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rental history of wheeze/asthma (mother or father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3918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3770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26,9.28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CF48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74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BFEB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42,5.29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6E24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17</w:t>
            </w:r>
          </w:p>
        </w:tc>
      </w:tr>
      <w:tr w:rsidR="00DA323F" w:rsidRPr="00DA323F" w14:paraId="3463B4C3" w14:textId="77777777" w:rsidTr="002A41AA">
        <w:trPr>
          <w:trHeight w:val="300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2822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rental hay fever (mother or father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503B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C3E6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29,8.30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50793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7503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94,3.10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5A910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48</w:t>
            </w:r>
          </w:p>
        </w:tc>
      </w:tr>
      <w:tr w:rsidR="00DA323F" w:rsidRPr="00DA323F" w14:paraId="02967294" w14:textId="77777777" w:rsidTr="002A41AA">
        <w:trPr>
          <w:trHeight w:val="300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A7088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eastfed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C0D7D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4676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73,14.97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CC60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387F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41,1.50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2DC3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4</w:t>
            </w:r>
          </w:p>
        </w:tc>
      </w:tr>
      <w:tr w:rsidR="00DA323F" w:rsidRPr="00DA323F" w14:paraId="7992F3AA" w14:textId="77777777" w:rsidTr="002A41AA">
        <w:trPr>
          <w:trHeight w:val="300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37FC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tnatal ETS exposure at age 1 yea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9C6F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2FA7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20,2.04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17FF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5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67511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26,1.17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E870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26</w:t>
            </w:r>
          </w:p>
        </w:tc>
      </w:tr>
      <w:tr w:rsidR="00DA323F" w:rsidRPr="00DA323F" w14:paraId="14D07F2A" w14:textId="77777777" w:rsidTr="002A41AA">
        <w:trPr>
          <w:trHeight w:val="300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BF04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wnsend Deprivation Index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B279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CABD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7506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4225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74C8C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81</w:t>
            </w:r>
          </w:p>
        </w:tc>
      </w:tr>
      <w:tr w:rsidR="00DA323F" w:rsidRPr="00DA323F" w14:paraId="7D22073F" w14:textId="77777777" w:rsidTr="002A41AA">
        <w:trPr>
          <w:trHeight w:val="300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1BBE" w14:textId="77777777" w:rsidR="00DA323F" w:rsidRPr="00DA323F" w:rsidRDefault="00DA323F" w:rsidP="00DA323F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re affluent (compared to average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0551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BE3B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17,2.04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B40D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7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A2FA9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52,2.23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578A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A323F" w:rsidRPr="00DA323F" w14:paraId="075FF54A" w14:textId="77777777" w:rsidTr="002A41AA">
        <w:trPr>
          <w:trHeight w:val="300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EBFB" w14:textId="77777777" w:rsidR="00DA323F" w:rsidRPr="00DA323F" w:rsidRDefault="00DA323F" w:rsidP="00DA323F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re deprived (compared to average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CBD5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98771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11,1.21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C475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7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7E25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43,1.73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0969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A323F" w:rsidRPr="00DA323F" w14:paraId="4DDF0016" w14:textId="77777777" w:rsidTr="002A41AA">
        <w:trPr>
          <w:trHeight w:val="315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B9D4" w14:textId="77777777" w:rsidR="00DA323F" w:rsidRPr="00DA323F" w:rsidRDefault="00DA323F" w:rsidP="00DA323F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2B85B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759B2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25,16.79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C4F3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9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87C77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61,4.68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A112" w14:textId="77777777" w:rsidR="00DA323F" w:rsidRPr="00DA323F" w:rsidRDefault="00DA323F" w:rsidP="00DA3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75</w:t>
            </w:r>
          </w:p>
        </w:tc>
      </w:tr>
      <w:tr w:rsidR="00DA323F" w:rsidRPr="00DA323F" w14:paraId="1E233C98" w14:textId="77777777" w:rsidTr="002A41AA">
        <w:trPr>
          <w:trHeight w:val="300"/>
        </w:trPr>
        <w:tc>
          <w:tcPr>
            <w:tcW w:w="10138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2FF1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TS: environmental tobacco smoke</w:t>
            </w:r>
          </w:p>
        </w:tc>
      </w:tr>
      <w:tr w:rsidR="00DA323F" w:rsidRPr="0033020A" w14:paraId="2EEB8C01" w14:textId="77777777" w:rsidTr="002A41AA">
        <w:trPr>
          <w:trHeight w:val="540"/>
        </w:trPr>
        <w:tc>
          <w:tcPr>
            <w:tcW w:w="1013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D8596D" w14:textId="225A7BC0" w:rsidR="00DA323F" w:rsidRPr="00DA323F" w:rsidRDefault="00DA323F" w:rsidP="009341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  <w:t xml:space="preserve"> *Attack group: "Did she smoke in the year this child was born?</w:t>
            </w:r>
            <w:proofErr w:type="gramStart"/>
            <w:r w:rsidRPr="00DA323F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  <w:t>";</w:t>
            </w:r>
            <w:proofErr w:type="gramEnd"/>
            <w:r w:rsidRPr="00DA323F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  <w:t xml:space="preserve"> Whistling group: "Did she smoke during the pregnancy with this child?" (dropped at ages 4 and 6 years because </w:t>
            </w:r>
            <w:r w:rsidR="009341E1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  <w:t>there were</w:t>
            </w:r>
            <w:r w:rsidR="009341E1" w:rsidRPr="00DA323F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  <w:t xml:space="preserve"> </w:t>
            </w:r>
            <w:r w:rsidRPr="00DA323F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  <w:t xml:space="preserve">too few positive answers in the groups at these ages) </w:t>
            </w:r>
          </w:p>
        </w:tc>
      </w:tr>
      <w:tr w:rsidR="00DA323F" w:rsidRPr="0033020A" w14:paraId="0EDDFFC6" w14:textId="77777777" w:rsidTr="002A41AA">
        <w:trPr>
          <w:trHeight w:val="300"/>
        </w:trPr>
        <w:tc>
          <w:tcPr>
            <w:tcW w:w="1013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E14D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†The categories cover the following Townsend Deprivation Index intervals:</w:t>
            </w:r>
          </w:p>
        </w:tc>
      </w:tr>
      <w:tr w:rsidR="00DA323F" w:rsidRPr="0033020A" w14:paraId="14597668" w14:textId="77777777" w:rsidTr="002A41AA">
        <w:trPr>
          <w:trHeight w:val="300"/>
        </w:trPr>
        <w:tc>
          <w:tcPr>
            <w:tcW w:w="1013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F644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re affluent: [-6.222, -1.397]; average: [-1.396, 2.828]; more deprived: [2.829, 11.072]</w:t>
            </w:r>
          </w:p>
        </w:tc>
      </w:tr>
      <w:tr w:rsidR="00DA323F" w:rsidRPr="0033020A" w14:paraId="39CDC6C9" w14:textId="77777777" w:rsidTr="002A41AA">
        <w:trPr>
          <w:trHeight w:val="300"/>
        </w:trPr>
        <w:tc>
          <w:tcPr>
            <w:tcW w:w="1013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363E" w14:textId="044A39D6" w:rsidR="00DA323F" w:rsidRPr="00DA323F" w:rsidRDefault="00DA323F" w:rsidP="009341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We </w:t>
            </w:r>
            <w:r w:rsidR="009341E1"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sed</w:t>
            </w:r>
            <w:r w:rsidR="00934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 likelihood-ratio test  to calculate the p-value for interaction for this variable</w:t>
            </w:r>
          </w:p>
        </w:tc>
      </w:tr>
      <w:tr w:rsidR="00DA323F" w:rsidRPr="0033020A" w14:paraId="5F7E3871" w14:textId="77777777" w:rsidTr="002A41AA">
        <w:trPr>
          <w:trHeight w:val="300"/>
        </w:trPr>
        <w:tc>
          <w:tcPr>
            <w:tcW w:w="1013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D3D4" w14:textId="77777777" w:rsidR="00DA323F" w:rsidRPr="00DA323F" w:rsidRDefault="00DA323F" w:rsidP="00DA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3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‡Age at end of education &gt;16 years (mother or father)</w:t>
            </w:r>
          </w:p>
        </w:tc>
      </w:tr>
    </w:tbl>
    <w:p w14:paraId="08482B62" w14:textId="77777777" w:rsidR="00DA323F" w:rsidRDefault="00DA323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3B50A65" w14:textId="7ED16A18" w:rsidR="0094546C" w:rsidRDefault="0094546C">
      <w:pPr>
        <w:rPr>
          <w:ins w:id="30" w:author="Aniña Pescatore" w:date="2015-06-10T21:44:00Z"/>
          <w:rFonts w:ascii="Times New Roman" w:hAnsi="Times New Roman" w:cs="Times New Roman"/>
          <w:sz w:val="20"/>
          <w:szCs w:val="20"/>
          <w:lang w:val="en-US"/>
        </w:rPr>
      </w:pPr>
      <w:ins w:id="31" w:author="Aniña Pescatore" w:date="2015-06-10T21:44:00Z">
        <w:r>
          <w:rPr>
            <w:rFonts w:ascii="Times New Roman" w:hAnsi="Times New Roman" w:cs="Times New Roman"/>
            <w:sz w:val="20"/>
            <w:szCs w:val="20"/>
            <w:lang w:val="en-US"/>
          </w:rPr>
          <w:br w:type="page"/>
        </w:r>
      </w:ins>
    </w:p>
    <w:p w14:paraId="2B7B35CA" w14:textId="77777777" w:rsidR="0094546C" w:rsidRPr="002E25D5" w:rsidRDefault="0094546C" w:rsidP="0094546C">
      <w:pPr>
        <w:pStyle w:val="Heading1"/>
        <w:spacing w:line="480" w:lineRule="auto"/>
        <w:rPr>
          <w:moveTo w:id="32" w:author="Aniña Pescatore" w:date="2015-06-10T21:44:00Z"/>
          <w:rFonts w:ascii="Times New Roman" w:hAnsi="Times New Roman" w:cs="Times New Roman"/>
          <w:color w:val="auto"/>
          <w:sz w:val="40"/>
          <w:szCs w:val="40"/>
          <w:lang w:val="en-US"/>
        </w:rPr>
      </w:pPr>
      <w:moveToRangeStart w:id="33" w:author="Aniña Pescatore" w:date="2015-06-10T21:44:00Z" w:name="move421735995"/>
      <w:moveTo w:id="34" w:author="Aniña Pescatore" w:date="2015-06-10T21:44:00Z">
        <w:r>
          <w:rPr>
            <w:rFonts w:ascii="Times New Roman" w:hAnsi="Times New Roman" w:cs="Times New Roman"/>
            <w:color w:val="auto"/>
            <w:sz w:val="40"/>
            <w:szCs w:val="40"/>
            <w:lang w:val="en-US"/>
          </w:rPr>
          <w:lastRenderedPageBreak/>
          <w:t>Figure</w:t>
        </w:r>
        <w:r w:rsidRPr="002E25D5">
          <w:rPr>
            <w:rFonts w:ascii="Times New Roman" w:hAnsi="Times New Roman" w:cs="Times New Roman"/>
            <w:color w:val="auto"/>
            <w:sz w:val="40"/>
            <w:szCs w:val="40"/>
            <w:lang w:val="en-US"/>
          </w:rPr>
          <w:t xml:space="preserve"> Legends</w:t>
        </w:r>
      </w:moveTo>
    </w:p>
    <w:p w14:paraId="30CB4FF7" w14:textId="77777777" w:rsidR="0094546C" w:rsidRPr="00DA5E51" w:rsidRDefault="0094546C" w:rsidP="0094546C">
      <w:pPr>
        <w:spacing w:line="480" w:lineRule="auto"/>
        <w:rPr>
          <w:moveTo w:id="35" w:author="Aniña Pescatore" w:date="2015-06-10T21:44:00Z"/>
          <w:rFonts w:ascii="Times New Roman" w:hAnsi="Times New Roman" w:cs="Times New Roman"/>
          <w:lang w:val="en-GB"/>
        </w:rPr>
      </w:pPr>
      <w:moveTo w:id="36" w:author="Aniña Pescatore" w:date="2015-06-10T21:44:00Z">
        <w:r>
          <w:rPr>
            <w:rFonts w:ascii="Times New Roman" w:hAnsi="Times New Roman" w:cs="Times New Roman"/>
            <w:b/>
            <w:lang w:val="en-GB"/>
          </w:rPr>
          <w:t>S1 Figure</w:t>
        </w:r>
        <w:r w:rsidRPr="00C06DC5">
          <w:rPr>
            <w:rFonts w:ascii="Times New Roman" w:hAnsi="Times New Roman" w:cs="Times New Roman"/>
            <w:b/>
            <w:lang w:val="en-GB"/>
          </w:rPr>
          <w:t>. Original questions about wheeze and other respiratory symptoms</w:t>
        </w:r>
        <w:r>
          <w:rPr>
            <w:rFonts w:ascii="Times New Roman" w:hAnsi="Times New Roman" w:cs="Times New Roman"/>
            <w:b/>
            <w:lang w:val="en-GB"/>
          </w:rPr>
          <w:t xml:space="preserve">. </w:t>
        </w:r>
        <w:r w:rsidRPr="00DA5E51">
          <w:rPr>
            <w:rFonts w:ascii="Times New Roman" w:hAnsi="Times New Roman" w:cs="Times New Roman"/>
            <w:lang w:val="en-GB"/>
          </w:rPr>
          <w:t>The questions were sent to the attack group and the whistling group in 1998, 2001 and 2003</w:t>
        </w:r>
        <w:r>
          <w:rPr>
            <w:rFonts w:ascii="Times New Roman" w:hAnsi="Times New Roman" w:cs="Times New Roman"/>
            <w:lang w:val="en-GB"/>
          </w:rPr>
          <w:t xml:space="preserve"> in Leicestershire, UK.</w:t>
        </w:r>
        <w:r w:rsidRPr="00DA5E51">
          <w:rPr>
            <w:rFonts w:ascii="Times New Roman" w:hAnsi="Times New Roman" w:cs="Times New Roman"/>
            <w:lang w:val="en-GB"/>
          </w:rPr>
          <w:t xml:space="preserve"> </w:t>
        </w:r>
      </w:moveTo>
    </w:p>
    <w:p w14:paraId="02C77872" w14:textId="77777777" w:rsidR="0094546C" w:rsidRPr="00A56DB4" w:rsidRDefault="0094546C" w:rsidP="0094546C">
      <w:pPr>
        <w:spacing w:line="480" w:lineRule="auto"/>
        <w:rPr>
          <w:moveTo w:id="37" w:author="Aniña Pescatore" w:date="2015-06-10T21:44:00Z"/>
          <w:rFonts w:ascii="Times New Roman" w:hAnsi="Times New Roman" w:cs="Times New Roman"/>
          <w:lang w:val="en-GB"/>
        </w:rPr>
      </w:pPr>
      <w:moveTo w:id="38" w:author="Aniña Pescatore" w:date="2015-06-10T21:44:00Z">
        <w:r>
          <w:rPr>
            <w:rFonts w:ascii="Times New Roman" w:hAnsi="Times New Roman" w:cs="Times New Roman"/>
            <w:b/>
            <w:lang w:val="en-GB"/>
          </w:rPr>
          <w:t>S2 Figure</w:t>
        </w:r>
        <w:r w:rsidRPr="00A56DB4">
          <w:rPr>
            <w:rFonts w:ascii="Times New Roman" w:hAnsi="Times New Roman" w:cs="Times New Roman"/>
            <w:lang w:val="en-GB"/>
          </w:rPr>
          <w:t xml:space="preserve">. </w:t>
        </w:r>
        <w:r w:rsidRPr="004E2EC5">
          <w:rPr>
            <w:rFonts w:ascii="Times New Roman" w:hAnsi="Times New Roman" w:cs="Times New Roman"/>
            <w:b/>
            <w:lang w:val="en-GB"/>
          </w:rPr>
          <w:t>Response rate of study population for questionnaire surveys in 1998, 2001, and 2003.</w:t>
        </w:r>
        <w:r w:rsidRPr="00A56DB4">
          <w:rPr>
            <w:rFonts w:ascii="Times New Roman" w:hAnsi="Times New Roman" w:cs="Times New Roman"/>
            <w:lang w:val="en-GB"/>
          </w:rPr>
          <w:t xml:space="preserve"> </w:t>
        </w:r>
        <w:r>
          <w:rPr>
            <w:rFonts w:ascii="Times New Roman" w:hAnsi="Times New Roman" w:cs="Times New Roman"/>
            <w:lang w:val="en-GB"/>
          </w:rPr>
          <w:t>At each survey, t</w:t>
        </w:r>
        <w:r w:rsidRPr="00A56DB4">
          <w:rPr>
            <w:rFonts w:ascii="Times New Roman" w:hAnsi="Times New Roman" w:cs="Times New Roman"/>
            <w:lang w:val="en-GB"/>
          </w:rPr>
          <w:t>he attack group received</w:t>
        </w:r>
        <w:r>
          <w:rPr>
            <w:rFonts w:ascii="Times New Roman" w:hAnsi="Times New Roman" w:cs="Times New Roman"/>
            <w:lang w:val="en-GB"/>
          </w:rPr>
          <w:t xml:space="preserve"> </w:t>
        </w:r>
        <w:r w:rsidRPr="00A56DB4">
          <w:rPr>
            <w:rFonts w:ascii="Times New Roman" w:hAnsi="Times New Roman" w:cs="Times New Roman"/>
            <w:lang w:val="en-GB"/>
          </w:rPr>
          <w:t>the question</w:t>
        </w:r>
        <w:r>
          <w:rPr>
            <w:rFonts w:ascii="Times New Roman" w:hAnsi="Times New Roman" w:cs="Times New Roman"/>
            <w:lang w:val="en-GB"/>
          </w:rPr>
          <w:t>,</w:t>
        </w:r>
        <w:r w:rsidRPr="00A56DB4">
          <w:rPr>
            <w:rFonts w:ascii="Times New Roman" w:hAnsi="Times New Roman" w:cs="Times New Roman"/>
            <w:lang w:val="en-GB"/>
          </w:rPr>
          <w:t xml:space="preserve"> “Has your child ever had attacks of wheezing?” </w:t>
        </w:r>
        <w:r>
          <w:rPr>
            <w:rFonts w:ascii="Times New Roman" w:hAnsi="Times New Roman" w:cs="Times New Roman"/>
            <w:lang w:val="en-GB"/>
          </w:rPr>
          <w:t>At each survey, t</w:t>
        </w:r>
        <w:r w:rsidRPr="00A56DB4">
          <w:rPr>
            <w:rFonts w:ascii="Times New Roman" w:hAnsi="Times New Roman" w:cs="Times New Roman"/>
            <w:lang w:val="en-GB"/>
          </w:rPr>
          <w:t>he whistling group received the question</w:t>
        </w:r>
        <w:r>
          <w:rPr>
            <w:rFonts w:ascii="Times New Roman" w:hAnsi="Times New Roman" w:cs="Times New Roman"/>
            <w:lang w:val="en-GB"/>
          </w:rPr>
          <w:t>.</w:t>
        </w:r>
        <w:r w:rsidRPr="00A56DB4">
          <w:rPr>
            <w:rFonts w:ascii="Times New Roman" w:hAnsi="Times New Roman" w:cs="Times New Roman"/>
            <w:lang w:val="en-GB"/>
          </w:rPr>
          <w:t xml:space="preserve"> “Has your child ever had wheezing or whistling in the chest at any time in the past?”</w:t>
        </w:r>
      </w:moveTo>
    </w:p>
    <w:p w14:paraId="39646C5B" w14:textId="77777777" w:rsidR="0094546C" w:rsidRDefault="0094546C" w:rsidP="0094546C">
      <w:pPr>
        <w:spacing w:line="480" w:lineRule="auto"/>
        <w:rPr>
          <w:moveTo w:id="39" w:author="Aniña Pescatore" w:date="2015-06-10T21:44:00Z"/>
          <w:rFonts w:ascii="Times New Roman" w:hAnsi="Times New Roman" w:cs="Times New Roman"/>
          <w:color w:val="000000" w:themeColor="text1"/>
          <w:lang w:val="en-GB"/>
        </w:rPr>
      </w:pPr>
      <w:moveTo w:id="40" w:author="Aniña Pescatore" w:date="2015-06-10T21:44:00Z">
        <w:r>
          <w:rPr>
            <w:rFonts w:ascii="Times New Roman" w:hAnsi="Times New Roman" w:cs="Times New Roman"/>
            <w:b/>
            <w:lang w:val="en-GB"/>
          </w:rPr>
          <w:t>S3 Figure</w:t>
        </w:r>
        <w:r w:rsidRPr="00A56DB4">
          <w:rPr>
            <w:rFonts w:ascii="Times New Roman" w:hAnsi="Times New Roman" w:cs="Times New Roman"/>
            <w:b/>
            <w:lang w:val="en-GB"/>
          </w:rPr>
          <w:t xml:space="preserve">. </w:t>
        </w:r>
        <w:r w:rsidRPr="0012260C">
          <w:rPr>
            <w:rFonts w:ascii="Times New Roman" w:hAnsi="Times New Roman" w:cs="Times New Roman"/>
            <w:b/>
            <w:lang w:val="en-GB"/>
          </w:rPr>
          <w:t>Crude and adjusted odds ratios for respiratory symptoms in South Asian children</w:t>
        </w:r>
        <w:r>
          <w:rPr>
            <w:rFonts w:ascii="Times New Roman" w:hAnsi="Times New Roman" w:cs="Times New Roman"/>
            <w:b/>
            <w:lang w:val="en-GB"/>
          </w:rPr>
          <w:t xml:space="preserve">. </w:t>
        </w:r>
        <w:r w:rsidRPr="00DA5E51">
          <w:rPr>
            <w:rFonts w:ascii="Times New Roman" w:hAnsi="Times New Roman" w:cs="Times New Roman"/>
            <w:lang w:val="en-GB"/>
          </w:rPr>
          <w:t>The odds ratios compare</w:t>
        </w:r>
        <w:r w:rsidRPr="00F6397D">
          <w:rPr>
            <w:rFonts w:ascii="Times New Roman" w:hAnsi="Times New Roman" w:cs="Times New Roman"/>
            <w:color w:val="000000" w:themeColor="text1"/>
            <w:lang w:val="en-GB"/>
          </w:rPr>
          <w:t xml:space="preserve"> the whistling group to the attack group (adjusted for sex, exact age, breast feeding, nursery care, number of siblings, pre- and postnatal exposure to environmental tobacco smoke (ETS), parental asthma and parental hay fever, Townsend score (an area-based deprivation measure) and parental education). The error bars denote 95% confidence intervals.</w:t>
        </w:r>
      </w:moveTo>
    </w:p>
    <w:moveToRangeEnd w:id="33"/>
    <w:p w14:paraId="42E021BD" w14:textId="77777777" w:rsidR="00DA323F" w:rsidRDefault="00DA323F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DA323F" w:rsidSect="006F22C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C73F1E" w14:textId="77777777" w:rsidR="00455D8E" w:rsidRDefault="00455D8E" w:rsidP="0026300C">
      <w:pPr>
        <w:spacing w:after="0" w:line="240" w:lineRule="auto"/>
      </w:pPr>
      <w:r>
        <w:separator/>
      </w:r>
    </w:p>
  </w:endnote>
  <w:endnote w:type="continuationSeparator" w:id="0">
    <w:p w14:paraId="22B39347" w14:textId="77777777" w:rsidR="00455D8E" w:rsidRDefault="00455D8E" w:rsidP="002630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988819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06D8B5" w14:textId="7211DEE7" w:rsidR="002E25D5" w:rsidRDefault="002E25D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4546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13AE538" w14:textId="77777777" w:rsidR="002E25D5" w:rsidRDefault="002E25D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3378A5" w14:textId="77777777" w:rsidR="00455D8E" w:rsidRDefault="00455D8E" w:rsidP="0026300C">
      <w:pPr>
        <w:spacing w:after="0" w:line="240" w:lineRule="auto"/>
      </w:pPr>
      <w:r>
        <w:separator/>
      </w:r>
    </w:p>
  </w:footnote>
  <w:footnote w:type="continuationSeparator" w:id="0">
    <w:p w14:paraId="0C8C90D1" w14:textId="77777777" w:rsidR="00455D8E" w:rsidRDefault="00455D8E" w:rsidP="002630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310C82"/>
    <w:multiLevelType w:val="multilevel"/>
    <w:tmpl w:val="28F003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3F7383A"/>
    <w:multiLevelType w:val="hybridMultilevel"/>
    <w:tmpl w:val="A7365828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893C9F"/>
    <w:multiLevelType w:val="hybridMultilevel"/>
    <w:tmpl w:val="47C4B4B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F13593"/>
    <w:multiLevelType w:val="hybridMultilevel"/>
    <w:tmpl w:val="06E61006"/>
    <w:lvl w:ilvl="0" w:tplc="0BA8870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2E50D5"/>
    <w:multiLevelType w:val="hybridMultilevel"/>
    <w:tmpl w:val="5BB0C71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C172FF"/>
    <w:multiLevelType w:val="hybridMultilevel"/>
    <w:tmpl w:val="6C58D706"/>
    <w:lvl w:ilvl="0" w:tplc="627C8E44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680BBF"/>
    <w:multiLevelType w:val="hybridMultilevel"/>
    <w:tmpl w:val="0374E7BA"/>
    <w:lvl w:ilvl="0" w:tplc="44BE88D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5EA11F6"/>
    <w:multiLevelType w:val="hybridMultilevel"/>
    <w:tmpl w:val="1B9CB9EE"/>
    <w:lvl w:ilvl="0" w:tplc="582E7536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F25802"/>
    <w:multiLevelType w:val="hybridMultilevel"/>
    <w:tmpl w:val="CC38FB4A"/>
    <w:lvl w:ilvl="0" w:tplc="4DE6028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1CF7130"/>
    <w:multiLevelType w:val="hybridMultilevel"/>
    <w:tmpl w:val="BE903F6A"/>
    <w:lvl w:ilvl="0" w:tplc="D238376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2C541D4"/>
    <w:multiLevelType w:val="hybridMultilevel"/>
    <w:tmpl w:val="77963F00"/>
    <w:lvl w:ilvl="0" w:tplc="DECA984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66005BE"/>
    <w:multiLevelType w:val="hybridMultilevel"/>
    <w:tmpl w:val="326A7924"/>
    <w:lvl w:ilvl="0" w:tplc="21422E0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67414D3"/>
    <w:multiLevelType w:val="hybridMultilevel"/>
    <w:tmpl w:val="50D0B73C"/>
    <w:lvl w:ilvl="0" w:tplc="12A0F71A">
      <w:start w:val="10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F7D378A"/>
    <w:multiLevelType w:val="hybridMultilevel"/>
    <w:tmpl w:val="14960D9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54A51CD"/>
    <w:multiLevelType w:val="hybridMultilevel"/>
    <w:tmpl w:val="5498C726"/>
    <w:lvl w:ilvl="0" w:tplc="1A46495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E826875"/>
    <w:multiLevelType w:val="hybridMultilevel"/>
    <w:tmpl w:val="CD20021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5777C1"/>
    <w:multiLevelType w:val="hybridMultilevel"/>
    <w:tmpl w:val="F1AE4D2E"/>
    <w:lvl w:ilvl="0" w:tplc="4C26DA00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8ED2186"/>
    <w:multiLevelType w:val="multilevel"/>
    <w:tmpl w:val="8E90CB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43D1099"/>
    <w:multiLevelType w:val="hybridMultilevel"/>
    <w:tmpl w:val="3232EFE2"/>
    <w:lvl w:ilvl="0" w:tplc="3B0A4908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6C66BA3"/>
    <w:multiLevelType w:val="hybridMultilevel"/>
    <w:tmpl w:val="A3768754"/>
    <w:lvl w:ilvl="0" w:tplc="57D05F4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8DE1D18"/>
    <w:multiLevelType w:val="hybridMultilevel"/>
    <w:tmpl w:val="7C5C516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D340D07"/>
    <w:multiLevelType w:val="hybridMultilevel"/>
    <w:tmpl w:val="2DE65FB2"/>
    <w:lvl w:ilvl="0" w:tplc="F0069B1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3"/>
  </w:num>
  <w:num w:numId="3">
    <w:abstractNumId w:val="14"/>
  </w:num>
  <w:num w:numId="4">
    <w:abstractNumId w:val="8"/>
  </w:num>
  <w:num w:numId="5">
    <w:abstractNumId w:val="6"/>
  </w:num>
  <w:num w:numId="6">
    <w:abstractNumId w:val="21"/>
  </w:num>
  <w:num w:numId="7">
    <w:abstractNumId w:val="9"/>
  </w:num>
  <w:num w:numId="8">
    <w:abstractNumId w:val="13"/>
  </w:num>
  <w:num w:numId="9">
    <w:abstractNumId w:val="2"/>
  </w:num>
  <w:num w:numId="10">
    <w:abstractNumId w:val="4"/>
  </w:num>
  <w:num w:numId="11">
    <w:abstractNumId w:val="15"/>
  </w:num>
  <w:num w:numId="12">
    <w:abstractNumId w:val="20"/>
  </w:num>
  <w:num w:numId="13">
    <w:abstractNumId w:val="7"/>
  </w:num>
  <w:num w:numId="14">
    <w:abstractNumId w:val="1"/>
  </w:num>
  <w:num w:numId="15">
    <w:abstractNumId w:val="12"/>
  </w:num>
  <w:num w:numId="16">
    <w:abstractNumId w:val="16"/>
  </w:num>
  <w:num w:numId="17">
    <w:abstractNumId w:val="0"/>
  </w:num>
  <w:num w:numId="18">
    <w:abstractNumId w:val="19"/>
  </w:num>
  <w:num w:numId="19">
    <w:abstractNumId w:val="10"/>
  </w:num>
  <w:num w:numId="20">
    <w:abstractNumId w:val="18"/>
  </w:num>
  <w:num w:numId="21">
    <w:abstractNumId w:val="5"/>
  </w:num>
  <w:num w:numId="22">
    <w:abstractNumId w:val="17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iña Pescatore">
    <w15:presenceInfo w15:providerId="Windows Live" w15:userId="729b8e42da5b3a7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Eur Respir J_AP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dptds9sb0sazseswpzp5tdwd959fezzsv2x&quot;&gt;RP2_WheezeQuestionWording&lt;record-ids&gt;&lt;item&gt;1&lt;/item&gt;&lt;item&gt;4&lt;/item&gt;&lt;item&gt;5&lt;/item&gt;&lt;item&gt;6&lt;/item&gt;&lt;item&gt;7&lt;/item&gt;&lt;item&gt;10&lt;/item&gt;&lt;item&gt;12&lt;/item&gt;&lt;item&gt;13&lt;/item&gt;&lt;item&gt;14&lt;/item&gt;&lt;item&gt;15&lt;/item&gt;&lt;item&gt;17&lt;/item&gt;&lt;item&gt;19&lt;/item&gt;&lt;item&gt;24&lt;/item&gt;&lt;item&gt;26&lt;/item&gt;&lt;item&gt;27&lt;/item&gt;&lt;item&gt;28&lt;/item&gt;&lt;/record-ids&gt;&lt;/item&gt;&lt;/Libraries&gt;"/>
  </w:docVars>
  <w:rsids>
    <w:rsidRoot w:val="00BF4A96"/>
    <w:rsid w:val="00001873"/>
    <w:rsid w:val="00013A22"/>
    <w:rsid w:val="000142E5"/>
    <w:rsid w:val="00014B59"/>
    <w:rsid w:val="00017A52"/>
    <w:rsid w:val="00017C5A"/>
    <w:rsid w:val="00017D3A"/>
    <w:rsid w:val="00020D7D"/>
    <w:rsid w:val="00021849"/>
    <w:rsid w:val="000226FB"/>
    <w:rsid w:val="0002324C"/>
    <w:rsid w:val="00026E89"/>
    <w:rsid w:val="000350C7"/>
    <w:rsid w:val="00037AF7"/>
    <w:rsid w:val="00037C36"/>
    <w:rsid w:val="00037CA9"/>
    <w:rsid w:val="00041F64"/>
    <w:rsid w:val="000441DE"/>
    <w:rsid w:val="00045978"/>
    <w:rsid w:val="00054527"/>
    <w:rsid w:val="00055234"/>
    <w:rsid w:val="000574ED"/>
    <w:rsid w:val="00057821"/>
    <w:rsid w:val="00061285"/>
    <w:rsid w:val="00061EBB"/>
    <w:rsid w:val="000625C1"/>
    <w:rsid w:val="00064170"/>
    <w:rsid w:val="00064EAA"/>
    <w:rsid w:val="000719C1"/>
    <w:rsid w:val="0007225A"/>
    <w:rsid w:val="00073C7C"/>
    <w:rsid w:val="0007510C"/>
    <w:rsid w:val="00075227"/>
    <w:rsid w:val="0008083D"/>
    <w:rsid w:val="000825D3"/>
    <w:rsid w:val="00084A25"/>
    <w:rsid w:val="0008627B"/>
    <w:rsid w:val="00086C9B"/>
    <w:rsid w:val="00087E91"/>
    <w:rsid w:val="00090B37"/>
    <w:rsid w:val="0009153D"/>
    <w:rsid w:val="00091BEF"/>
    <w:rsid w:val="000934EA"/>
    <w:rsid w:val="00095658"/>
    <w:rsid w:val="00095AE7"/>
    <w:rsid w:val="00096DC5"/>
    <w:rsid w:val="000A0B44"/>
    <w:rsid w:val="000A135A"/>
    <w:rsid w:val="000A1A14"/>
    <w:rsid w:val="000A28F3"/>
    <w:rsid w:val="000A574A"/>
    <w:rsid w:val="000A575E"/>
    <w:rsid w:val="000B06CD"/>
    <w:rsid w:val="000B179F"/>
    <w:rsid w:val="000B27D6"/>
    <w:rsid w:val="000B3F0C"/>
    <w:rsid w:val="000B46AD"/>
    <w:rsid w:val="000C0792"/>
    <w:rsid w:val="000C480C"/>
    <w:rsid w:val="000D1ABE"/>
    <w:rsid w:val="000D3824"/>
    <w:rsid w:val="000E09FF"/>
    <w:rsid w:val="000E0B90"/>
    <w:rsid w:val="000E1B0C"/>
    <w:rsid w:val="000E2DC7"/>
    <w:rsid w:val="000E3958"/>
    <w:rsid w:val="000E4231"/>
    <w:rsid w:val="000E4C9B"/>
    <w:rsid w:val="000E5AEB"/>
    <w:rsid w:val="000E6955"/>
    <w:rsid w:val="000E752C"/>
    <w:rsid w:val="000F0DED"/>
    <w:rsid w:val="000F2EBB"/>
    <w:rsid w:val="000F2EF3"/>
    <w:rsid w:val="000F335F"/>
    <w:rsid w:val="00104DC1"/>
    <w:rsid w:val="00106C30"/>
    <w:rsid w:val="00110A37"/>
    <w:rsid w:val="00112645"/>
    <w:rsid w:val="00112A69"/>
    <w:rsid w:val="0011527F"/>
    <w:rsid w:val="0012260C"/>
    <w:rsid w:val="0012327D"/>
    <w:rsid w:val="001235B5"/>
    <w:rsid w:val="00123682"/>
    <w:rsid w:val="001239E5"/>
    <w:rsid w:val="00125576"/>
    <w:rsid w:val="00131FCF"/>
    <w:rsid w:val="00132D2E"/>
    <w:rsid w:val="00133688"/>
    <w:rsid w:val="00133C24"/>
    <w:rsid w:val="00135B35"/>
    <w:rsid w:val="00144098"/>
    <w:rsid w:val="00144117"/>
    <w:rsid w:val="00144797"/>
    <w:rsid w:val="00145A84"/>
    <w:rsid w:val="00145AF6"/>
    <w:rsid w:val="00150A3C"/>
    <w:rsid w:val="00152893"/>
    <w:rsid w:val="00152B16"/>
    <w:rsid w:val="00153119"/>
    <w:rsid w:val="00153CDC"/>
    <w:rsid w:val="00155676"/>
    <w:rsid w:val="00155D51"/>
    <w:rsid w:val="00156BA7"/>
    <w:rsid w:val="00161611"/>
    <w:rsid w:val="00161666"/>
    <w:rsid w:val="00162188"/>
    <w:rsid w:val="00162862"/>
    <w:rsid w:val="001637F4"/>
    <w:rsid w:val="00164526"/>
    <w:rsid w:val="001658F0"/>
    <w:rsid w:val="0016678B"/>
    <w:rsid w:val="00166F99"/>
    <w:rsid w:val="00170BB7"/>
    <w:rsid w:val="00171759"/>
    <w:rsid w:val="00176097"/>
    <w:rsid w:val="00176232"/>
    <w:rsid w:val="00176F6F"/>
    <w:rsid w:val="00177326"/>
    <w:rsid w:val="00180B53"/>
    <w:rsid w:val="00181085"/>
    <w:rsid w:val="0018165E"/>
    <w:rsid w:val="00182090"/>
    <w:rsid w:val="001843BF"/>
    <w:rsid w:val="00186B97"/>
    <w:rsid w:val="00187CF8"/>
    <w:rsid w:val="001919CA"/>
    <w:rsid w:val="00193982"/>
    <w:rsid w:val="00194593"/>
    <w:rsid w:val="00195E36"/>
    <w:rsid w:val="00196B9B"/>
    <w:rsid w:val="001A1556"/>
    <w:rsid w:val="001A1810"/>
    <w:rsid w:val="001A3EE3"/>
    <w:rsid w:val="001A4756"/>
    <w:rsid w:val="001A4C93"/>
    <w:rsid w:val="001B0D7C"/>
    <w:rsid w:val="001B2F8C"/>
    <w:rsid w:val="001B37A5"/>
    <w:rsid w:val="001B4B58"/>
    <w:rsid w:val="001B63A3"/>
    <w:rsid w:val="001B69F3"/>
    <w:rsid w:val="001B753A"/>
    <w:rsid w:val="001C4A7A"/>
    <w:rsid w:val="001C59ED"/>
    <w:rsid w:val="001C6026"/>
    <w:rsid w:val="001D1084"/>
    <w:rsid w:val="001D2DE5"/>
    <w:rsid w:val="001D4A5A"/>
    <w:rsid w:val="001E0101"/>
    <w:rsid w:val="001E092E"/>
    <w:rsid w:val="001E1A42"/>
    <w:rsid w:val="001E2B0A"/>
    <w:rsid w:val="001E3087"/>
    <w:rsid w:val="001E7264"/>
    <w:rsid w:val="001E771D"/>
    <w:rsid w:val="001F4381"/>
    <w:rsid w:val="001F49B6"/>
    <w:rsid w:val="001F5250"/>
    <w:rsid w:val="001F72BD"/>
    <w:rsid w:val="001F7A2B"/>
    <w:rsid w:val="0020001E"/>
    <w:rsid w:val="0020019B"/>
    <w:rsid w:val="0020040B"/>
    <w:rsid w:val="00200612"/>
    <w:rsid w:val="00201302"/>
    <w:rsid w:val="00201759"/>
    <w:rsid w:val="00202A64"/>
    <w:rsid w:val="002034F4"/>
    <w:rsid w:val="00204156"/>
    <w:rsid w:val="00211611"/>
    <w:rsid w:val="002154BB"/>
    <w:rsid w:val="002160A6"/>
    <w:rsid w:val="002167CB"/>
    <w:rsid w:val="002176B6"/>
    <w:rsid w:val="00221293"/>
    <w:rsid w:val="00222AC0"/>
    <w:rsid w:val="0022483C"/>
    <w:rsid w:val="00226FCA"/>
    <w:rsid w:val="00231976"/>
    <w:rsid w:val="002327DB"/>
    <w:rsid w:val="00234AF6"/>
    <w:rsid w:val="00236BD5"/>
    <w:rsid w:val="00237B16"/>
    <w:rsid w:val="002419EC"/>
    <w:rsid w:val="00241B1A"/>
    <w:rsid w:val="00242CB5"/>
    <w:rsid w:val="00246361"/>
    <w:rsid w:val="00246F41"/>
    <w:rsid w:val="00246FFE"/>
    <w:rsid w:val="00247D50"/>
    <w:rsid w:val="00251AFA"/>
    <w:rsid w:val="00251C0B"/>
    <w:rsid w:val="00253721"/>
    <w:rsid w:val="00254E24"/>
    <w:rsid w:val="002554F8"/>
    <w:rsid w:val="00256C9C"/>
    <w:rsid w:val="00260278"/>
    <w:rsid w:val="0026102B"/>
    <w:rsid w:val="00262799"/>
    <w:rsid w:val="0026300C"/>
    <w:rsid w:val="002633A1"/>
    <w:rsid w:val="002709DE"/>
    <w:rsid w:val="00272536"/>
    <w:rsid w:val="00273EA0"/>
    <w:rsid w:val="00275365"/>
    <w:rsid w:val="00275C0B"/>
    <w:rsid w:val="00276F79"/>
    <w:rsid w:val="00277A3E"/>
    <w:rsid w:val="00277E0F"/>
    <w:rsid w:val="00285366"/>
    <w:rsid w:val="00295E89"/>
    <w:rsid w:val="00297047"/>
    <w:rsid w:val="002A0184"/>
    <w:rsid w:val="002A0F80"/>
    <w:rsid w:val="002A0FDA"/>
    <w:rsid w:val="002A133C"/>
    <w:rsid w:val="002A2E85"/>
    <w:rsid w:val="002A31FE"/>
    <w:rsid w:val="002A41AA"/>
    <w:rsid w:val="002A5130"/>
    <w:rsid w:val="002A54CB"/>
    <w:rsid w:val="002B03F8"/>
    <w:rsid w:val="002C44C8"/>
    <w:rsid w:val="002C59B6"/>
    <w:rsid w:val="002C6926"/>
    <w:rsid w:val="002D08E1"/>
    <w:rsid w:val="002D0AD2"/>
    <w:rsid w:val="002D1D59"/>
    <w:rsid w:val="002D2AB8"/>
    <w:rsid w:val="002D5A38"/>
    <w:rsid w:val="002D5E79"/>
    <w:rsid w:val="002D6AC7"/>
    <w:rsid w:val="002D73F4"/>
    <w:rsid w:val="002E111F"/>
    <w:rsid w:val="002E1757"/>
    <w:rsid w:val="002E25D5"/>
    <w:rsid w:val="002E5A2B"/>
    <w:rsid w:val="002E7372"/>
    <w:rsid w:val="002F0156"/>
    <w:rsid w:val="002F1374"/>
    <w:rsid w:val="002F4EEE"/>
    <w:rsid w:val="002F6FA2"/>
    <w:rsid w:val="00305F44"/>
    <w:rsid w:val="003123FF"/>
    <w:rsid w:val="00314ED5"/>
    <w:rsid w:val="003173B8"/>
    <w:rsid w:val="003217AF"/>
    <w:rsid w:val="00325578"/>
    <w:rsid w:val="0033020A"/>
    <w:rsid w:val="00332314"/>
    <w:rsid w:val="00333A2A"/>
    <w:rsid w:val="0034006A"/>
    <w:rsid w:val="003414AC"/>
    <w:rsid w:val="00346E7E"/>
    <w:rsid w:val="003471C1"/>
    <w:rsid w:val="00350715"/>
    <w:rsid w:val="00351FE1"/>
    <w:rsid w:val="003529BD"/>
    <w:rsid w:val="00354ADA"/>
    <w:rsid w:val="003603D4"/>
    <w:rsid w:val="0036147C"/>
    <w:rsid w:val="00361BAD"/>
    <w:rsid w:val="00362C84"/>
    <w:rsid w:val="00363599"/>
    <w:rsid w:val="0036374B"/>
    <w:rsid w:val="00365592"/>
    <w:rsid w:val="00375353"/>
    <w:rsid w:val="00375EE8"/>
    <w:rsid w:val="003770A6"/>
    <w:rsid w:val="003772FE"/>
    <w:rsid w:val="0038104B"/>
    <w:rsid w:val="00383214"/>
    <w:rsid w:val="00384044"/>
    <w:rsid w:val="00384471"/>
    <w:rsid w:val="00385481"/>
    <w:rsid w:val="003857E6"/>
    <w:rsid w:val="00385A97"/>
    <w:rsid w:val="003860E1"/>
    <w:rsid w:val="00392375"/>
    <w:rsid w:val="00393850"/>
    <w:rsid w:val="00393D96"/>
    <w:rsid w:val="00394C7F"/>
    <w:rsid w:val="003A0689"/>
    <w:rsid w:val="003A3E2D"/>
    <w:rsid w:val="003A63E0"/>
    <w:rsid w:val="003A7C22"/>
    <w:rsid w:val="003B073D"/>
    <w:rsid w:val="003B4750"/>
    <w:rsid w:val="003B5E2D"/>
    <w:rsid w:val="003B7E49"/>
    <w:rsid w:val="003C2536"/>
    <w:rsid w:val="003C2650"/>
    <w:rsid w:val="003C3D66"/>
    <w:rsid w:val="003C6675"/>
    <w:rsid w:val="003C723D"/>
    <w:rsid w:val="003D1893"/>
    <w:rsid w:val="003D256C"/>
    <w:rsid w:val="003D422F"/>
    <w:rsid w:val="003D529D"/>
    <w:rsid w:val="003D70B2"/>
    <w:rsid w:val="003D7EA5"/>
    <w:rsid w:val="003E1104"/>
    <w:rsid w:val="003E3499"/>
    <w:rsid w:val="003E6F79"/>
    <w:rsid w:val="003F22C7"/>
    <w:rsid w:val="003F348D"/>
    <w:rsid w:val="003F357C"/>
    <w:rsid w:val="003F3DEE"/>
    <w:rsid w:val="003F5995"/>
    <w:rsid w:val="003F68E3"/>
    <w:rsid w:val="003F732A"/>
    <w:rsid w:val="003F78FE"/>
    <w:rsid w:val="0040107E"/>
    <w:rsid w:val="00401EE4"/>
    <w:rsid w:val="004048D7"/>
    <w:rsid w:val="00404AB3"/>
    <w:rsid w:val="00406762"/>
    <w:rsid w:val="00406EC2"/>
    <w:rsid w:val="00407950"/>
    <w:rsid w:val="00412024"/>
    <w:rsid w:val="00412800"/>
    <w:rsid w:val="00414449"/>
    <w:rsid w:val="00414ADF"/>
    <w:rsid w:val="00415A0F"/>
    <w:rsid w:val="0041679E"/>
    <w:rsid w:val="00417A41"/>
    <w:rsid w:val="0042004F"/>
    <w:rsid w:val="004222A9"/>
    <w:rsid w:val="004223CF"/>
    <w:rsid w:val="004238AD"/>
    <w:rsid w:val="00426B70"/>
    <w:rsid w:val="00427A87"/>
    <w:rsid w:val="00430E34"/>
    <w:rsid w:val="00432326"/>
    <w:rsid w:val="004333C6"/>
    <w:rsid w:val="004345E4"/>
    <w:rsid w:val="00442198"/>
    <w:rsid w:val="00445AF3"/>
    <w:rsid w:val="004462C4"/>
    <w:rsid w:val="00447837"/>
    <w:rsid w:val="00447848"/>
    <w:rsid w:val="00447AB0"/>
    <w:rsid w:val="00450458"/>
    <w:rsid w:val="00451E42"/>
    <w:rsid w:val="00452C21"/>
    <w:rsid w:val="00454B06"/>
    <w:rsid w:val="00455D8E"/>
    <w:rsid w:val="004578A4"/>
    <w:rsid w:val="00457D7C"/>
    <w:rsid w:val="00457F9D"/>
    <w:rsid w:val="004604DA"/>
    <w:rsid w:val="00464CD3"/>
    <w:rsid w:val="00465E15"/>
    <w:rsid w:val="00466CF2"/>
    <w:rsid w:val="00467C0C"/>
    <w:rsid w:val="00471371"/>
    <w:rsid w:val="00471EC8"/>
    <w:rsid w:val="00471EDA"/>
    <w:rsid w:val="00473C5F"/>
    <w:rsid w:val="004742B9"/>
    <w:rsid w:val="00475BE7"/>
    <w:rsid w:val="00475F7F"/>
    <w:rsid w:val="00476222"/>
    <w:rsid w:val="00476F77"/>
    <w:rsid w:val="00482C49"/>
    <w:rsid w:val="0048433D"/>
    <w:rsid w:val="00485558"/>
    <w:rsid w:val="00490104"/>
    <w:rsid w:val="004906F2"/>
    <w:rsid w:val="00491478"/>
    <w:rsid w:val="00491B36"/>
    <w:rsid w:val="004941B6"/>
    <w:rsid w:val="00495856"/>
    <w:rsid w:val="004A174C"/>
    <w:rsid w:val="004A3683"/>
    <w:rsid w:val="004A3C32"/>
    <w:rsid w:val="004A4EA6"/>
    <w:rsid w:val="004A51BA"/>
    <w:rsid w:val="004A5AA8"/>
    <w:rsid w:val="004A73CE"/>
    <w:rsid w:val="004B2DE0"/>
    <w:rsid w:val="004B4B7B"/>
    <w:rsid w:val="004B5757"/>
    <w:rsid w:val="004B7F99"/>
    <w:rsid w:val="004C0180"/>
    <w:rsid w:val="004C20FE"/>
    <w:rsid w:val="004C377F"/>
    <w:rsid w:val="004C3903"/>
    <w:rsid w:val="004C6335"/>
    <w:rsid w:val="004C795C"/>
    <w:rsid w:val="004C7ACB"/>
    <w:rsid w:val="004D23BE"/>
    <w:rsid w:val="004D3050"/>
    <w:rsid w:val="004D3CB2"/>
    <w:rsid w:val="004D3CCA"/>
    <w:rsid w:val="004E0EF7"/>
    <w:rsid w:val="004E114B"/>
    <w:rsid w:val="004E2EC5"/>
    <w:rsid w:val="004E2EF5"/>
    <w:rsid w:val="004E3E9A"/>
    <w:rsid w:val="004E5F96"/>
    <w:rsid w:val="004E7D41"/>
    <w:rsid w:val="004F1BF6"/>
    <w:rsid w:val="004F2E68"/>
    <w:rsid w:val="004F4B5F"/>
    <w:rsid w:val="004F5031"/>
    <w:rsid w:val="004F5A57"/>
    <w:rsid w:val="004F676C"/>
    <w:rsid w:val="004F7286"/>
    <w:rsid w:val="0050251E"/>
    <w:rsid w:val="00503940"/>
    <w:rsid w:val="005052B0"/>
    <w:rsid w:val="0050702C"/>
    <w:rsid w:val="0051365F"/>
    <w:rsid w:val="005154D8"/>
    <w:rsid w:val="00521036"/>
    <w:rsid w:val="00522543"/>
    <w:rsid w:val="0052482E"/>
    <w:rsid w:val="00525F54"/>
    <w:rsid w:val="00527470"/>
    <w:rsid w:val="005276FB"/>
    <w:rsid w:val="0053157B"/>
    <w:rsid w:val="00531B8B"/>
    <w:rsid w:val="00531FEE"/>
    <w:rsid w:val="005320AF"/>
    <w:rsid w:val="00533466"/>
    <w:rsid w:val="005345CF"/>
    <w:rsid w:val="00536300"/>
    <w:rsid w:val="00536C84"/>
    <w:rsid w:val="005370CF"/>
    <w:rsid w:val="00540862"/>
    <w:rsid w:val="00543723"/>
    <w:rsid w:val="00543765"/>
    <w:rsid w:val="00544D80"/>
    <w:rsid w:val="00546F3B"/>
    <w:rsid w:val="00553ADD"/>
    <w:rsid w:val="00556D2D"/>
    <w:rsid w:val="00557769"/>
    <w:rsid w:val="00557CCF"/>
    <w:rsid w:val="00560058"/>
    <w:rsid w:val="00560075"/>
    <w:rsid w:val="0056568D"/>
    <w:rsid w:val="005656BA"/>
    <w:rsid w:val="005660EE"/>
    <w:rsid w:val="00566F8E"/>
    <w:rsid w:val="00567977"/>
    <w:rsid w:val="00567F8B"/>
    <w:rsid w:val="00571077"/>
    <w:rsid w:val="005710A0"/>
    <w:rsid w:val="0057387C"/>
    <w:rsid w:val="005755F2"/>
    <w:rsid w:val="00577D7A"/>
    <w:rsid w:val="005833E5"/>
    <w:rsid w:val="00585AA8"/>
    <w:rsid w:val="005879F2"/>
    <w:rsid w:val="00590023"/>
    <w:rsid w:val="00596B32"/>
    <w:rsid w:val="005A14EE"/>
    <w:rsid w:val="005A2AF0"/>
    <w:rsid w:val="005A3B1F"/>
    <w:rsid w:val="005A498C"/>
    <w:rsid w:val="005A5168"/>
    <w:rsid w:val="005A55DA"/>
    <w:rsid w:val="005A72F7"/>
    <w:rsid w:val="005B00A8"/>
    <w:rsid w:val="005B1B7B"/>
    <w:rsid w:val="005B36D3"/>
    <w:rsid w:val="005B4C0F"/>
    <w:rsid w:val="005B5C60"/>
    <w:rsid w:val="005B7B52"/>
    <w:rsid w:val="005C31E9"/>
    <w:rsid w:val="005C5DF6"/>
    <w:rsid w:val="005C65A9"/>
    <w:rsid w:val="005C76A6"/>
    <w:rsid w:val="005C7A1C"/>
    <w:rsid w:val="005D0868"/>
    <w:rsid w:val="005D135C"/>
    <w:rsid w:val="005D27E3"/>
    <w:rsid w:val="005D28A0"/>
    <w:rsid w:val="005D6232"/>
    <w:rsid w:val="005D6268"/>
    <w:rsid w:val="005D6742"/>
    <w:rsid w:val="005D6A9E"/>
    <w:rsid w:val="005D7F19"/>
    <w:rsid w:val="005E094F"/>
    <w:rsid w:val="005E1039"/>
    <w:rsid w:val="005E10A3"/>
    <w:rsid w:val="005E4C66"/>
    <w:rsid w:val="005E4D3A"/>
    <w:rsid w:val="005E4F0B"/>
    <w:rsid w:val="005E7AF6"/>
    <w:rsid w:val="005F096D"/>
    <w:rsid w:val="005F4C78"/>
    <w:rsid w:val="005F57A1"/>
    <w:rsid w:val="005F6481"/>
    <w:rsid w:val="005F6D2D"/>
    <w:rsid w:val="005F703F"/>
    <w:rsid w:val="005F7437"/>
    <w:rsid w:val="00602A1D"/>
    <w:rsid w:val="00602E23"/>
    <w:rsid w:val="006057C7"/>
    <w:rsid w:val="00607006"/>
    <w:rsid w:val="00610B30"/>
    <w:rsid w:val="00611DC1"/>
    <w:rsid w:val="006136D4"/>
    <w:rsid w:val="0061408F"/>
    <w:rsid w:val="0061436B"/>
    <w:rsid w:val="00615C1D"/>
    <w:rsid w:val="006205C9"/>
    <w:rsid w:val="0062073D"/>
    <w:rsid w:val="00624544"/>
    <w:rsid w:val="0062543D"/>
    <w:rsid w:val="006256FC"/>
    <w:rsid w:val="00627A31"/>
    <w:rsid w:val="00632E44"/>
    <w:rsid w:val="0063543E"/>
    <w:rsid w:val="00635CC4"/>
    <w:rsid w:val="006406C3"/>
    <w:rsid w:val="006408A8"/>
    <w:rsid w:val="006408CC"/>
    <w:rsid w:val="006417C0"/>
    <w:rsid w:val="00647B42"/>
    <w:rsid w:val="00651B6E"/>
    <w:rsid w:val="00652188"/>
    <w:rsid w:val="006559F3"/>
    <w:rsid w:val="00660740"/>
    <w:rsid w:val="00660787"/>
    <w:rsid w:val="00671917"/>
    <w:rsid w:val="006724EB"/>
    <w:rsid w:val="00673FC7"/>
    <w:rsid w:val="0067568B"/>
    <w:rsid w:val="006810A1"/>
    <w:rsid w:val="00681420"/>
    <w:rsid w:val="0068286A"/>
    <w:rsid w:val="00682902"/>
    <w:rsid w:val="006927E2"/>
    <w:rsid w:val="006A0C27"/>
    <w:rsid w:val="006A2A35"/>
    <w:rsid w:val="006A3BC4"/>
    <w:rsid w:val="006A3CF2"/>
    <w:rsid w:val="006B6EA5"/>
    <w:rsid w:val="006C02BB"/>
    <w:rsid w:val="006C085C"/>
    <w:rsid w:val="006C2380"/>
    <w:rsid w:val="006C4459"/>
    <w:rsid w:val="006C454E"/>
    <w:rsid w:val="006C5F16"/>
    <w:rsid w:val="006C6A16"/>
    <w:rsid w:val="006D35F4"/>
    <w:rsid w:val="006D408F"/>
    <w:rsid w:val="006D46B7"/>
    <w:rsid w:val="006D47E1"/>
    <w:rsid w:val="006D7768"/>
    <w:rsid w:val="006D796D"/>
    <w:rsid w:val="006E178C"/>
    <w:rsid w:val="006E25C2"/>
    <w:rsid w:val="006E2BBD"/>
    <w:rsid w:val="006E4DBF"/>
    <w:rsid w:val="006E5F4F"/>
    <w:rsid w:val="006E7524"/>
    <w:rsid w:val="006F22C9"/>
    <w:rsid w:val="006F24D5"/>
    <w:rsid w:val="006F53F4"/>
    <w:rsid w:val="006F62D9"/>
    <w:rsid w:val="00700195"/>
    <w:rsid w:val="00702B24"/>
    <w:rsid w:val="00704009"/>
    <w:rsid w:val="00706B6C"/>
    <w:rsid w:val="00707F13"/>
    <w:rsid w:val="00711FFB"/>
    <w:rsid w:val="00712451"/>
    <w:rsid w:val="00712C1F"/>
    <w:rsid w:val="00715267"/>
    <w:rsid w:val="00715569"/>
    <w:rsid w:val="007173F7"/>
    <w:rsid w:val="00717513"/>
    <w:rsid w:val="007244BB"/>
    <w:rsid w:val="00726376"/>
    <w:rsid w:val="007311AD"/>
    <w:rsid w:val="0073180D"/>
    <w:rsid w:val="00732068"/>
    <w:rsid w:val="00734056"/>
    <w:rsid w:val="007349B6"/>
    <w:rsid w:val="00736503"/>
    <w:rsid w:val="00742695"/>
    <w:rsid w:val="00744547"/>
    <w:rsid w:val="00744DF7"/>
    <w:rsid w:val="007450A0"/>
    <w:rsid w:val="007466EF"/>
    <w:rsid w:val="00746E2F"/>
    <w:rsid w:val="007472AC"/>
    <w:rsid w:val="007509AA"/>
    <w:rsid w:val="007523D3"/>
    <w:rsid w:val="00753025"/>
    <w:rsid w:val="00756760"/>
    <w:rsid w:val="00763702"/>
    <w:rsid w:val="00767754"/>
    <w:rsid w:val="0077197B"/>
    <w:rsid w:val="007807D2"/>
    <w:rsid w:val="00781B2B"/>
    <w:rsid w:val="00781E42"/>
    <w:rsid w:val="007828FC"/>
    <w:rsid w:val="00782F1F"/>
    <w:rsid w:val="007857AC"/>
    <w:rsid w:val="007868C8"/>
    <w:rsid w:val="00787828"/>
    <w:rsid w:val="00790560"/>
    <w:rsid w:val="00791DBB"/>
    <w:rsid w:val="00793C39"/>
    <w:rsid w:val="00795C50"/>
    <w:rsid w:val="007A0B03"/>
    <w:rsid w:val="007A0DFA"/>
    <w:rsid w:val="007A201F"/>
    <w:rsid w:val="007A2445"/>
    <w:rsid w:val="007A7274"/>
    <w:rsid w:val="007B14D1"/>
    <w:rsid w:val="007B1EA9"/>
    <w:rsid w:val="007B241E"/>
    <w:rsid w:val="007B2FB2"/>
    <w:rsid w:val="007B4710"/>
    <w:rsid w:val="007B4D19"/>
    <w:rsid w:val="007B54C0"/>
    <w:rsid w:val="007B5D50"/>
    <w:rsid w:val="007B5E06"/>
    <w:rsid w:val="007B66D3"/>
    <w:rsid w:val="007B6FF1"/>
    <w:rsid w:val="007B793A"/>
    <w:rsid w:val="007C3AF0"/>
    <w:rsid w:val="007C6887"/>
    <w:rsid w:val="007C7268"/>
    <w:rsid w:val="007D4F74"/>
    <w:rsid w:val="007D64D2"/>
    <w:rsid w:val="007D64F6"/>
    <w:rsid w:val="007D7B89"/>
    <w:rsid w:val="007E0ADC"/>
    <w:rsid w:val="007E22F1"/>
    <w:rsid w:val="007E3598"/>
    <w:rsid w:val="007E434B"/>
    <w:rsid w:val="007E486F"/>
    <w:rsid w:val="007E4CF8"/>
    <w:rsid w:val="007E4F7D"/>
    <w:rsid w:val="007F0FA8"/>
    <w:rsid w:val="007F1BC9"/>
    <w:rsid w:val="007F1C40"/>
    <w:rsid w:val="007F4523"/>
    <w:rsid w:val="007F45FD"/>
    <w:rsid w:val="007F5D32"/>
    <w:rsid w:val="007F5F5C"/>
    <w:rsid w:val="007F71E0"/>
    <w:rsid w:val="00800494"/>
    <w:rsid w:val="00800C9B"/>
    <w:rsid w:val="008012C8"/>
    <w:rsid w:val="0080380C"/>
    <w:rsid w:val="00803BE1"/>
    <w:rsid w:val="0080434D"/>
    <w:rsid w:val="00804FAA"/>
    <w:rsid w:val="00806D88"/>
    <w:rsid w:val="00807257"/>
    <w:rsid w:val="00807ED3"/>
    <w:rsid w:val="008156B3"/>
    <w:rsid w:val="00815CB2"/>
    <w:rsid w:val="00817188"/>
    <w:rsid w:val="00820476"/>
    <w:rsid w:val="0082149C"/>
    <w:rsid w:val="008279C1"/>
    <w:rsid w:val="00831AF5"/>
    <w:rsid w:val="00835DD2"/>
    <w:rsid w:val="00840092"/>
    <w:rsid w:val="00840857"/>
    <w:rsid w:val="00841707"/>
    <w:rsid w:val="00842D66"/>
    <w:rsid w:val="00847DB4"/>
    <w:rsid w:val="008504B5"/>
    <w:rsid w:val="00852E26"/>
    <w:rsid w:val="00853DAA"/>
    <w:rsid w:val="00855EE3"/>
    <w:rsid w:val="008576AB"/>
    <w:rsid w:val="00857FE0"/>
    <w:rsid w:val="00862E29"/>
    <w:rsid w:val="00863120"/>
    <w:rsid w:val="00867899"/>
    <w:rsid w:val="00870522"/>
    <w:rsid w:val="0087088B"/>
    <w:rsid w:val="00874C3F"/>
    <w:rsid w:val="0087776F"/>
    <w:rsid w:val="008852D5"/>
    <w:rsid w:val="008872F0"/>
    <w:rsid w:val="008932A2"/>
    <w:rsid w:val="008938D5"/>
    <w:rsid w:val="00893D4B"/>
    <w:rsid w:val="00895976"/>
    <w:rsid w:val="00896CB6"/>
    <w:rsid w:val="00897319"/>
    <w:rsid w:val="008979F4"/>
    <w:rsid w:val="008A052D"/>
    <w:rsid w:val="008A0C05"/>
    <w:rsid w:val="008A117A"/>
    <w:rsid w:val="008A1B24"/>
    <w:rsid w:val="008A214C"/>
    <w:rsid w:val="008A261C"/>
    <w:rsid w:val="008A2A4F"/>
    <w:rsid w:val="008A3188"/>
    <w:rsid w:val="008A3623"/>
    <w:rsid w:val="008A46CA"/>
    <w:rsid w:val="008A5E1A"/>
    <w:rsid w:val="008A6535"/>
    <w:rsid w:val="008B273F"/>
    <w:rsid w:val="008B27BB"/>
    <w:rsid w:val="008B29DE"/>
    <w:rsid w:val="008B405F"/>
    <w:rsid w:val="008B4312"/>
    <w:rsid w:val="008B7750"/>
    <w:rsid w:val="008B7984"/>
    <w:rsid w:val="008C1A48"/>
    <w:rsid w:val="008C23D0"/>
    <w:rsid w:val="008C40EF"/>
    <w:rsid w:val="008C463B"/>
    <w:rsid w:val="008C48A7"/>
    <w:rsid w:val="008C4A97"/>
    <w:rsid w:val="008C5388"/>
    <w:rsid w:val="008C5FF8"/>
    <w:rsid w:val="008C6588"/>
    <w:rsid w:val="008D1091"/>
    <w:rsid w:val="008D1636"/>
    <w:rsid w:val="008D19EE"/>
    <w:rsid w:val="008D1A02"/>
    <w:rsid w:val="008D3284"/>
    <w:rsid w:val="008D5DBB"/>
    <w:rsid w:val="008E1B43"/>
    <w:rsid w:val="008E32C2"/>
    <w:rsid w:val="008E3E4C"/>
    <w:rsid w:val="008E4665"/>
    <w:rsid w:val="008E54DF"/>
    <w:rsid w:val="008E5B07"/>
    <w:rsid w:val="008E684C"/>
    <w:rsid w:val="008E7AFF"/>
    <w:rsid w:val="008F254D"/>
    <w:rsid w:val="008F2E6F"/>
    <w:rsid w:val="008F4E14"/>
    <w:rsid w:val="008F7846"/>
    <w:rsid w:val="0090027F"/>
    <w:rsid w:val="009012B1"/>
    <w:rsid w:val="009026E2"/>
    <w:rsid w:val="00907508"/>
    <w:rsid w:val="009110F6"/>
    <w:rsid w:val="00911728"/>
    <w:rsid w:val="00912266"/>
    <w:rsid w:val="00912547"/>
    <w:rsid w:val="00912E81"/>
    <w:rsid w:val="00915767"/>
    <w:rsid w:val="00916A4A"/>
    <w:rsid w:val="00916DBC"/>
    <w:rsid w:val="00917165"/>
    <w:rsid w:val="009217A5"/>
    <w:rsid w:val="009218E9"/>
    <w:rsid w:val="009222A5"/>
    <w:rsid w:val="00925580"/>
    <w:rsid w:val="009255DF"/>
    <w:rsid w:val="00925AAA"/>
    <w:rsid w:val="00926952"/>
    <w:rsid w:val="00932891"/>
    <w:rsid w:val="009341C9"/>
    <w:rsid w:val="009341E1"/>
    <w:rsid w:val="00936482"/>
    <w:rsid w:val="009368C1"/>
    <w:rsid w:val="00940A3F"/>
    <w:rsid w:val="00940C09"/>
    <w:rsid w:val="00941EE3"/>
    <w:rsid w:val="0094546C"/>
    <w:rsid w:val="009505E5"/>
    <w:rsid w:val="00950699"/>
    <w:rsid w:val="00951AC9"/>
    <w:rsid w:val="009557A4"/>
    <w:rsid w:val="0095583D"/>
    <w:rsid w:val="0095619D"/>
    <w:rsid w:val="00960A5A"/>
    <w:rsid w:val="009623F7"/>
    <w:rsid w:val="00962D7D"/>
    <w:rsid w:val="00965389"/>
    <w:rsid w:val="00971F34"/>
    <w:rsid w:val="009743D2"/>
    <w:rsid w:val="00977132"/>
    <w:rsid w:val="009774DE"/>
    <w:rsid w:val="0098325A"/>
    <w:rsid w:val="00983653"/>
    <w:rsid w:val="00983A8D"/>
    <w:rsid w:val="00984267"/>
    <w:rsid w:val="00984DB8"/>
    <w:rsid w:val="00990E89"/>
    <w:rsid w:val="00995BBE"/>
    <w:rsid w:val="009A112D"/>
    <w:rsid w:val="009A134C"/>
    <w:rsid w:val="009A2228"/>
    <w:rsid w:val="009A3D75"/>
    <w:rsid w:val="009A5B17"/>
    <w:rsid w:val="009A5FF3"/>
    <w:rsid w:val="009A65D8"/>
    <w:rsid w:val="009A7B25"/>
    <w:rsid w:val="009B027C"/>
    <w:rsid w:val="009B1BBD"/>
    <w:rsid w:val="009B2C47"/>
    <w:rsid w:val="009B4AF9"/>
    <w:rsid w:val="009C150F"/>
    <w:rsid w:val="009C4155"/>
    <w:rsid w:val="009C688A"/>
    <w:rsid w:val="009D4BE6"/>
    <w:rsid w:val="009D52AA"/>
    <w:rsid w:val="009D5A32"/>
    <w:rsid w:val="009D6D1E"/>
    <w:rsid w:val="009E01A8"/>
    <w:rsid w:val="009E323A"/>
    <w:rsid w:val="009E60F7"/>
    <w:rsid w:val="009E7ED4"/>
    <w:rsid w:val="009F3DF3"/>
    <w:rsid w:val="009F4A9A"/>
    <w:rsid w:val="009F6B40"/>
    <w:rsid w:val="009F786C"/>
    <w:rsid w:val="00A00A41"/>
    <w:rsid w:val="00A00B80"/>
    <w:rsid w:val="00A022D8"/>
    <w:rsid w:val="00A0278A"/>
    <w:rsid w:val="00A05D93"/>
    <w:rsid w:val="00A06392"/>
    <w:rsid w:val="00A11772"/>
    <w:rsid w:val="00A12C42"/>
    <w:rsid w:val="00A14695"/>
    <w:rsid w:val="00A14D0C"/>
    <w:rsid w:val="00A1644E"/>
    <w:rsid w:val="00A17451"/>
    <w:rsid w:val="00A2320E"/>
    <w:rsid w:val="00A23D14"/>
    <w:rsid w:val="00A25036"/>
    <w:rsid w:val="00A32663"/>
    <w:rsid w:val="00A33B28"/>
    <w:rsid w:val="00A35F41"/>
    <w:rsid w:val="00A3649C"/>
    <w:rsid w:val="00A37BD2"/>
    <w:rsid w:val="00A37FAA"/>
    <w:rsid w:val="00A40F0B"/>
    <w:rsid w:val="00A4205B"/>
    <w:rsid w:val="00A42C79"/>
    <w:rsid w:val="00A4554B"/>
    <w:rsid w:val="00A468C9"/>
    <w:rsid w:val="00A511C4"/>
    <w:rsid w:val="00A5348F"/>
    <w:rsid w:val="00A54F65"/>
    <w:rsid w:val="00A551FD"/>
    <w:rsid w:val="00A553DF"/>
    <w:rsid w:val="00A56DB4"/>
    <w:rsid w:val="00A57DF4"/>
    <w:rsid w:val="00A62D58"/>
    <w:rsid w:val="00A63704"/>
    <w:rsid w:val="00A64A13"/>
    <w:rsid w:val="00A65440"/>
    <w:rsid w:val="00A65765"/>
    <w:rsid w:val="00A721A3"/>
    <w:rsid w:val="00A73546"/>
    <w:rsid w:val="00A73F2C"/>
    <w:rsid w:val="00A74287"/>
    <w:rsid w:val="00A77B07"/>
    <w:rsid w:val="00A80CD6"/>
    <w:rsid w:val="00A81E3D"/>
    <w:rsid w:val="00A8264B"/>
    <w:rsid w:val="00A87546"/>
    <w:rsid w:val="00A876EC"/>
    <w:rsid w:val="00A90339"/>
    <w:rsid w:val="00A914E9"/>
    <w:rsid w:val="00A95284"/>
    <w:rsid w:val="00A96A0F"/>
    <w:rsid w:val="00AA101F"/>
    <w:rsid w:val="00AA2CBA"/>
    <w:rsid w:val="00AA566F"/>
    <w:rsid w:val="00AA6C90"/>
    <w:rsid w:val="00AB02DF"/>
    <w:rsid w:val="00AB3A4B"/>
    <w:rsid w:val="00AB4640"/>
    <w:rsid w:val="00AB4958"/>
    <w:rsid w:val="00AB5F46"/>
    <w:rsid w:val="00AC2BD8"/>
    <w:rsid w:val="00AC321E"/>
    <w:rsid w:val="00AC5BC1"/>
    <w:rsid w:val="00AC7619"/>
    <w:rsid w:val="00AD123C"/>
    <w:rsid w:val="00AD1D10"/>
    <w:rsid w:val="00AD48B4"/>
    <w:rsid w:val="00AD5568"/>
    <w:rsid w:val="00AD66F5"/>
    <w:rsid w:val="00AE45CE"/>
    <w:rsid w:val="00AF159C"/>
    <w:rsid w:val="00AF1BFB"/>
    <w:rsid w:val="00AF2B90"/>
    <w:rsid w:val="00AF3154"/>
    <w:rsid w:val="00AF7BD0"/>
    <w:rsid w:val="00B004D0"/>
    <w:rsid w:val="00B023C0"/>
    <w:rsid w:val="00B033D2"/>
    <w:rsid w:val="00B03DD0"/>
    <w:rsid w:val="00B03E2C"/>
    <w:rsid w:val="00B1118D"/>
    <w:rsid w:val="00B13A36"/>
    <w:rsid w:val="00B14DE6"/>
    <w:rsid w:val="00B15304"/>
    <w:rsid w:val="00B1683A"/>
    <w:rsid w:val="00B21B66"/>
    <w:rsid w:val="00B2316B"/>
    <w:rsid w:val="00B234A2"/>
    <w:rsid w:val="00B24298"/>
    <w:rsid w:val="00B24753"/>
    <w:rsid w:val="00B266FD"/>
    <w:rsid w:val="00B279F2"/>
    <w:rsid w:val="00B325C8"/>
    <w:rsid w:val="00B360F4"/>
    <w:rsid w:val="00B400AA"/>
    <w:rsid w:val="00B405BF"/>
    <w:rsid w:val="00B406E0"/>
    <w:rsid w:val="00B40B6D"/>
    <w:rsid w:val="00B42FA6"/>
    <w:rsid w:val="00B44685"/>
    <w:rsid w:val="00B4613E"/>
    <w:rsid w:val="00B506CE"/>
    <w:rsid w:val="00B56437"/>
    <w:rsid w:val="00B566D7"/>
    <w:rsid w:val="00B577CE"/>
    <w:rsid w:val="00B57D38"/>
    <w:rsid w:val="00B6143B"/>
    <w:rsid w:val="00B61F25"/>
    <w:rsid w:val="00B62DF9"/>
    <w:rsid w:val="00B62FD5"/>
    <w:rsid w:val="00B633DB"/>
    <w:rsid w:val="00B64720"/>
    <w:rsid w:val="00B64BCE"/>
    <w:rsid w:val="00B6522E"/>
    <w:rsid w:val="00B65974"/>
    <w:rsid w:val="00B67514"/>
    <w:rsid w:val="00B717F4"/>
    <w:rsid w:val="00B72AA0"/>
    <w:rsid w:val="00B743BD"/>
    <w:rsid w:val="00B761CC"/>
    <w:rsid w:val="00B77CB5"/>
    <w:rsid w:val="00B811AD"/>
    <w:rsid w:val="00B8239D"/>
    <w:rsid w:val="00B829E0"/>
    <w:rsid w:val="00B86422"/>
    <w:rsid w:val="00B87601"/>
    <w:rsid w:val="00B931CB"/>
    <w:rsid w:val="00B9346F"/>
    <w:rsid w:val="00B9776E"/>
    <w:rsid w:val="00BA16DC"/>
    <w:rsid w:val="00BA37A7"/>
    <w:rsid w:val="00BA3ED9"/>
    <w:rsid w:val="00BA4370"/>
    <w:rsid w:val="00BB1662"/>
    <w:rsid w:val="00BB3E8D"/>
    <w:rsid w:val="00BB5E40"/>
    <w:rsid w:val="00BC30FB"/>
    <w:rsid w:val="00BC6DDB"/>
    <w:rsid w:val="00BD46A2"/>
    <w:rsid w:val="00BD6E19"/>
    <w:rsid w:val="00BD75C5"/>
    <w:rsid w:val="00BD7AB1"/>
    <w:rsid w:val="00BE1727"/>
    <w:rsid w:val="00BE1B12"/>
    <w:rsid w:val="00BE324C"/>
    <w:rsid w:val="00BE38E0"/>
    <w:rsid w:val="00BE4393"/>
    <w:rsid w:val="00BE592B"/>
    <w:rsid w:val="00BE5E49"/>
    <w:rsid w:val="00BF034E"/>
    <w:rsid w:val="00BF03F1"/>
    <w:rsid w:val="00BF17B7"/>
    <w:rsid w:val="00BF29E3"/>
    <w:rsid w:val="00BF4A96"/>
    <w:rsid w:val="00BF76DD"/>
    <w:rsid w:val="00BF7A40"/>
    <w:rsid w:val="00C00634"/>
    <w:rsid w:val="00C00793"/>
    <w:rsid w:val="00C01037"/>
    <w:rsid w:val="00C02A9C"/>
    <w:rsid w:val="00C06DC5"/>
    <w:rsid w:val="00C123C8"/>
    <w:rsid w:val="00C16953"/>
    <w:rsid w:val="00C1753A"/>
    <w:rsid w:val="00C17836"/>
    <w:rsid w:val="00C2006D"/>
    <w:rsid w:val="00C20BAC"/>
    <w:rsid w:val="00C32B0A"/>
    <w:rsid w:val="00C33D36"/>
    <w:rsid w:val="00C3593D"/>
    <w:rsid w:val="00C37B93"/>
    <w:rsid w:val="00C43EF0"/>
    <w:rsid w:val="00C451C6"/>
    <w:rsid w:val="00C46763"/>
    <w:rsid w:val="00C4679C"/>
    <w:rsid w:val="00C46EFE"/>
    <w:rsid w:val="00C46F1E"/>
    <w:rsid w:val="00C51C9B"/>
    <w:rsid w:val="00C522BB"/>
    <w:rsid w:val="00C52398"/>
    <w:rsid w:val="00C52B9E"/>
    <w:rsid w:val="00C52F34"/>
    <w:rsid w:val="00C55000"/>
    <w:rsid w:val="00C55C4C"/>
    <w:rsid w:val="00C60263"/>
    <w:rsid w:val="00C60B51"/>
    <w:rsid w:val="00C61506"/>
    <w:rsid w:val="00C62145"/>
    <w:rsid w:val="00C62CE8"/>
    <w:rsid w:val="00C64310"/>
    <w:rsid w:val="00C658EE"/>
    <w:rsid w:val="00C65D4E"/>
    <w:rsid w:val="00C67E04"/>
    <w:rsid w:val="00C70715"/>
    <w:rsid w:val="00C736C8"/>
    <w:rsid w:val="00C754D8"/>
    <w:rsid w:val="00C75A0F"/>
    <w:rsid w:val="00C809B0"/>
    <w:rsid w:val="00C81372"/>
    <w:rsid w:val="00C81A8D"/>
    <w:rsid w:val="00C833DF"/>
    <w:rsid w:val="00C874E5"/>
    <w:rsid w:val="00C94242"/>
    <w:rsid w:val="00C943EB"/>
    <w:rsid w:val="00C943EF"/>
    <w:rsid w:val="00C945F1"/>
    <w:rsid w:val="00C94816"/>
    <w:rsid w:val="00C94E63"/>
    <w:rsid w:val="00CA0661"/>
    <w:rsid w:val="00CA50E2"/>
    <w:rsid w:val="00CA6AAF"/>
    <w:rsid w:val="00CA7B10"/>
    <w:rsid w:val="00CB1B67"/>
    <w:rsid w:val="00CB64A5"/>
    <w:rsid w:val="00CB6C18"/>
    <w:rsid w:val="00CC099B"/>
    <w:rsid w:val="00CC1047"/>
    <w:rsid w:val="00CC1266"/>
    <w:rsid w:val="00CC1971"/>
    <w:rsid w:val="00CC345A"/>
    <w:rsid w:val="00CC63D0"/>
    <w:rsid w:val="00CC74F0"/>
    <w:rsid w:val="00CD1CA3"/>
    <w:rsid w:val="00CD2846"/>
    <w:rsid w:val="00CD2DFD"/>
    <w:rsid w:val="00CD45D5"/>
    <w:rsid w:val="00CD48A6"/>
    <w:rsid w:val="00CD7C8C"/>
    <w:rsid w:val="00CE2182"/>
    <w:rsid w:val="00CE3271"/>
    <w:rsid w:val="00CE5281"/>
    <w:rsid w:val="00CF2EF7"/>
    <w:rsid w:val="00CF57F7"/>
    <w:rsid w:val="00CF5CE0"/>
    <w:rsid w:val="00CF7308"/>
    <w:rsid w:val="00D0247F"/>
    <w:rsid w:val="00D02C60"/>
    <w:rsid w:val="00D06BC4"/>
    <w:rsid w:val="00D06FB7"/>
    <w:rsid w:val="00D14FCF"/>
    <w:rsid w:val="00D2009B"/>
    <w:rsid w:val="00D202A2"/>
    <w:rsid w:val="00D210D5"/>
    <w:rsid w:val="00D25631"/>
    <w:rsid w:val="00D267DD"/>
    <w:rsid w:val="00D27990"/>
    <w:rsid w:val="00D3467D"/>
    <w:rsid w:val="00D368E8"/>
    <w:rsid w:val="00D37EE5"/>
    <w:rsid w:val="00D41FC5"/>
    <w:rsid w:val="00D42A29"/>
    <w:rsid w:val="00D442BF"/>
    <w:rsid w:val="00D44413"/>
    <w:rsid w:val="00D45236"/>
    <w:rsid w:val="00D47E99"/>
    <w:rsid w:val="00D600E3"/>
    <w:rsid w:val="00D660F4"/>
    <w:rsid w:val="00D74E75"/>
    <w:rsid w:val="00D75556"/>
    <w:rsid w:val="00D75DD1"/>
    <w:rsid w:val="00D770EF"/>
    <w:rsid w:val="00D778B6"/>
    <w:rsid w:val="00D80171"/>
    <w:rsid w:val="00D810FB"/>
    <w:rsid w:val="00D82461"/>
    <w:rsid w:val="00D83BC1"/>
    <w:rsid w:val="00D849DA"/>
    <w:rsid w:val="00D90623"/>
    <w:rsid w:val="00D90F1E"/>
    <w:rsid w:val="00D928B3"/>
    <w:rsid w:val="00D93648"/>
    <w:rsid w:val="00D95BFD"/>
    <w:rsid w:val="00D9699A"/>
    <w:rsid w:val="00DA0842"/>
    <w:rsid w:val="00DA092F"/>
    <w:rsid w:val="00DA2A5B"/>
    <w:rsid w:val="00DA323F"/>
    <w:rsid w:val="00DA5E51"/>
    <w:rsid w:val="00DA5EB7"/>
    <w:rsid w:val="00DA74CB"/>
    <w:rsid w:val="00DB1F59"/>
    <w:rsid w:val="00DB2636"/>
    <w:rsid w:val="00DB2906"/>
    <w:rsid w:val="00DB300E"/>
    <w:rsid w:val="00DB49F6"/>
    <w:rsid w:val="00DB4CAB"/>
    <w:rsid w:val="00DB4D8E"/>
    <w:rsid w:val="00DB51E3"/>
    <w:rsid w:val="00DB55AE"/>
    <w:rsid w:val="00DB5F30"/>
    <w:rsid w:val="00DC17F2"/>
    <w:rsid w:val="00DC7818"/>
    <w:rsid w:val="00DD0026"/>
    <w:rsid w:val="00DD1EA3"/>
    <w:rsid w:val="00DD273D"/>
    <w:rsid w:val="00DD386C"/>
    <w:rsid w:val="00DD5763"/>
    <w:rsid w:val="00DD5EAD"/>
    <w:rsid w:val="00DE0220"/>
    <w:rsid w:val="00DE2F84"/>
    <w:rsid w:val="00DF2188"/>
    <w:rsid w:val="00DF2C2B"/>
    <w:rsid w:val="00DF2F77"/>
    <w:rsid w:val="00DF5F7F"/>
    <w:rsid w:val="00DF7164"/>
    <w:rsid w:val="00E017C9"/>
    <w:rsid w:val="00E01E89"/>
    <w:rsid w:val="00E03966"/>
    <w:rsid w:val="00E03B49"/>
    <w:rsid w:val="00E04EEE"/>
    <w:rsid w:val="00E04F45"/>
    <w:rsid w:val="00E141D0"/>
    <w:rsid w:val="00E14D34"/>
    <w:rsid w:val="00E150AD"/>
    <w:rsid w:val="00E17550"/>
    <w:rsid w:val="00E17C68"/>
    <w:rsid w:val="00E20470"/>
    <w:rsid w:val="00E20969"/>
    <w:rsid w:val="00E21FC4"/>
    <w:rsid w:val="00E22A99"/>
    <w:rsid w:val="00E25A56"/>
    <w:rsid w:val="00E30504"/>
    <w:rsid w:val="00E31025"/>
    <w:rsid w:val="00E31AF2"/>
    <w:rsid w:val="00E31F5B"/>
    <w:rsid w:val="00E34734"/>
    <w:rsid w:val="00E3488C"/>
    <w:rsid w:val="00E34C27"/>
    <w:rsid w:val="00E35558"/>
    <w:rsid w:val="00E428D9"/>
    <w:rsid w:val="00E47528"/>
    <w:rsid w:val="00E47906"/>
    <w:rsid w:val="00E50B97"/>
    <w:rsid w:val="00E52315"/>
    <w:rsid w:val="00E54E6D"/>
    <w:rsid w:val="00E5562E"/>
    <w:rsid w:val="00E559C9"/>
    <w:rsid w:val="00E579A6"/>
    <w:rsid w:val="00E602A2"/>
    <w:rsid w:val="00E60A66"/>
    <w:rsid w:val="00E63AC5"/>
    <w:rsid w:val="00E65A81"/>
    <w:rsid w:val="00E66170"/>
    <w:rsid w:val="00E661BC"/>
    <w:rsid w:val="00E679F0"/>
    <w:rsid w:val="00E708B5"/>
    <w:rsid w:val="00E74183"/>
    <w:rsid w:val="00E753E0"/>
    <w:rsid w:val="00E76975"/>
    <w:rsid w:val="00E779C7"/>
    <w:rsid w:val="00E820F3"/>
    <w:rsid w:val="00E84AB7"/>
    <w:rsid w:val="00E85751"/>
    <w:rsid w:val="00E92670"/>
    <w:rsid w:val="00EA022C"/>
    <w:rsid w:val="00EA13A5"/>
    <w:rsid w:val="00EA239F"/>
    <w:rsid w:val="00EA3A30"/>
    <w:rsid w:val="00EB2DFB"/>
    <w:rsid w:val="00EB36E5"/>
    <w:rsid w:val="00EB44BD"/>
    <w:rsid w:val="00EB49B5"/>
    <w:rsid w:val="00EB5C94"/>
    <w:rsid w:val="00EC00EA"/>
    <w:rsid w:val="00EC016A"/>
    <w:rsid w:val="00EC096F"/>
    <w:rsid w:val="00EC3BC7"/>
    <w:rsid w:val="00EC4928"/>
    <w:rsid w:val="00EC55F6"/>
    <w:rsid w:val="00EC5937"/>
    <w:rsid w:val="00ED32C3"/>
    <w:rsid w:val="00ED70A5"/>
    <w:rsid w:val="00EE0C2F"/>
    <w:rsid w:val="00EE11A9"/>
    <w:rsid w:val="00EE2B26"/>
    <w:rsid w:val="00EE4007"/>
    <w:rsid w:val="00EE5DC6"/>
    <w:rsid w:val="00EE7A6A"/>
    <w:rsid w:val="00EF04FB"/>
    <w:rsid w:val="00EF33D7"/>
    <w:rsid w:val="00EF3A92"/>
    <w:rsid w:val="00EF3B3B"/>
    <w:rsid w:val="00F026BE"/>
    <w:rsid w:val="00F049D7"/>
    <w:rsid w:val="00F063E1"/>
    <w:rsid w:val="00F06655"/>
    <w:rsid w:val="00F11C20"/>
    <w:rsid w:val="00F13438"/>
    <w:rsid w:val="00F15977"/>
    <w:rsid w:val="00F1645A"/>
    <w:rsid w:val="00F17A3B"/>
    <w:rsid w:val="00F20BE6"/>
    <w:rsid w:val="00F220B0"/>
    <w:rsid w:val="00F22C1F"/>
    <w:rsid w:val="00F240CD"/>
    <w:rsid w:val="00F24621"/>
    <w:rsid w:val="00F248D7"/>
    <w:rsid w:val="00F269D2"/>
    <w:rsid w:val="00F26B53"/>
    <w:rsid w:val="00F26E77"/>
    <w:rsid w:val="00F31F78"/>
    <w:rsid w:val="00F334DF"/>
    <w:rsid w:val="00F34F95"/>
    <w:rsid w:val="00F354F5"/>
    <w:rsid w:val="00F35A7E"/>
    <w:rsid w:val="00F373E4"/>
    <w:rsid w:val="00F40DEA"/>
    <w:rsid w:val="00F415DC"/>
    <w:rsid w:val="00F418D5"/>
    <w:rsid w:val="00F41B34"/>
    <w:rsid w:val="00F41BCC"/>
    <w:rsid w:val="00F47816"/>
    <w:rsid w:val="00F52255"/>
    <w:rsid w:val="00F55369"/>
    <w:rsid w:val="00F56847"/>
    <w:rsid w:val="00F63708"/>
    <w:rsid w:val="00F6397D"/>
    <w:rsid w:val="00F64CFA"/>
    <w:rsid w:val="00F661D8"/>
    <w:rsid w:val="00F724F4"/>
    <w:rsid w:val="00F72BE6"/>
    <w:rsid w:val="00F763F8"/>
    <w:rsid w:val="00F76C3D"/>
    <w:rsid w:val="00F770D1"/>
    <w:rsid w:val="00F77418"/>
    <w:rsid w:val="00F77E61"/>
    <w:rsid w:val="00F8294E"/>
    <w:rsid w:val="00F836EC"/>
    <w:rsid w:val="00F85213"/>
    <w:rsid w:val="00F867B6"/>
    <w:rsid w:val="00F91C83"/>
    <w:rsid w:val="00F91E0F"/>
    <w:rsid w:val="00F9208C"/>
    <w:rsid w:val="00F92BDC"/>
    <w:rsid w:val="00FA1AEA"/>
    <w:rsid w:val="00FA2F7E"/>
    <w:rsid w:val="00FA4C9A"/>
    <w:rsid w:val="00FA4FFE"/>
    <w:rsid w:val="00FA6A8F"/>
    <w:rsid w:val="00FB15B9"/>
    <w:rsid w:val="00FB17BE"/>
    <w:rsid w:val="00FB5D87"/>
    <w:rsid w:val="00FB6218"/>
    <w:rsid w:val="00FB64D3"/>
    <w:rsid w:val="00FB65BC"/>
    <w:rsid w:val="00FC108E"/>
    <w:rsid w:val="00FC1F8B"/>
    <w:rsid w:val="00FC2C7B"/>
    <w:rsid w:val="00FC573E"/>
    <w:rsid w:val="00FD07D2"/>
    <w:rsid w:val="00FD1250"/>
    <w:rsid w:val="00FD1292"/>
    <w:rsid w:val="00FD3643"/>
    <w:rsid w:val="00FD431E"/>
    <w:rsid w:val="00FD5DE1"/>
    <w:rsid w:val="00FD69D0"/>
    <w:rsid w:val="00FE2081"/>
    <w:rsid w:val="00FE378A"/>
    <w:rsid w:val="00FE5A11"/>
    <w:rsid w:val="00FF04AA"/>
    <w:rsid w:val="00FF04F9"/>
    <w:rsid w:val="00FF0D34"/>
    <w:rsid w:val="00FF19A1"/>
    <w:rsid w:val="00FF27D0"/>
    <w:rsid w:val="00FF32DB"/>
    <w:rsid w:val="00FF655E"/>
    <w:rsid w:val="00FF7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DF5E6DC"/>
  <w15:docId w15:val="{205C69DA-5155-423C-8FE7-B62E2243B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7DF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E466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41E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1E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1E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1E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1EE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1E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EE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42F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6300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300C"/>
  </w:style>
  <w:style w:type="paragraph" w:styleId="Footer">
    <w:name w:val="footer"/>
    <w:basedOn w:val="Normal"/>
    <w:link w:val="FooterChar"/>
    <w:uiPriority w:val="99"/>
    <w:unhideWhenUsed/>
    <w:rsid w:val="0026300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300C"/>
  </w:style>
  <w:style w:type="paragraph" w:styleId="NoSpacing">
    <w:name w:val="No Spacing"/>
    <w:link w:val="NoSpacingChar"/>
    <w:uiPriority w:val="1"/>
    <w:qFormat/>
    <w:rsid w:val="00B61F25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B61F25"/>
    <w:rPr>
      <w:rFonts w:eastAsiaTheme="minorEastAsia"/>
      <w:lang w:val="en-US" w:eastAsia="ja-JP"/>
    </w:rPr>
  </w:style>
  <w:style w:type="paragraph" w:customStyle="1" w:styleId="Default">
    <w:name w:val="Default"/>
    <w:rsid w:val="006C085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133688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2E5A2B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2E5A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A95284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A57DF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LineNumber">
    <w:name w:val="line number"/>
    <w:basedOn w:val="DefaultParagraphFont"/>
    <w:uiPriority w:val="99"/>
    <w:semiHidden/>
    <w:unhideWhenUsed/>
    <w:rsid w:val="005E10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3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9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96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83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23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0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85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8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2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5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4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1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8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13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77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5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7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8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3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4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0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2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7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7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1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0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3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7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1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4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1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1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4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2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0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6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1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0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8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0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46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7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7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9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0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7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7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1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8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1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8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3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1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55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9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5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4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94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12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2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9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7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4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6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0250AB7-243E-4370-8D7E-FEB9DA94A2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5</Words>
  <Characters>11436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na</dc:creator>
  <cp:lastModifiedBy>Aniña Pescatore</cp:lastModifiedBy>
  <cp:revision>6</cp:revision>
  <cp:lastPrinted>2013-07-10T07:32:00Z</cp:lastPrinted>
  <dcterms:created xsi:type="dcterms:W3CDTF">2015-06-10T19:21:00Z</dcterms:created>
  <dcterms:modified xsi:type="dcterms:W3CDTF">2015-06-10T19:49:00Z</dcterms:modified>
</cp:coreProperties>
</file>